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47DC17" w14:textId="5A4CE65A" w:rsidR="00BB683A" w:rsidRPr="00CB7D58" w:rsidRDefault="00C43E67" w:rsidP="00BB683A">
      <w:pPr>
        <w:spacing w:line="480" w:lineRule="auto"/>
        <w:jc w:val="both"/>
        <w:rPr>
          <w:rFonts w:eastAsiaTheme="majorEastAsia"/>
          <w:b/>
          <w:color w:val="000000" w:themeColor="text1"/>
          <w:sz w:val="32"/>
          <w:szCs w:val="32"/>
          <w:lang w:val="en-GB" w:eastAsia="en-GB"/>
        </w:rPr>
      </w:pPr>
      <w:r w:rsidRPr="00CB7D58">
        <w:rPr>
          <w:rFonts w:eastAsiaTheme="majorEastAsia"/>
          <w:b/>
          <w:color w:val="000000" w:themeColor="text1"/>
          <w:sz w:val="32"/>
          <w:szCs w:val="32"/>
          <w:lang w:val="en-GB" w:eastAsia="en-GB"/>
        </w:rPr>
        <w:t>D</w:t>
      </w:r>
      <w:r w:rsidR="00BB683A" w:rsidRPr="00CB7D58">
        <w:rPr>
          <w:rFonts w:eastAsiaTheme="majorEastAsia"/>
          <w:b/>
          <w:color w:val="000000" w:themeColor="text1"/>
          <w:sz w:val="32"/>
          <w:szCs w:val="32"/>
          <w:lang w:val="en-GB" w:eastAsia="en-GB"/>
        </w:rPr>
        <w:t xml:space="preserve">ipeptidyl peptidase 4 activity </w:t>
      </w:r>
      <w:r w:rsidR="000E4E0C" w:rsidRPr="00CB7D58">
        <w:rPr>
          <w:rFonts w:eastAsiaTheme="majorEastAsia"/>
          <w:b/>
          <w:color w:val="000000" w:themeColor="text1"/>
          <w:sz w:val="32"/>
          <w:szCs w:val="32"/>
          <w:lang w:val="en-GB" w:eastAsia="en-GB"/>
        </w:rPr>
        <w:t>is</w:t>
      </w:r>
      <w:r w:rsidR="009E79BD" w:rsidRPr="00CB7D58">
        <w:rPr>
          <w:rFonts w:eastAsiaTheme="majorEastAsia"/>
          <w:b/>
          <w:color w:val="000000" w:themeColor="text1"/>
          <w:sz w:val="32"/>
          <w:szCs w:val="32"/>
          <w:lang w:val="en-GB" w:eastAsia="en-GB"/>
        </w:rPr>
        <w:t xml:space="preserve"> relat</w:t>
      </w:r>
      <w:r w:rsidR="000E4E0C" w:rsidRPr="00CB7D58">
        <w:rPr>
          <w:rFonts w:eastAsiaTheme="majorEastAsia"/>
          <w:b/>
          <w:color w:val="000000" w:themeColor="text1"/>
          <w:sz w:val="32"/>
          <w:szCs w:val="32"/>
          <w:lang w:val="en-GB" w:eastAsia="en-GB"/>
        </w:rPr>
        <w:t>ed</w:t>
      </w:r>
      <w:r w:rsidR="00F246E9" w:rsidRPr="00CB7D58">
        <w:rPr>
          <w:rFonts w:eastAsiaTheme="majorEastAsia"/>
          <w:b/>
          <w:color w:val="000000" w:themeColor="text1"/>
          <w:sz w:val="32"/>
          <w:szCs w:val="32"/>
          <w:lang w:val="en-GB" w:eastAsia="en-GB"/>
        </w:rPr>
        <w:t xml:space="preserve"> </w:t>
      </w:r>
      <w:r w:rsidR="009E79BD" w:rsidRPr="00CB7D58">
        <w:rPr>
          <w:rFonts w:eastAsiaTheme="majorEastAsia"/>
          <w:b/>
          <w:color w:val="000000" w:themeColor="text1"/>
          <w:sz w:val="32"/>
          <w:szCs w:val="32"/>
          <w:lang w:val="en-GB" w:eastAsia="en-GB"/>
        </w:rPr>
        <w:t>to body composition, measures of adiposity, and insulin resistance</w:t>
      </w:r>
      <w:r w:rsidR="0099618D" w:rsidRPr="00CB7D58">
        <w:rPr>
          <w:rFonts w:eastAsiaTheme="majorEastAsia"/>
          <w:b/>
          <w:color w:val="000000" w:themeColor="text1"/>
          <w:sz w:val="32"/>
          <w:szCs w:val="32"/>
          <w:lang w:val="en-GB" w:eastAsia="en-GB"/>
        </w:rPr>
        <w:t xml:space="preserve"> </w:t>
      </w:r>
      <w:r w:rsidR="009E79BD" w:rsidRPr="00CB7D58">
        <w:rPr>
          <w:rFonts w:eastAsiaTheme="majorEastAsia"/>
          <w:b/>
          <w:color w:val="000000" w:themeColor="text1"/>
          <w:sz w:val="32"/>
          <w:szCs w:val="32"/>
          <w:lang w:val="en-GB" w:eastAsia="en-GB"/>
        </w:rPr>
        <w:t xml:space="preserve">in subjects </w:t>
      </w:r>
      <w:r w:rsidR="000E4E0C" w:rsidRPr="00CB7D58">
        <w:rPr>
          <w:rFonts w:eastAsiaTheme="majorEastAsia"/>
          <w:b/>
          <w:color w:val="000000" w:themeColor="text1"/>
          <w:sz w:val="32"/>
          <w:szCs w:val="32"/>
          <w:lang w:val="en-GB" w:eastAsia="en-GB"/>
        </w:rPr>
        <w:t xml:space="preserve">with excessive adiposity </w:t>
      </w:r>
      <w:r w:rsidR="00E630D6" w:rsidRPr="00CB7D58">
        <w:rPr>
          <w:rFonts w:eastAsiaTheme="majorEastAsia"/>
          <w:b/>
          <w:color w:val="000000" w:themeColor="text1"/>
          <w:sz w:val="32"/>
          <w:szCs w:val="32"/>
          <w:lang w:val="en-GB" w:eastAsia="en-GB"/>
        </w:rPr>
        <w:t xml:space="preserve">and </w:t>
      </w:r>
      <w:r w:rsidR="009E79BD" w:rsidRPr="00CB7D58">
        <w:rPr>
          <w:rFonts w:eastAsiaTheme="majorEastAsia"/>
          <w:b/>
          <w:color w:val="000000" w:themeColor="text1"/>
          <w:sz w:val="32"/>
          <w:szCs w:val="32"/>
          <w:lang w:val="en-GB" w:eastAsia="en-GB"/>
        </w:rPr>
        <w:t xml:space="preserve">different </w:t>
      </w:r>
      <w:r w:rsidR="000E4E0C" w:rsidRPr="00CB7D58">
        <w:rPr>
          <w:rFonts w:eastAsiaTheme="majorEastAsia"/>
          <w:b/>
          <w:color w:val="000000" w:themeColor="text1"/>
          <w:sz w:val="32"/>
          <w:szCs w:val="32"/>
          <w:lang w:val="en-GB" w:eastAsia="en-GB"/>
        </w:rPr>
        <w:t>degree</w:t>
      </w:r>
      <w:r w:rsidR="009E79BD" w:rsidRPr="00CB7D58">
        <w:rPr>
          <w:rFonts w:eastAsiaTheme="majorEastAsia"/>
          <w:b/>
          <w:color w:val="000000" w:themeColor="text1"/>
          <w:sz w:val="32"/>
          <w:szCs w:val="32"/>
          <w:lang w:val="en-GB" w:eastAsia="en-GB"/>
        </w:rPr>
        <w:t>s of glucose tolerance.</w:t>
      </w:r>
    </w:p>
    <w:p w14:paraId="284B97D2" w14:textId="0E2E3B40" w:rsidR="00BB683A" w:rsidRPr="00D7563B" w:rsidRDefault="00BB683A" w:rsidP="00BB683A">
      <w:pPr>
        <w:spacing w:line="480" w:lineRule="auto"/>
        <w:jc w:val="both"/>
      </w:pPr>
      <w:r w:rsidRPr="009C1E24">
        <w:t>Wellington S</w:t>
      </w:r>
      <w:r w:rsidR="00550799" w:rsidRPr="009C1E24">
        <w:t>.</w:t>
      </w:r>
      <w:r w:rsidRPr="009C1E24">
        <w:t xml:space="preserve"> Silva Júnior</w:t>
      </w:r>
      <w:r w:rsidR="00CB7D58">
        <w:t>,</w:t>
      </w:r>
      <w:r w:rsidRPr="009C1E24">
        <w:t xml:space="preserve"> Maria das Graças C</w:t>
      </w:r>
      <w:r w:rsidR="00550799" w:rsidRPr="009C1E24">
        <w:t>.</w:t>
      </w:r>
      <w:r w:rsidRPr="009C1E24">
        <w:t xml:space="preserve"> </w:t>
      </w:r>
      <w:r w:rsidR="005923F0" w:rsidRPr="009C1E24">
        <w:t>Souza</w:t>
      </w:r>
      <w:r w:rsidR="00CB7D58">
        <w:t>,</w:t>
      </w:r>
      <w:r w:rsidRPr="009C1E24">
        <w:t xml:space="preserve"> José F</w:t>
      </w:r>
      <w:r w:rsidR="00550799" w:rsidRPr="009C1E24">
        <w:t xml:space="preserve">. </w:t>
      </w:r>
      <w:r w:rsidRPr="009C1E24">
        <w:t>N</w:t>
      </w:r>
      <w:r w:rsidR="00D7563B">
        <w:t>ogueira</w:t>
      </w:r>
      <w:r w:rsidRPr="009C1E24">
        <w:t xml:space="preserve"> </w:t>
      </w:r>
      <w:r w:rsidR="005923F0" w:rsidRPr="00D7563B">
        <w:t>Neto</w:t>
      </w:r>
      <w:r w:rsidR="00CB7D58">
        <w:t>,</w:t>
      </w:r>
      <w:r w:rsidR="00550799" w:rsidRPr="00D7563B">
        <w:t xml:space="preserve"> </w:t>
      </w:r>
      <w:r w:rsidRPr="00D7563B">
        <w:t xml:space="preserve">Eliete </w:t>
      </w:r>
      <w:proofErr w:type="spellStart"/>
      <w:r w:rsidRPr="00D7563B">
        <w:t>Bouskela</w:t>
      </w:r>
      <w:proofErr w:type="spellEnd"/>
      <w:r w:rsidR="00CB7D58">
        <w:t xml:space="preserve">, </w:t>
      </w:r>
      <w:proofErr w:type="spellStart"/>
      <w:r w:rsidR="00CB7D58">
        <w:t>and</w:t>
      </w:r>
      <w:proofErr w:type="spellEnd"/>
      <w:r w:rsidR="00550799" w:rsidRPr="00D7563B">
        <w:t xml:space="preserve"> </w:t>
      </w:r>
      <w:r w:rsidRPr="00D7563B">
        <w:t xml:space="preserve">Luiz Guilherme </w:t>
      </w:r>
      <w:proofErr w:type="spellStart"/>
      <w:r w:rsidRPr="00D7563B">
        <w:t>Kraemer</w:t>
      </w:r>
      <w:proofErr w:type="spellEnd"/>
      <w:r w:rsidRPr="00D7563B">
        <w:t>-</w:t>
      </w:r>
      <w:r w:rsidR="005923F0" w:rsidRPr="00D7563B">
        <w:t>Aguiar</w:t>
      </w:r>
      <w:r w:rsidR="00550799" w:rsidRPr="00D7563B">
        <w:t>.</w:t>
      </w:r>
      <w:r w:rsidR="00F246E9" w:rsidRPr="00D7563B">
        <w:t xml:space="preserve"> </w:t>
      </w:r>
    </w:p>
    <w:p w14:paraId="770C2C13" w14:textId="77777777" w:rsidR="00BB683A" w:rsidRPr="00D7563B" w:rsidRDefault="00BB683A" w:rsidP="00BB683A">
      <w:pPr>
        <w:spacing w:line="480" w:lineRule="auto"/>
        <w:jc w:val="both"/>
      </w:pPr>
    </w:p>
    <w:p w14:paraId="303917AE" w14:textId="2087684C" w:rsidR="00006048" w:rsidRPr="00F670E7" w:rsidRDefault="007C52DB" w:rsidP="00006048">
      <w:pPr>
        <w:spacing w:after="120"/>
        <w:jc w:val="both"/>
        <w:rPr>
          <w:b/>
          <w:lang w:val="en-US"/>
        </w:rPr>
      </w:pPr>
      <w:r w:rsidRPr="007C52DB">
        <w:rPr>
          <w:b/>
          <w:lang w:val="en-US"/>
        </w:rPr>
        <w:t xml:space="preserve">Table </w:t>
      </w:r>
      <w:r w:rsidR="00CB7D58">
        <w:rPr>
          <w:b/>
          <w:lang w:val="en-US"/>
        </w:rPr>
        <w:t>S</w:t>
      </w:r>
      <w:r w:rsidRPr="007C52DB">
        <w:rPr>
          <w:b/>
          <w:lang w:val="en-US"/>
        </w:rPr>
        <w:t>1</w:t>
      </w:r>
      <w:r w:rsidR="00006048" w:rsidRPr="00F670E7">
        <w:rPr>
          <w:b/>
          <w:lang w:val="en-US"/>
        </w:rPr>
        <w:t xml:space="preserve">. </w:t>
      </w:r>
      <w:r w:rsidR="00006048">
        <w:rPr>
          <w:b/>
          <w:lang w:val="en-US"/>
        </w:rPr>
        <w:t>Intergroup comparisons between the AUC of biochemical variables of the NGT, Pre-DM, and DM groups.</w:t>
      </w:r>
    </w:p>
    <w:tbl>
      <w:tblPr>
        <w:tblStyle w:val="SombreamentoClaro1"/>
        <w:tblW w:w="5000" w:type="pct"/>
        <w:tblLook w:val="03A0" w:firstRow="1" w:lastRow="0" w:firstColumn="1" w:lastColumn="1" w:noHBand="1" w:noVBand="0"/>
      </w:tblPr>
      <w:tblGrid>
        <w:gridCol w:w="1441"/>
        <w:gridCol w:w="2915"/>
        <w:gridCol w:w="2915"/>
        <w:gridCol w:w="2914"/>
        <w:gridCol w:w="2915"/>
        <w:gridCol w:w="1074"/>
      </w:tblGrid>
      <w:tr w:rsidR="00C73310" w:rsidRPr="00C73310" w14:paraId="39A9EFC8" w14:textId="77777777" w:rsidTr="00C733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94E2FED" w14:textId="77777777" w:rsidR="00006048" w:rsidRPr="00C73310" w:rsidRDefault="00006048" w:rsidP="00F944AF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67915609" w14:textId="77777777" w:rsidR="00006048" w:rsidRPr="00C73310" w:rsidRDefault="00006048" w:rsidP="00F944A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ll groups </w:t>
            </w: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br/>
              <w:t>(n = 52)</w:t>
            </w:r>
          </w:p>
        </w:tc>
        <w:tc>
          <w:tcPr>
            <w:tcW w:w="2871" w:type="dxa"/>
            <w:shd w:val="clear" w:color="auto" w:fill="auto"/>
            <w:hideMark/>
          </w:tcPr>
          <w:p w14:paraId="4D9E8749" w14:textId="77777777" w:rsidR="00006048" w:rsidRPr="00C73310" w:rsidRDefault="00006048" w:rsidP="00F94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GT group </w:t>
            </w: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br/>
              <w:t>(n = 2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0" w:type="dxa"/>
            <w:shd w:val="clear" w:color="auto" w:fill="auto"/>
            <w:hideMark/>
          </w:tcPr>
          <w:p w14:paraId="55B8EA90" w14:textId="77777777" w:rsidR="00006048" w:rsidRPr="00C73310" w:rsidRDefault="00006048" w:rsidP="00F944A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re-DM group </w:t>
            </w: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br/>
              <w:t>(n = 20)</w:t>
            </w:r>
          </w:p>
        </w:tc>
        <w:tc>
          <w:tcPr>
            <w:tcW w:w="2871" w:type="dxa"/>
            <w:hideMark/>
          </w:tcPr>
          <w:p w14:paraId="320B777F" w14:textId="77777777" w:rsidR="00006048" w:rsidRPr="00C73310" w:rsidRDefault="00006048" w:rsidP="00F94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DM group </w:t>
            </w: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br/>
              <w:t>(n = 1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58" w:type="dxa"/>
          </w:tcPr>
          <w:p w14:paraId="7CF40D2A" w14:textId="77777777" w:rsidR="00006048" w:rsidRPr="00C73310" w:rsidRDefault="00006048" w:rsidP="00F944A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-value</w:t>
            </w:r>
          </w:p>
        </w:tc>
      </w:tr>
      <w:tr w:rsidR="00C73310" w:rsidRPr="00C73310" w14:paraId="3B714677" w14:textId="77777777" w:rsidTr="00C73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0984F" w14:textId="77777777" w:rsidR="00006048" w:rsidRPr="00C73310" w:rsidRDefault="00006048" w:rsidP="00F944AF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DPP4 activity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5FBFE191" w14:textId="77777777" w:rsidR="00006048" w:rsidRPr="00C73310" w:rsidRDefault="00006048" w:rsidP="00F944A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73.99 ± 190.74</w:t>
            </w:r>
          </w:p>
        </w:tc>
        <w:tc>
          <w:tcPr>
            <w:tcW w:w="2871" w:type="dxa"/>
            <w:tcBorders>
              <w:top w:val="nil"/>
              <w:left w:val="nil"/>
            </w:tcBorders>
            <w:shd w:val="clear" w:color="auto" w:fill="auto"/>
            <w:hideMark/>
          </w:tcPr>
          <w:p w14:paraId="5F3D73D5" w14:textId="77777777" w:rsidR="00006048" w:rsidRPr="00C73310" w:rsidRDefault="00006048" w:rsidP="00F94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92.53 ± 156.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0" w:type="dxa"/>
            <w:shd w:val="clear" w:color="auto" w:fill="auto"/>
            <w:hideMark/>
          </w:tcPr>
          <w:p w14:paraId="53918B65" w14:textId="77777777" w:rsidR="00006048" w:rsidRPr="00C73310" w:rsidRDefault="00006048" w:rsidP="00F944A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64.78 ± 192.3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D7371" w14:textId="77777777" w:rsidR="00006048" w:rsidRPr="00C73310" w:rsidRDefault="00006048" w:rsidP="00F94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751.63 ± 263.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062700B" w14:textId="7F8FBC45" w:rsidR="00006048" w:rsidRPr="00C73310" w:rsidRDefault="007F51BE" w:rsidP="00F944A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0.659</w:t>
            </w:r>
          </w:p>
        </w:tc>
      </w:tr>
      <w:tr w:rsidR="00C73310" w:rsidRPr="00C73310" w14:paraId="657A22BC" w14:textId="77777777" w:rsidTr="00C73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90F5D" w14:textId="77777777" w:rsidR="00006048" w:rsidRPr="00C73310" w:rsidRDefault="00006048" w:rsidP="00F944AF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07BF04E2" w14:textId="77777777" w:rsidR="00006048" w:rsidRPr="00C73310" w:rsidRDefault="00006048" w:rsidP="00F944A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520.19 ± 2616.31</w:t>
            </w:r>
          </w:p>
        </w:tc>
        <w:tc>
          <w:tcPr>
            <w:tcW w:w="2871" w:type="dxa"/>
            <w:tcBorders>
              <w:top w:val="nil"/>
              <w:left w:val="nil"/>
            </w:tcBorders>
            <w:shd w:val="clear" w:color="auto" w:fill="auto"/>
            <w:hideMark/>
          </w:tcPr>
          <w:p w14:paraId="462AF804" w14:textId="77777777" w:rsidR="00006048" w:rsidRPr="00C73310" w:rsidRDefault="00006048" w:rsidP="00F94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311.59 ± 859.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0" w:type="dxa"/>
            <w:shd w:val="clear" w:color="auto" w:fill="auto"/>
            <w:hideMark/>
          </w:tcPr>
          <w:p w14:paraId="797987D8" w14:textId="77777777" w:rsidR="00006048" w:rsidRPr="00C73310" w:rsidRDefault="00006048" w:rsidP="00F944A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170 ± 731.77</w:t>
            </w: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D53DE" w14:textId="77777777" w:rsidR="00006048" w:rsidRPr="00C73310" w:rsidRDefault="00006048" w:rsidP="00F94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10879.5 ± 4421.83</w:t>
            </w: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‡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56742CB" w14:textId="483693AF" w:rsidR="00006048" w:rsidRPr="006230FC" w:rsidRDefault="00006048" w:rsidP="00F944AF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US"/>
              </w:rPr>
            </w:pPr>
            <w:r w:rsidRPr="006230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&lt;0.0</w:t>
            </w:r>
            <w:r w:rsidR="007F51BE" w:rsidRPr="006230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Pr="006230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</w:t>
            </w:r>
          </w:p>
        </w:tc>
      </w:tr>
      <w:tr w:rsidR="00C73310" w:rsidRPr="00C73310" w14:paraId="55067F30" w14:textId="77777777" w:rsidTr="00C73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380F5" w14:textId="77777777" w:rsidR="00006048" w:rsidRPr="00C73310" w:rsidRDefault="00006048" w:rsidP="00F944AF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nsul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4AC6F7BE" w14:textId="77777777" w:rsidR="00006048" w:rsidRPr="00C73310" w:rsidRDefault="00006048" w:rsidP="00F944A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8910 [56306.25–88308.75]</w:t>
            </w: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871" w:type="dxa"/>
            <w:tcBorders>
              <w:top w:val="nil"/>
              <w:left w:val="nil"/>
            </w:tcBorders>
            <w:shd w:val="clear" w:color="auto" w:fill="auto"/>
            <w:hideMark/>
          </w:tcPr>
          <w:p w14:paraId="4E1B0B77" w14:textId="77777777" w:rsidR="00006048" w:rsidRPr="00C73310" w:rsidRDefault="00006048" w:rsidP="00F94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1312.5 [46788.75–8692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0" w:type="dxa"/>
            <w:shd w:val="clear" w:color="auto" w:fill="auto"/>
            <w:hideMark/>
          </w:tcPr>
          <w:p w14:paraId="7E93AD18" w14:textId="77777777" w:rsidR="00006048" w:rsidRPr="00C73310" w:rsidRDefault="00006048" w:rsidP="00F944A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7985 [65471.25–96873.75]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45BE5" w14:textId="77777777" w:rsidR="00006048" w:rsidRPr="00C73310" w:rsidRDefault="00006048" w:rsidP="00F94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―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F262280" w14:textId="0A54D101" w:rsidR="00006048" w:rsidRPr="00C73310" w:rsidRDefault="007F51BE" w:rsidP="00F944A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0.051</w:t>
            </w:r>
          </w:p>
        </w:tc>
      </w:tr>
      <w:tr w:rsidR="00C73310" w:rsidRPr="00C73310" w14:paraId="69656DDF" w14:textId="77777777" w:rsidTr="00C73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A3A7D" w14:textId="77777777" w:rsidR="00006048" w:rsidRPr="00C73310" w:rsidRDefault="00006048" w:rsidP="00F944AF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-peptid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3BB2B663" w14:textId="77777777" w:rsidR="00006048" w:rsidRPr="00C73310" w:rsidRDefault="00006048" w:rsidP="00F944A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2975 [57540–101437.5]</w:t>
            </w: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871" w:type="dxa"/>
            <w:tcBorders>
              <w:top w:val="nil"/>
              <w:left w:val="nil"/>
            </w:tcBorders>
            <w:shd w:val="clear" w:color="auto" w:fill="auto"/>
            <w:hideMark/>
          </w:tcPr>
          <w:p w14:paraId="520BB9DF" w14:textId="77777777" w:rsidR="00006048" w:rsidRPr="00C73310" w:rsidRDefault="00006048" w:rsidP="00F94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2247.5 [55252.5–8746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0" w:type="dxa"/>
            <w:shd w:val="clear" w:color="auto" w:fill="auto"/>
            <w:hideMark/>
          </w:tcPr>
          <w:p w14:paraId="26E68BE9" w14:textId="77777777" w:rsidR="00006048" w:rsidRPr="00C73310" w:rsidRDefault="00006048" w:rsidP="00F944A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7555 [62512.5–103717.5]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232B2" w14:textId="77777777" w:rsidR="00006048" w:rsidRPr="00C73310" w:rsidRDefault="00006048" w:rsidP="00F94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―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4AFDAB1" w14:textId="454A1314" w:rsidR="00006048" w:rsidRPr="00C73310" w:rsidRDefault="007F51BE" w:rsidP="00F944A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0.251</w:t>
            </w:r>
          </w:p>
        </w:tc>
      </w:tr>
      <w:tr w:rsidR="00C73310" w:rsidRPr="00C73310" w14:paraId="4A5C2EF2" w14:textId="77777777" w:rsidTr="00C73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4FF57" w14:textId="77777777" w:rsidR="00006048" w:rsidRPr="00C73310" w:rsidRDefault="00006048" w:rsidP="00F944AF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lucag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5334AC0F" w14:textId="77777777" w:rsidR="00006048" w:rsidRPr="00C73310" w:rsidRDefault="00006048" w:rsidP="00F944A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79.65 [487.25–1179]</w:t>
            </w:r>
          </w:p>
        </w:tc>
        <w:tc>
          <w:tcPr>
            <w:tcW w:w="2871" w:type="dxa"/>
            <w:tcBorders>
              <w:top w:val="nil"/>
              <w:left w:val="nil"/>
            </w:tcBorders>
            <w:shd w:val="clear" w:color="auto" w:fill="auto"/>
            <w:hideMark/>
          </w:tcPr>
          <w:p w14:paraId="26B9943E" w14:textId="77777777" w:rsidR="00006048" w:rsidRPr="00C73310" w:rsidRDefault="00006048" w:rsidP="00F94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41 [487.25–117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0" w:type="dxa"/>
            <w:shd w:val="clear" w:color="auto" w:fill="auto"/>
            <w:hideMark/>
          </w:tcPr>
          <w:p w14:paraId="3878CB5E" w14:textId="77777777" w:rsidR="00006048" w:rsidRPr="00C73310" w:rsidRDefault="00006048" w:rsidP="00F944A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596 [570.6–1807.5]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E9B82" w14:textId="77777777" w:rsidR="00006048" w:rsidRPr="00C73310" w:rsidRDefault="00006048" w:rsidP="00F94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159.65 [710.52–1624.25]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A409334" w14:textId="291616EF" w:rsidR="00006048" w:rsidRPr="00C73310" w:rsidRDefault="007F51BE" w:rsidP="00F944AF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0.079</w:t>
            </w:r>
          </w:p>
        </w:tc>
      </w:tr>
      <w:tr w:rsidR="00C73310" w:rsidRPr="00C73310" w14:paraId="7A63529A" w14:textId="77777777" w:rsidTr="00C73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1D9D2" w14:textId="77777777" w:rsidR="00006048" w:rsidRPr="00C73310" w:rsidRDefault="00006048" w:rsidP="00F944AF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LP-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098E3A50" w14:textId="77777777" w:rsidR="00006048" w:rsidRPr="00C73310" w:rsidRDefault="00006048" w:rsidP="00F944A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13.53 ± 80.83</w:t>
            </w:r>
          </w:p>
        </w:tc>
        <w:tc>
          <w:tcPr>
            <w:tcW w:w="2871" w:type="dxa"/>
            <w:tcBorders>
              <w:top w:val="nil"/>
              <w:left w:val="nil"/>
            </w:tcBorders>
            <w:shd w:val="clear" w:color="auto" w:fill="auto"/>
            <w:hideMark/>
          </w:tcPr>
          <w:p w14:paraId="305FCD8E" w14:textId="77777777" w:rsidR="00006048" w:rsidRPr="00C73310" w:rsidRDefault="00006048" w:rsidP="00F94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7.21 ± 84.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0" w:type="dxa"/>
            <w:shd w:val="clear" w:color="auto" w:fill="auto"/>
            <w:hideMark/>
          </w:tcPr>
          <w:p w14:paraId="665D86CB" w14:textId="77777777" w:rsidR="00006048" w:rsidRPr="00C73310" w:rsidRDefault="00006048" w:rsidP="00F944A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16.58 ± 78.81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8FB28" w14:textId="77777777" w:rsidR="00006048" w:rsidRPr="00C73310" w:rsidRDefault="00006048" w:rsidP="00F94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121.34 ± 84.6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C97E61A" w14:textId="37333F7B" w:rsidR="00006048" w:rsidRPr="00C73310" w:rsidRDefault="007F51BE" w:rsidP="00F944AF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0.749</w:t>
            </w:r>
          </w:p>
        </w:tc>
      </w:tr>
      <w:tr w:rsidR="00C73310" w:rsidRPr="00C73310" w14:paraId="782E43D6" w14:textId="77777777" w:rsidTr="00C73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4D202" w14:textId="77777777" w:rsidR="00006048" w:rsidRPr="00C73310" w:rsidRDefault="00006048" w:rsidP="00F944AF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I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69D97E80" w14:textId="77777777" w:rsidR="00006048" w:rsidRPr="00C73310" w:rsidRDefault="00006048" w:rsidP="00F944A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620 [5160.25–8684.25]</w:t>
            </w:r>
          </w:p>
        </w:tc>
        <w:tc>
          <w:tcPr>
            <w:tcW w:w="2871" w:type="dxa"/>
            <w:tcBorders>
              <w:top w:val="nil"/>
              <w:left w:val="nil"/>
            </w:tcBorders>
            <w:shd w:val="clear" w:color="auto" w:fill="auto"/>
            <w:hideMark/>
          </w:tcPr>
          <w:p w14:paraId="57D6E44B" w14:textId="77777777" w:rsidR="00006048" w:rsidRPr="00C73310" w:rsidRDefault="00006048" w:rsidP="00F94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513 [4411.75–7242.7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0" w:type="dxa"/>
            <w:shd w:val="clear" w:color="auto" w:fill="auto"/>
            <w:hideMark/>
          </w:tcPr>
          <w:p w14:paraId="6A00EB62" w14:textId="77777777" w:rsidR="00006048" w:rsidRPr="00C73310" w:rsidRDefault="00006048" w:rsidP="00F944A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321 [5450–8977]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2FC26" w14:textId="77777777" w:rsidR="00006048" w:rsidRPr="00C73310" w:rsidRDefault="00006048" w:rsidP="00F94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671 [6033.75–9989.25]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AA006B6" w14:textId="7CF093CF" w:rsidR="00006048" w:rsidRPr="006230FC" w:rsidRDefault="00006048" w:rsidP="007F51BE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30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0</w:t>
            </w:r>
            <w:r w:rsidR="007F51BE" w:rsidRPr="006230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2</w:t>
            </w:r>
          </w:p>
        </w:tc>
      </w:tr>
      <w:tr w:rsidR="00C73310" w:rsidRPr="00C73310" w14:paraId="6A6D4D6D" w14:textId="77777777" w:rsidTr="00C73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D7323" w14:textId="77777777" w:rsidR="00006048" w:rsidRPr="00C73310" w:rsidRDefault="00006048" w:rsidP="00F944AF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ept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2D66CC13" w14:textId="77777777" w:rsidR="00006048" w:rsidRPr="00C73310" w:rsidRDefault="00006048" w:rsidP="00F944A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37260 [205912.5–613897.5]</w:t>
            </w:r>
          </w:p>
        </w:tc>
        <w:tc>
          <w:tcPr>
            <w:tcW w:w="2871" w:type="dxa"/>
            <w:tcBorders>
              <w:top w:val="nil"/>
              <w:left w:val="nil"/>
            </w:tcBorders>
            <w:shd w:val="clear" w:color="auto" w:fill="auto"/>
            <w:hideMark/>
          </w:tcPr>
          <w:p w14:paraId="5BAFBDE2" w14:textId="77777777" w:rsidR="00006048" w:rsidRPr="00C73310" w:rsidRDefault="00006048" w:rsidP="00F94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31277.5 [145492.5–491028.7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0" w:type="dxa"/>
            <w:shd w:val="clear" w:color="auto" w:fill="auto"/>
            <w:hideMark/>
          </w:tcPr>
          <w:p w14:paraId="00145DCC" w14:textId="77777777" w:rsidR="00006048" w:rsidRPr="00C73310" w:rsidRDefault="00006048" w:rsidP="00F944A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48957.5 [292642.5–666243.75]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F14A8" w14:textId="77777777" w:rsidR="00006048" w:rsidRPr="00C73310" w:rsidRDefault="00006048" w:rsidP="00F94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18015 [233805–636330]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2A837B0" w14:textId="716B62DC" w:rsidR="00006048" w:rsidRPr="00C73310" w:rsidRDefault="007F51BE" w:rsidP="00F944AF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0.104</w:t>
            </w:r>
          </w:p>
        </w:tc>
      </w:tr>
      <w:tr w:rsidR="00C73310" w:rsidRPr="00C73310" w14:paraId="772B1E70" w14:textId="77777777" w:rsidTr="00C73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03D6A" w14:textId="77777777" w:rsidR="00006048" w:rsidRPr="00C73310" w:rsidRDefault="00006048" w:rsidP="00F944AF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diponect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0180FE27" w14:textId="77777777" w:rsidR="00006048" w:rsidRPr="00C73310" w:rsidRDefault="00006048" w:rsidP="00F944A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12.75 [492.65–1005.32]</w:t>
            </w:r>
          </w:p>
        </w:tc>
        <w:tc>
          <w:tcPr>
            <w:tcW w:w="2871" w:type="dxa"/>
            <w:tcBorders>
              <w:top w:val="nil"/>
              <w:left w:val="nil"/>
            </w:tcBorders>
            <w:shd w:val="clear" w:color="auto" w:fill="auto"/>
            <w:hideMark/>
          </w:tcPr>
          <w:p w14:paraId="4CA2CE59" w14:textId="77777777" w:rsidR="00006048" w:rsidRPr="00C73310" w:rsidRDefault="00006048" w:rsidP="00F94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65.55 [509.8–865.1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0" w:type="dxa"/>
            <w:shd w:val="clear" w:color="auto" w:fill="auto"/>
            <w:hideMark/>
          </w:tcPr>
          <w:p w14:paraId="1CD2FE4F" w14:textId="77777777" w:rsidR="00006048" w:rsidRPr="00C73310" w:rsidRDefault="00006048" w:rsidP="00F944A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07.75 [361.72–1189]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2D0B3" w14:textId="77777777" w:rsidR="00006048" w:rsidRPr="00C73310" w:rsidRDefault="00006048" w:rsidP="00F94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00.9 [413.4–1122.27]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0BD3F1E" w14:textId="2ACBF35B" w:rsidR="00006048" w:rsidRPr="00C73310" w:rsidRDefault="007F51BE" w:rsidP="00F944A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0.818</w:t>
            </w:r>
          </w:p>
        </w:tc>
      </w:tr>
      <w:tr w:rsidR="00C73310" w:rsidRPr="00C73310" w14:paraId="4E1DF1A8" w14:textId="77777777" w:rsidTr="00C73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4C3BA5E6" w14:textId="77777777" w:rsidR="00006048" w:rsidRPr="00C73310" w:rsidRDefault="00006048" w:rsidP="00F944AF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esist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0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27584DA3" w14:textId="77777777" w:rsidR="00006048" w:rsidRPr="00C73310" w:rsidRDefault="00006048" w:rsidP="00F944A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77.3 [298.3–465.5]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8" w:space="0" w:color="000000" w:themeColor="text1"/>
            </w:tcBorders>
            <w:shd w:val="clear" w:color="auto" w:fill="auto"/>
            <w:hideMark/>
          </w:tcPr>
          <w:p w14:paraId="01A71AF8" w14:textId="77777777" w:rsidR="00006048" w:rsidRPr="00C73310" w:rsidRDefault="00006048" w:rsidP="00F94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87.1 [297.4–458.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0" w:type="dxa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14:paraId="02C24AC7" w14:textId="77777777" w:rsidR="00006048" w:rsidRPr="00C73310" w:rsidRDefault="00006048" w:rsidP="00F944A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71.8 [302.3–487.5]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72BB6DFC" w14:textId="77777777" w:rsidR="00006048" w:rsidRPr="00C73310" w:rsidRDefault="00006048" w:rsidP="00F94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7331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67.2 [265.1–526.3]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5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B776302" w14:textId="6CA64B30" w:rsidR="00006048" w:rsidRPr="00C73310" w:rsidRDefault="007F51BE" w:rsidP="00F944A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0.964</w:t>
            </w:r>
          </w:p>
        </w:tc>
      </w:tr>
    </w:tbl>
    <w:p w14:paraId="6DCCA121" w14:textId="77777777" w:rsidR="00006048" w:rsidRPr="006A7B2E" w:rsidRDefault="00006048" w:rsidP="00006048">
      <w:pPr>
        <w:spacing w:after="240"/>
        <w:jc w:val="both"/>
        <w:rPr>
          <w:sz w:val="20"/>
          <w:lang w:val="en-US"/>
        </w:rPr>
      </w:pPr>
      <w:r>
        <w:rPr>
          <w:sz w:val="20"/>
          <w:lang w:val="en-US"/>
        </w:rPr>
        <w:t>Data are presented as mean ± SD or</w:t>
      </w:r>
      <w:r w:rsidRPr="006A7B2E">
        <w:rPr>
          <w:sz w:val="20"/>
          <w:lang w:val="en-US"/>
        </w:rPr>
        <w:t xml:space="preserve"> median [1st–3rd quartiles]. </w:t>
      </w:r>
      <w:r w:rsidRPr="001714B0">
        <w:rPr>
          <w:sz w:val="20"/>
          <w:lang w:val="en-US"/>
        </w:rPr>
        <w:t>*P&lt;0.05</w:t>
      </w:r>
      <w:r>
        <w:rPr>
          <w:sz w:val="20"/>
          <w:lang w:val="en-US"/>
        </w:rPr>
        <w:t xml:space="preserve"> and </w:t>
      </w:r>
      <w:r w:rsidRPr="00594421">
        <w:rPr>
          <w:sz w:val="20"/>
          <w:lang w:val="en-US"/>
        </w:rPr>
        <w:t>‡P&lt;0.001 in comparison to NGT group.</w:t>
      </w:r>
      <w:r>
        <w:rPr>
          <w:sz w:val="20"/>
          <w:lang w:val="en-US"/>
        </w:rPr>
        <w:t xml:space="preserve"> </w:t>
      </w:r>
      <w:proofErr w:type="spellStart"/>
      <w:r w:rsidRPr="002874ED">
        <w:rPr>
          <w:sz w:val="20"/>
          <w:vertAlign w:val="superscript"/>
          <w:lang w:val="en-US"/>
        </w:rPr>
        <w:t>a</w:t>
      </w:r>
      <w:r w:rsidRPr="002874ED">
        <w:rPr>
          <w:sz w:val="20"/>
          <w:lang w:val="en-US"/>
        </w:rPr>
        <w:t>Pooled</w:t>
      </w:r>
      <w:proofErr w:type="spellEnd"/>
      <w:r w:rsidRPr="002874ED">
        <w:rPr>
          <w:sz w:val="20"/>
          <w:lang w:val="en-US"/>
        </w:rPr>
        <w:t xml:space="preserve"> data of NGT and Pre-DM groups.</w:t>
      </w:r>
      <w:r>
        <w:rPr>
          <w:sz w:val="20"/>
          <w:lang w:val="en-US"/>
        </w:rPr>
        <w:t xml:space="preserve"> </w:t>
      </w:r>
      <w:r w:rsidRPr="004F27A4">
        <w:rPr>
          <w:sz w:val="20"/>
          <w:lang w:val="en-US"/>
        </w:rPr>
        <w:t>NGT: normoglycemia; Pre-DM: pre</w:t>
      </w:r>
      <w:r>
        <w:rPr>
          <w:sz w:val="20"/>
          <w:lang w:val="en-US"/>
        </w:rPr>
        <w:t xml:space="preserve">diabetes; DM: diabetes mellitus; </w:t>
      </w:r>
      <w:r w:rsidRPr="006A7B2E">
        <w:rPr>
          <w:sz w:val="20"/>
          <w:lang w:val="en-US"/>
        </w:rPr>
        <w:t>DPP4: dipeptidyl peptidase 4; PG: plasma glucose;</w:t>
      </w:r>
      <w:r>
        <w:rPr>
          <w:sz w:val="20"/>
          <w:lang w:val="en-US"/>
        </w:rPr>
        <w:t xml:space="preserve"> GLP-1: </w:t>
      </w:r>
      <w:r w:rsidRPr="00CB475B">
        <w:rPr>
          <w:sz w:val="20"/>
          <w:lang w:val="en-US"/>
        </w:rPr>
        <w:t>glucagon-like peptide</w:t>
      </w:r>
      <w:r>
        <w:rPr>
          <w:sz w:val="20"/>
          <w:lang w:val="en-US"/>
        </w:rPr>
        <w:t>-</w:t>
      </w:r>
      <w:r w:rsidRPr="00CB475B">
        <w:rPr>
          <w:sz w:val="20"/>
          <w:lang w:val="en-US"/>
        </w:rPr>
        <w:t>1</w:t>
      </w:r>
      <w:r>
        <w:rPr>
          <w:sz w:val="20"/>
          <w:lang w:val="en-US"/>
        </w:rPr>
        <w:t xml:space="preserve">; GIP: </w:t>
      </w:r>
      <w:r w:rsidRPr="00CB475B">
        <w:rPr>
          <w:sz w:val="20"/>
          <w:lang w:val="en-US"/>
        </w:rPr>
        <w:t>glucose-dependent insulinotropic polypeptide</w:t>
      </w:r>
      <w:r w:rsidRPr="006A7B2E">
        <w:rPr>
          <w:sz w:val="20"/>
          <w:lang w:val="en-US"/>
        </w:rPr>
        <w:t>.</w:t>
      </w:r>
      <w:bookmarkStart w:id="0" w:name="_GoBack"/>
      <w:bookmarkEnd w:id="0"/>
    </w:p>
    <w:p w14:paraId="41CB52ED" w14:textId="77777777" w:rsidR="00006048" w:rsidRPr="00B70B9D" w:rsidRDefault="00006048">
      <w:pPr>
        <w:spacing w:after="240"/>
        <w:jc w:val="both"/>
        <w:rPr>
          <w:lang w:val="en-US"/>
        </w:rPr>
      </w:pPr>
    </w:p>
    <w:sectPr w:rsidR="00006048" w:rsidRPr="00B70B9D" w:rsidSect="00C73310">
      <w:headerReference w:type="default" r:id="rId8"/>
      <w:footerReference w:type="default" r:id="rId9"/>
      <w:pgSz w:w="16838" w:h="11906" w:orient="landscape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834A13" w14:textId="77777777" w:rsidR="00060351" w:rsidRDefault="00060351">
      <w:r>
        <w:separator/>
      </w:r>
    </w:p>
  </w:endnote>
  <w:endnote w:type="continuationSeparator" w:id="0">
    <w:p w14:paraId="36C3B169" w14:textId="77777777" w:rsidR="00060351" w:rsidRDefault="000603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9593BC" w14:textId="36F92BFC" w:rsidR="00683060" w:rsidRDefault="00683060">
    <w:pPr>
      <w:pStyle w:val="Rodap"/>
      <w:jc w:val="right"/>
    </w:pPr>
  </w:p>
  <w:p w14:paraId="23515AB5" w14:textId="77777777" w:rsidR="00683060" w:rsidRDefault="00683060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84ADDB" w14:textId="77777777" w:rsidR="00060351" w:rsidRDefault="00060351">
      <w:r>
        <w:separator/>
      </w:r>
    </w:p>
  </w:footnote>
  <w:footnote w:type="continuationSeparator" w:id="0">
    <w:p w14:paraId="4B4C7CFE" w14:textId="77777777" w:rsidR="00060351" w:rsidRDefault="000603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83C4F4" w14:textId="77777777" w:rsidR="00683060" w:rsidRPr="00D920E3" w:rsidRDefault="00683060" w:rsidP="004F31C1">
    <w:pPr>
      <w:pStyle w:val="Cabealho"/>
      <w:jc w:val="right"/>
      <w:rPr>
        <w:rStyle w:val="Nmerodepgin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788C1A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5466C1"/>
    <w:multiLevelType w:val="hybridMultilevel"/>
    <w:tmpl w:val="3560FF10"/>
    <w:lvl w:ilvl="0" w:tplc="963867AE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6353560"/>
    <w:multiLevelType w:val="hybridMultilevel"/>
    <w:tmpl w:val="E67E30B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7">
      <w:start w:val="1"/>
      <w:numFmt w:val="lowerLetter"/>
      <w:lvlText w:val="%3)"/>
      <w:lvlJc w:val="lef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9C0C18"/>
    <w:multiLevelType w:val="hybridMultilevel"/>
    <w:tmpl w:val="236EBF48"/>
    <w:lvl w:ilvl="0" w:tplc="DB143BEA">
      <w:start w:val="1"/>
      <w:numFmt w:val="decimal"/>
      <w:lvlText w:val="3.%1."/>
      <w:lvlJc w:val="left"/>
      <w:pPr>
        <w:ind w:left="36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ADF19E0"/>
    <w:multiLevelType w:val="hybridMultilevel"/>
    <w:tmpl w:val="DEE46856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984833"/>
    <w:multiLevelType w:val="hybridMultilevel"/>
    <w:tmpl w:val="2C844A3C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C64040"/>
    <w:multiLevelType w:val="hybridMultilevel"/>
    <w:tmpl w:val="2F6475FA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364718"/>
    <w:multiLevelType w:val="hybridMultilevel"/>
    <w:tmpl w:val="A078BA6E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602305"/>
    <w:multiLevelType w:val="hybridMultilevel"/>
    <w:tmpl w:val="A078BA6E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AC5E5E"/>
    <w:multiLevelType w:val="hybridMultilevel"/>
    <w:tmpl w:val="A078BA6E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6679AD"/>
    <w:multiLevelType w:val="hybridMultilevel"/>
    <w:tmpl w:val="7B9229E6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135881"/>
    <w:multiLevelType w:val="hybridMultilevel"/>
    <w:tmpl w:val="44025906"/>
    <w:lvl w:ilvl="0" w:tplc="9CCAA0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D3C98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F881D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D49D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5C89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A90CD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82C46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1FE1A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7C077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2BD9636B"/>
    <w:multiLevelType w:val="hybridMultilevel"/>
    <w:tmpl w:val="A078BA6E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4521D0"/>
    <w:multiLevelType w:val="hybridMultilevel"/>
    <w:tmpl w:val="A078BA6E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58790C"/>
    <w:multiLevelType w:val="hybridMultilevel"/>
    <w:tmpl w:val="07F6AD20"/>
    <w:lvl w:ilvl="0" w:tplc="04160017">
      <w:start w:val="1"/>
      <w:numFmt w:val="lowerLetter"/>
      <w:lvlText w:val="%1)"/>
      <w:lvlJc w:val="left"/>
      <w:pPr>
        <w:ind w:left="1428" w:hanging="360"/>
      </w:pPr>
    </w:lvl>
    <w:lvl w:ilvl="1" w:tplc="04160019" w:tentative="1">
      <w:start w:val="1"/>
      <w:numFmt w:val="lowerLetter"/>
      <w:lvlText w:val="%2."/>
      <w:lvlJc w:val="left"/>
      <w:pPr>
        <w:ind w:left="2148" w:hanging="360"/>
      </w:pPr>
    </w:lvl>
    <w:lvl w:ilvl="2" w:tplc="0416001B" w:tentative="1">
      <w:start w:val="1"/>
      <w:numFmt w:val="lowerRoman"/>
      <w:lvlText w:val="%3."/>
      <w:lvlJc w:val="right"/>
      <w:pPr>
        <w:ind w:left="2868" w:hanging="180"/>
      </w:pPr>
    </w:lvl>
    <w:lvl w:ilvl="3" w:tplc="0416000F" w:tentative="1">
      <w:start w:val="1"/>
      <w:numFmt w:val="decimal"/>
      <w:lvlText w:val="%4."/>
      <w:lvlJc w:val="left"/>
      <w:pPr>
        <w:ind w:left="3588" w:hanging="360"/>
      </w:pPr>
    </w:lvl>
    <w:lvl w:ilvl="4" w:tplc="04160019" w:tentative="1">
      <w:start w:val="1"/>
      <w:numFmt w:val="lowerLetter"/>
      <w:lvlText w:val="%5."/>
      <w:lvlJc w:val="left"/>
      <w:pPr>
        <w:ind w:left="4308" w:hanging="360"/>
      </w:pPr>
    </w:lvl>
    <w:lvl w:ilvl="5" w:tplc="0416001B" w:tentative="1">
      <w:start w:val="1"/>
      <w:numFmt w:val="lowerRoman"/>
      <w:lvlText w:val="%6."/>
      <w:lvlJc w:val="right"/>
      <w:pPr>
        <w:ind w:left="5028" w:hanging="180"/>
      </w:pPr>
    </w:lvl>
    <w:lvl w:ilvl="6" w:tplc="0416000F" w:tentative="1">
      <w:start w:val="1"/>
      <w:numFmt w:val="decimal"/>
      <w:lvlText w:val="%7."/>
      <w:lvlJc w:val="left"/>
      <w:pPr>
        <w:ind w:left="5748" w:hanging="360"/>
      </w:pPr>
    </w:lvl>
    <w:lvl w:ilvl="7" w:tplc="04160019" w:tentative="1">
      <w:start w:val="1"/>
      <w:numFmt w:val="lowerLetter"/>
      <w:lvlText w:val="%8."/>
      <w:lvlJc w:val="left"/>
      <w:pPr>
        <w:ind w:left="6468" w:hanging="360"/>
      </w:pPr>
    </w:lvl>
    <w:lvl w:ilvl="8" w:tplc="0416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5" w15:restartNumberingAfterBreak="0">
    <w:nsid w:val="3B254329"/>
    <w:multiLevelType w:val="multilevel"/>
    <w:tmpl w:val="96F6CBFE"/>
    <w:lvl w:ilvl="0">
      <w:start w:val="1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6" w15:restartNumberingAfterBreak="0">
    <w:nsid w:val="3E655E5A"/>
    <w:multiLevelType w:val="hybridMultilevel"/>
    <w:tmpl w:val="B9DA4E4A"/>
    <w:lvl w:ilvl="0" w:tplc="4E0EDC40">
      <w:start w:val="1"/>
      <w:numFmt w:val="bullet"/>
      <w:lvlText w:val=""/>
      <w:lvlJc w:val="left"/>
      <w:pPr>
        <w:tabs>
          <w:tab w:val="num" w:pos="1428"/>
        </w:tabs>
        <w:ind w:left="1428" w:hanging="360"/>
      </w:pPr>
      <w:rPr>
        <w:rFonts w:ascii="Symbol" w:hAnsi="Symbol" w:hint="default"/>
      </w:rPr>
    </w:lvl>
    <w:lvl w:ilvl="1" w:tplc="04160019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0416001B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16000F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160019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16001B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16000F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160019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16001B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17" w15:restartNumberingAfterBreak="0">
    <w:nsid w:val="40372F1B"/>
    <w:multiLevelType w:val="hybridMultilevel"/>
    <w:tmpl w:val="B4523ECC"/>
    <w:lvl w:ilvl="0" w:tplc="9FB8FC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0AA7812">
      <w:start w:val="168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BC4E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B3807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D2202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4AC82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CFC5F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8EEEB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01602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41483B71"/>
    <w:multiLevelType w:val="hybridMultilevel"/>
    <w:tmpl w:val="51B64D68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0C62E9"/>
    <w:multiLevelType w:val="hybridMultilevel"/>
    <w:tmpl w:val="8F647DA8"/>
    <w:lvl w:ilvl="0" w:tplc="4E0EDC4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FA33EB"/>
    <w:multiLevelType w:val="hybridMultilevel"/>
    <w:tmpl w:val="2A78C47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B678E8"/>
    <w:multiLevelType w:val="hybridMultilevel"/>
    <w:tmpl w:val="A078BA6E"/>
    <w:lvl w:ilvl="0" w:tplc="04160017">
      <w:start w:val="1"/>
      <w:numFmt w:val="lowerLetter"/>
      <w:lvlText w:val="%1)"/>
      <w:lvlJc w:val="left"/>
      <w:pPr>
        <w:ind w:left="1776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496" w:hanging="360"/>
      </w:pPr>
    </w:lvl>
    <w:lvl w:ilvl="2" w:tplc="0416001B" w:tentative="1">
      <w:start w:val="1"/>
      <w:numFmt w:val="lowerRoman"/>
      <w:lvlText w:val="%3."/>
      <w:lvlJc w:val="right"/>
      <w:pPr>
        <w:ind w:left="3216" w:hanging="180"/>
      </w:pPr>
    </w:lvl>
    <w:lvl w:ilvl="3" w:tplc="0416000F" w:tentative="1">
      <w:start w:val="1"/>
      <w:numFmt w:val="decimal"/>
      <w:lvlText w:val="%4."/>
      <w:lvlJc w:val="left"/>
      <w:pPr>
        <w:ind w:left="3936" w:hanging="360"/>
      </w:pPr>
    </w:lvl>
    <w:lvl w:ilvl="4" w:tplc="04160019" w:tentative="1">
      <w:start w:val="1"/>
      <w:numFmt w:val="lowerLetter"/>
      <w:lvlText w:val="%5."/>
      <w:lvlJc w:val="left"/>
      <w:pPr>
        <w:ind w:left="4656" w:hanging="360"/>
      </w:pPr>
    </w:lvl>
    <w:lvl w:ilvl="5" w:tplc="0416001B" w:tentative="1">
      <w:start w:val="1"/>
      <w:numFmt w:val="lowerRoman"/>
      <w:lvlText w:val="%6."/>
      <w:lvlJc w:val="right"/>
      <w:pPr>
        <w:ind w:left="5376" w:hanging="180"/>
      </w:pPr>
    </w:lvl>
    <w:lvl w:ilvl="6" w:tplc="0416000F" w:tentative="1">
      <w:start w:val="1"/>
      <w:numFmt w:val="decimal"/>
      <w:lvlText w:val="%7."/>
      <w:lvlJc w:val="left"/>
      <w:pPr>
        <w:ind w:left="6096" w:hanging="360"/>
      </w:pPr>
    </w:lvl>
    <w:lvl w:ilvl="7" w:tplc="04160019" w:tentative="1">
      <w:start w:val="1"/>
      <w:numFmt w:val="lowerLetter"/>
      <w:lvlText w:val="%8."/>
      <w:lvlJc w:val="left"/>
      <w:pPr>
        <w:ind w:left="6816" w:hanging="360"/>
      </w:pPr>
    </w:lvl>
    <w:lvl w:ilvl="8" w:tplc="0416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22" w15:restartNumberingAfterBreak="0">
    <w:nsid w:val="4B57116D"/>
    <w:multiLevelType w:val="hybridMultilevel"/>
    <w:tmpl w:val="5504D0F0"/>
    <w:lvl w:ilvl="0" w:tplc="02EEBAD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2A0CCE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F16390C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6C205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2B2CED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7CFE1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DB4D9A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450A82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C06278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1B388C"/>
    <w:multiLevelType w:val="multilevel"/>
    <w:tmpl w:val="0D584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E265E28"/>
    <w:multiLevelType w:val="hybridMultilevel"/>
    <w:tmpl w:val="2CF871F8"/>
    <w:lvl w:ilvl="0" w:tplc="80FE34B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03D00E9"/>
    <w:multiLevelType w:val="hybridMultilevel"/>
    <w:tmpl w:val="A078BA6E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CC0F0C"/>
    <w:multiLevelType w:val="hybridMultilevel"/>
    <w:tmpl w:val="C908D01A"/>
    <w:lvl w:ilvl="0" w:tplc="DF7AD69A">
      <w:start w:val="1"/>
      <w:numFmt w:val="bullet"/>
      <w:pStyle w:val="Texto"/>
      <w:lvlText w:val=""/>
      <w:lvlJc w:val="left"/>
      <w:pPr>
        <w:tabs>
          <w:tab w:val="num" w:pos="1428"/>
        </w:tabs>
        <w:ind w:left="1428" w:hanging="360"/>
      </w:pPr>
      <w:rPr>
        <w:rFonts w:ascii="Symbol" w:hAnsi="Symbol" w:hint="default"/>
        <w:color w:val="auto"/>
      </w:rPr>
    </w:lvl>
    <w:lvl w:ilvl="1" w:tplc="0416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27" w15:restartNumberingAfterBreak="0">
    <w:nsid w:val="5A217764"/>
    <w:multiLevelType w:val="hybridMultilevel"/>
    <w:tmpl w:val="EC807A0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A1098C"/>
    <w:multiLevelType w:val="hybridMultilevel"/>
    <w:tmpl w:val="FA1A78D0"/>
    <w:lvl w:ilvl="0" w:tplc="2264D78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3B23A5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762E0D2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F8CEA0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B38D14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0866A5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C4AB32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00EDC4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64C774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450821"/>
    <w:multiLevelType w:val="hybridMultilevel"/>
    <w:tmpl w:val="19C02A9C"/>
    <w:lvl w:ilvl="0" w:tplc="2640DF8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9CF6C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D862BFE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20D0D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272918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CF4FCE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ACAF70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504BDC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968CAD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D6248BD"/>
    <w:multiLevelType w:val="hybridMultilevel"/>
    <w:tmpl w:val="A078BA6E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77A75C6"/>
    <w:multiLevelType w:val="hybridMultilevel"/>
    <w:tmpl w:val="E116AC44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2E6F95"/>
    <w:multiLevelType w:val="hybridMultilevel"/>
    <w:tmpl w:val="A078BA6E"/>
    <w:lvl w:ilvl="0" w:tplc="04160017">
      <w:start w:val="1"/>
      <w:numFmt w:val="lowerLetter"/>
      <w:lvlText w:val="%1)"/>
      <w:lvlJc w:val="left"/>
      <w:pPr>
        <w:ind w:left="1776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496" w:hanging="360"/>
      </w:pPr>
    </w:lvl>
    <w:lvl w:ilvl="2" w:tplc="0416001B" w:tentative="1">
      <w:start w:val="1"/>
      <w:numFmt w:val="lowerRoman"/>
      <w:lvlText w:val="%3."/>
      <w:lvlJc w:val="right"/>
      <w:pPr>
        <w:ind w:left="3216" w:hanging="180"/>
      </w:pPr>
    </w:lvl>
    <w:lvl w:ilvl="3" w:tplc="0416000F" w:tentative="1">
      <w:start w:val="1"/>
      <w:numFmt w:val="decimal"/>
      <w:lvlText w:val="%4."/>
      <w:lvlJc w:val="left"/>
      <w:pPr>
        <w:ind w:left="3936" w:hanging="360"/>
      </w:pPr>
    </w:lvl>
    <w:lvl w:ilvl="4" w:tplc="04160019" w:tentative="1">
      <w:start w:val="1"/>
      <w:numFmt w:val="lowerLetter"/>
      <w:lvlText w:val="%5."/>
      <w:lvlJc w:val="left"/>
      <w:pPr>
        <w:ind w:left="4656" w:hanging="360"/>
      </w:pPr>
    </w:lvl>
    <w:lvl w:ilvl="5" w:tplc="0416001B" w:tentative="1">
      <w:start w:val="1"/>
      <w:numFmt w:val="lowerRoman"/>
      <w:lvlText w:val="%6."/>
      <w:lvlJc w:val="right"/>
      <w:pPr>
        <w:ind w:left="5376" w:hanging="180"/>
      </w:pPr>
    </w:lvl>
    <w:lvl w:ilvl="6" w:tplc="0416000F" w:tentative="1">
      <w:start w:val="1"/>
      <w:numFmt w:val="decimal"/>
      <w:lvlText w:val="%7."/>
      <w:lvlJc w:val="left"/>
      <w:pPr>
        <w:ind w:left="6096" w:hanging="360"/>
      </w:pPr>
    </w:lvl>
    <w:lvl w:ilvl="7" w:tplc="04160019" w:tentative="1">
      <w:start w:val="1"/>
      <w:numFmt w:val="lowerLetter"/>
      <w:lvlText w:val="%8."/>
      <w:lvlJc w:val="left"/>
      <w:pPr>
        <w:ind w:left="6816" w:hanging="360"/>
      </w:pPr>
    </w:lvl>
    <w:lvl w:ilvl="8" w:tplc="0416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33" w15:restartNumberingAfterBreak="0">
    <w:nsid w:val="73640685"/>
    <w:multiLevelType w:val="hybridMultilevel"/>
    <w:tmpl w:val="ECB69528"/>
    <w:lvl w:ilvl="0" w:tplc="F870A69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66E3016"/>
    <w:multiLevelType w:val="hybridMultilevel"/>
    <w:tmpl w:val="A078BA6E"/>
    <w:lvl w:ilvl="0" w:tplc="04160017">
      <w:start w:val="1"/>
      <w:numFmt w:val="lowerLetter"/>
      <w:lvlText w:val="%1)"/>
      <w:lvlJc w:val="left"/>
      <w:pPr>
        <w:ind w:left="1776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496" w:hanging="360"/>
      </w:pPr>
    </w:lvl>
    <w:lvl w:ilvl="2" w:tplc="0416001B" w:tentative="1">
      <w:start w:val="1"/>
      <w:numFmt w:val="lowerRoman"/>
      <w:lvlText w:val="%3."/>
      <w:lvlJc w:val="right"/>
      <w:pPr>
        <w:ind w:left="3216" w:hanging="180"/>
      </w:pPr>
    </w:lvl>
    <w:lvl w:ilvl="3" w:tplc="0416000F" w:tentative="1">
      <w:start w:val="1"/>
      <w:numFmt w:val="decimal"/>
      <w:lvlText w:val="%4."/>
      <w:lvlJc w:val="left"/>
      <w:pPr>
        <w:ind w:left="3936" w:hanging="360"/>
      </w:pPr>
    </w:lvl>
    <w:lvl w:ilvl="4" w:tplc="04160019" w:tentative="1">
      <w:start w:val="1"/>
      <w:numFmt w:val="lowerLetter"/>
      <w:lvlText w:val="%5."/>
      <w:lvlJc w:val="left"/>
      <w:pPr>
        <w:ind w:left="4656" w:hanging="360"/>
      </w:pPr>
    </w:lvl>
    <w:lvl w:ilvl="5" w:tplc="0416001B" w:tentative="1">
      <w:start w:val="1"/>
      <w:numFmt w:val="lowerRoman"/>
      <w:lvlText w:val="%6."/>
      <w:lvlJc w:val="right"/>
      <w:pPr>
        <w:ind w:left="5376" w:hanging="180"/>
      </w:pPr>
    </w:lvl>
    <w:lvl w:ilvl="6" w:tplc="0416000F" w:tentative="1">
      <w:start w:val="1"/>
      <w:numFmt w:val="decimal"/>
      <w:lvlText w:val="%7."/>
      <w:lvlJc w:val="left"/>
      <w:pPr>
        <w:ind w:left="6096" w:hanging="360"/>
      </w:pPr>
    </w:lvl>
    <w:lvl w:ilvl="7" w:tplc="04160019" w:tentative="1">
      <w:start w:val="1"/>
      <w:numFmt w:val="lowerLetter"/>
      <w:lvlText w:val="%8."/>
      <w:lvlJc w:val="left"/>
      <w:pPr>
        <w:ind w:left="6816" w:hanging="360"/>
      </w:pPr>
    </w:lvl>
    <w:lvl w:ilvl="8" w:tplc="0416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35" w15:restartNumberingAfterBreak="0">
    <w:nsid w:val="78A34E0B"/>
    <w:multiLevelType w:val="hybridMultilevel"/>
    <w:tmpl w:val="69A671CC"/>
    <w:lvl w:ilvl="0" w:tplc="04160017">
      <w:start w:val="1"/>
      <w:numFmt w:val="lowerLetter"/>
      <w:lvlText w:val="%1)"/>
      <w:lvlJc w:val="left"/>
      <w:pPr>
        <w:ind w:left="1428" w:hanging="360"/>
      </w:pPr>
    </w:lvl>
    <w:lvl w:ilvl="1" w:tplc="04160019" w:tentative="1">
      <w:start w:val="1"/>
      <w:numFmt w:val="lowerLetter"/>
      <w:lvlText w:val="%2."/>
      <w:lvlJc w:val="left"/>
      <w:pPr>
        <w:ind w:left="2148" w:hanging="360"/>
      </w:pPr>
    </w:lvl>
    <w:lvl w:ilvl="2" w:tplc="0416001B" w:tentative="1">
      <w:start w:val="1"/>
      <w:numFmt w:val="lowerRoman"/>
      <w:lvlText w:val="%3."/>
      <w:lvlJc w:val="right"/>
      <w:pPr>
        <w:ind w:left="2868" w:hanging="180"/>
      </w:pPr>
    </w:lvl>
    <w:lvl w:ilvl="3" w:tplc="0416000F" w:tentative="1">
      <w:start w:val="1"/>
      <w:numFmt w:val="decimal"/>
      <w:lvlText w:val="%4."/>
      <w:lvlJc w:val="left"/>
      <w:pPr>
        <w:ind w:left="3588" w:hanging="360"/>
      </w:pPr>
    </w:lvl>
    <w:lvl w:ilvl="4" w:tplc="04160019" w:tentative="1">
      <w:start w:val="1"/>
      <w:numFmt w:val="lowerLetter"/>
      <w:lvlText w:val="%5."/>
      <w:lvlJc w:val="left"/>
      <w:pPr>
        <w:ind w:left="4308" w:hanging="360"/>
      </w:pPr>
    </w:lvl>
    <w:lvl w:ilvl="5" w:tplc="0416001B" w:tentative="1">
      <w:start w:val="1"/>
      <w:numFmt w:val="lowerRoman"/>
      <w:lvlText w:val="%6."/>
      <w:lvlJc w:val="right"/>
      <w:pPr>
        <w:ind w:left="5028" w:hanging="180"/>
      </w:pPr>
    </w:lvl>
    <w:lvl w:ilvl="6" w:tplc="0416000F" w:tentative="1">
      <w:start w:val="1"/>
      <w:numFmt w:val="decimal"/>
      <w:lvlText w:val="%7."/>
      <w:lvlJc w:val="left"/>
      <w:pPr>
        <w:ind w:left="5748" w:hanging="360"/>
      </w:pPr>
    </w:lvl>
    <w:lvl w:ilvl="7" w:tplc="04160019" w:tentative="1">
      <w:start w:val="1"/>
      <w:numFmt w:val="lowerLetter"/>
      <w:lvlText w:val="%8."/>
      <w:lvlJc w:val="left"/>
      <w:pPr>
        <w:ind w:left="6468" w:hanging="360"/>
      </w:pPr>
    </w:lvl>
    <w:lvl w:ilvl="8" w:tplc="0416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6" w15:restartNumberingAfterBreak="0">
    <w:nsid w:val="7A8877A3"/>
    <w:multiLevelType w:val="hybridMultilevel"/>
    <w:tmpl w:val="A078BA6E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C7E5425"/>
    <w:multiLevelType w:val="hybridMultilevel"/>
    <w:tmpl w:val="9E908236"/>
    <w:lvl w:ilvl="0" w:tplc="0416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7D865ABF"/>
    <w:multiLevelType w:val="hybridMultilevel"/>
    <w:tmpl w:val="A078BA6E"/>
    <w:lvl w:ilvl="0" w:tplc="04160017">
      <w:start w:val="1"/>
      <w:numFmt w:val="lowerLetter"/>
      <w:lvlText w:val="%1)"/>
      <w:lvlJc w:val="left"/>
      <w:pPr>
        <w:ind w:left="1776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496" w:hanging="360"/>
      </w:pPr>
    </w:lvl>
    <w:lvl w:ilvl="2" w:tplc="0416001B" w:tentative="1">
      <w:start w:val="1"/>
      <w:numFmt w:val="lowerRoman"/>
      <w:lvlText w:val="%3."/>
      <w:lvlJc w:val="right"/>
      <w:pPr>
        <w:ind w:left="3216" w:hanging="180"/>
      </w:pPr>
    </w:lvl>
    <w:lvl w:ilvl="3" w:tplc="0416000F" w:tentative="1">
      <w:start w:val="1"/>
      <w:numFmt w:val="decimal"/>
      <w:lvlText w:val="%4."/>
      <w:lvlJc w:val="left"/>
      <w:pPr>
        <w:ind w:left="3936" w:hanging="360"/>
      </w:pPr>
    </w:lvl>
    <w:lvl w:ilvl="4" w:tplc="04160019" w:tentative="1">
      <w:start w:val="1"/>
      <w:numFmt w:val="lowerLetter"/>
      <w:lvlText w:val="%5."/>
      <w:lvlJc w:val="left"/>
      <w:pPr>
        <w:ind w:left="4656" w:hanging="360"/>
      </w:pPr>
    </w:lvl>
    <w:lvl w:ilvl="5" w:tplc="0416001B" w:tentative="1">
      <w:start w:val="1"/>
      <w:numFmt w:val="lowerRoman"/>
      <w:lvlText w:val="%6."/>
      <w:lvlJc w:val="right"/>
      <w:pPr>
        <w:ind w:left="5376" w:hanging="180"/>
      </w:pPr>
    </w:lvl>
    <w:lvl w:ilvl="6" w:tplc="0416000F" w:tentative="1">
      <w:start w:val="1"/>
      <w:numFmt w:val="decimal"/>
      <w:lvlText w:val="%7."/>
      <w:lvlJc w:val="left"/>
      <w:pPr>
        <w:ind w:left="6096" w:hanging="360"/>
      </w:pPr>
    </w:lvl>
    <w:lvl w:ilvl="7" w:tplc="04160019" w:tentative="1">
      <w:start w:val="1"/>
      <w:numFmt w:val="lowerLetter"/>
      <w:lvlText w:val="%8."/>
      <w:lvlJc w:val="left"/>
      <w:pPr>
        <w:ind w:left="6816" w:hanging="360"/>
      </w:pPr>
    </w:lvl>
    <w:lvl w:ilvl="8" w:tplc="0416001B" w:tentative="1">
      <w:start w:val="1"/>
      <w:numFmt w:val="lowerRoman"/>
      <w:lvlText w:val="%9."/>
      <w:lvlJc w:val="right"/>
      <w:pPr>
        <w:ind w:left="7536" w:hanging="180"/>
      </w:pPr>
    </w:lvl>
  </w:abstractNum>
  <w:num w:numId="1">
    <w:abstractNumId w:val="26"/>
  </w:num>
  <w:num w:numId="2">
    <w:abstractNumId w:val="10"/>
  </w:num>
  <w:num w:numId="3">
    <w:abstractNumId w:val="18"/>
  </w:num>
  <w:num w:numId="4">
    <w:abstractNumId w:val="31"/>
  </w:num>
  <w:num w:numId="5">
    <w:abstractNumId w:val="19"/>
  </w:num>
  <w:num w:numId="6">
    <w:abstractNumId w:val="37"/>
  </w:num>
  <w:num w:numId="7">
    <w:abstractNumId w:val="16"/>
  </w:num>
  <w:num w:numId="8">
    <w:abstractNumId w:val="1"/>
  </w:num>
  <w:num w:numId="9">
    <w:abstractNumId w:val="5"/>
  </w:num>
  <w:num w:numId="10">
    <w:abstractNumId w:val="4"/>
  </w:num>
  <w:num w:numId="11">
    <w:abstractNumId w:val="17"/>
  </w:num>
  <w:num w:numId="12">
    <w:abstractNumId w:val="11"/>
  </w:num>
  <w:num w:numId="13">
    <w:abstractNumId w:val="28"/>
  </w:num>
  <w:num w:numId="14">
    <w:abstractNumId w:val="22"/>
  </w:num>
  <w:num w:numId="15">
    <w:abstractNumId w:val="29"/>
  </w:num>
  <w:num w:numId="16">
    <w:abstractNumId w:val="15"/>
  </w:num>
  <w:num w:numId="17">
    <w:abstractNumId w:val="2"/>
  </w:num>
  <w:num w:numId="18">
    <w:abstractNumId w:val="7"/>
  </w:num>
  <w:num w:numId="19">
    <w:abstractNumId w:val="35"/>
  </w:num>
  <w:num w:numId="20">
    <w:abstractNumId w:val="14"/>
  </w:num>
  <w:num w:numId="21">
    <w:abstractNumId w:val="30"/>
  </w:num>
  <w:num w:numId="22">
    <w:abstractNumId w:val="12"/>
  </w:num>
  <w:num w:numId="23">
    <w:abstractNumId w:val="9"/>
  </w:num>
  <w:num w:numId="24">
    <w:abstractNumId w:val="3"/>
  </w:num>
  <w:num w:numId="25">
    <w:abstractNumId w:val="33"/>
  </w:num>
  <w:num w:numId="26">
    <w:abstractNumId w:val="24"/>
  </w:num>
  <w:num w:numId="27">
    <w:abstractNumId w:val="13"/>
  </w:num>
  <w:num w:numId="28">
    <w:abstractNumId w:val="8"/>
  </w:num>
  <w:num w:numId="29">
    <w:abstractNumId w:val="38"/>
  </w:num>
  <w:num w:numId="30">
    <w:abstractNumId w:val="36"/>
  </w:num>
  <w:num w:numId="31">
    <w:abstractNumId w:val="25"/>
  </w:num>
  <w:num w:numId="32">
    <w:abstractNumId w:val="21"/>
  </w:num>
  <w:num w:numId="33">
    <w:abstractNumId w:val="32"/>
  </w:num>
  <w:num w:numId="34">
    <w:abstractNumId w:val="34"/>
  </w:num>
  <w:num w:numId="35">
    <w:abstractNumId w:val="0"/>
  </w:num>
  <w:num w:numId="36">
    <w:abstractNumId w:val="27"/>
  </w:num>
  <w:num w:numId="37">
    <w:abstractNumId w:val="6"/>
  </w:num>
  <w:num w:numId="38">
    <w:abstractNumId w:val="20"/>
  </w:num>
  <w:num w:numId="39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Diabetes Care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WELLINGTON&lt;/item&gt;&lt;item&gt;references_phd&lt;/item&gt;&lt;/Libraries&gt;&lt;/ENLibraries&gt;"/>
  </w:docVars>
  <w:rsids>
    <w:rsidRoot w:val="009A0585"/>
    <w:rsid w:val="00001630"/>
    <w:rsid w:val="00003401"/>
    <w:rsid w:val="0000379B"/>
    <w:rsid w:val="00003F6D"/>
    <w:rsid w:val="00006048"/>
    <w:rsid w:val="0000700F"/>
    <w:rsid w:val="000070F0"/>
    <w:rsid w:val="00007118"/>
    <w:rsid w:val="000071B4"/>
    <w:rsid w:val="0000785F"/>
    <w:rsid w:val="00007A79"/>
    <w:rsid w:val="00007C76"/>
    <w:rsid w:val="00011519"/>
    <w:rsid w:val="00011F4E"/>
    <w:rsid w:val="00012649"/>
    <w:rsid w:val="00013930"/>
    <w:rsid w:val="00014598"/>
    <w:rsid w:val="0001566E"/>
    <w:rsid w:val="00015902"/>
    <w:rsid w:val="00016E8E"/>
    <w:rsid w:val="0001775A"/>
    <w:rsid w:val="00021FDF"/>
    <w:rsid w:val="000231F1"/>
    <w:rsid w:val="0002452D"/>
    <w:rsid w:val="0002462F"/>
    <w:rsid w:val="0002493C"/>
    <w:rsid w:val="0002587E"/>
    <w:rsid w:val="00027901"/>
    <w:rsid w:val="00030711"/>
    <w:rsid w:val="000311EF"/>
    <w:rsid w:val="0003179D"/>
    <w:rsid w:val="00032789"/>
    <w:rsid w:val="000327E5"/>
    <w:rsid w:val="000329AC"/>
    <w:rsid w:val="00032E7E"/>
    <w:rsid w:val="00033065"/>
    <w:rsid w:val="000331A7"/>
    <w:rsid w:val="00033937"/>
    <w:rsid w:val="00034A51"/>
    <w:rsid w:val="00035141"/>
    <w:rsid w:val="0003523A"/>
    <w:rsid w:val="0003570C"/>
    <w:rsid w:val="00035F6F"/>
    <w:rsid w:val="00036517"/>
    <w:rsid w:val="000375CA"/>
    <w:rsid w:val="000405B0"/>
    <w:rsid w:val="00040919"/>
    <w:rsid w:val="000409A2"/>
    <w:rsid w:val="0004107E"/>
    <w:rsid w:val="0004153A"/>
    <w:rsid w:val="00041E04"/>
    <w:rsid w:val="00041EE6"/>
    <w:rsid w:val="00042262"/>
    <w:rsid w:val="0004268F"/>
    <w:rsid w:val="00042D4A"/>
    <w:rsid w:val="00043050"/>
    <w:rsid w:val="000439EB"/>
    <w:rsid w:val="00043AB7"/>
    <w:rsid w:val="0004488A"/>
    <w:rsid w:val="00044C83"/>
    <w:rsid w:val="00045B10"/>
    <w:rsid w:val="00046177"/>
    <w:rsid w:val="0004623A"/>
    <w:rsid w:val="00046B0F"/>
    <w:rsid w:val="00046BB3"/>
    <w:rsid w:val="000472BD"/>
    <w:rsid w:val="00050849"/>
    <w:rsid w:val="0005407D"/>
    <w:rsid w:val="00054EF5"/>
    <w:rsid w:val="000551B7"/>
    <w:rsid w:val="0005584B"/>
    <w:rsid w:val="0005617C"/>
    <w:rsid w:val="000568B5"/>
    <w:rsid w:val="000579E9"/>
    <w:rsid w:val="00060351"/>
    <w:rsid w:val="00060C08"/>
    <w:rsid w:val="000612C6"/>
    <w:rsid w:val="000614FF"/>
    <w:rsid w:val="0006178C"/>
    <w:rsid w:val="0006220F"/>
    <w:rsid w:val="000636B8"/>
    <w:rsid w:val="00063BF5"/>
    <w:rsid w:val="0006484F"/>
    <w:rsid w:val="00065443"/>
    <w:rsid w:val="00065A5B"/>
    <w:rsid w:val="00065FD0"/>
    <w:rsid w:val="0006740C"/>
    <w:rsid w:val="000679CA"/>
    <w:rsid w:val="00070A1A"/>
    <w:rsid w:val="00070CDD"/>
    <w:rsid w:val="00072269"/>
    <w:rsid w:val="00074425"/>
    <w:rsid w:val="000757E2"/>
    <w:rsid w:val="00075CAE"/>
    <w:rsid w:val="00075F29"/>
    <w:rsid w:val="0007644D"/>
    <w:rsid w:val="000768C1"/>
    <w:rsid w:val="00077623"/>
    <w:rsid w:val="0008093B"/>
    <w:rsid w:val="00081CD9"/>
    <w:rsid w:val="00082A18"/>
    <w:rsid w:val="00082FD7"/>
    <w:rsid w:val="00083303"/>
    <w:rsid w:val="00083449"/>
    <w:rsid w:val="00083B93"/>
    <w:rsid w:val="00083FAE"/>
    <w:rsid w:val="00084A54"/>
    <w:rsid w:val="00085A92"/>
    <w:rsid w:val="00086116"/>
    <w:rsid w:val="00086293"/>
    <w:rsid w:val="00086C53"/>
    <w:rsid w:val="00090B03"/>
    <w:rsid w:val="000920F3"/>
    <w:rsid w:val="000924F3"/>
    <w:rsid w:val="00093838"/>
    <w:rsid w:val="00093862"/>
    <w:rsid w:val="00093A42"/>
    <w:rsid w:val="000948B6"/>
    <w:rsid w:val="000A0E21"/>
    <w:rsid w:val="000A1D3A"/>
    <w:rsid w:val="000A2E3C"/>
    <w:rsid w:val="000A3F66"/>
    <w:rsid w:val="000A4ACF"/>
    <w:rsid w:val="000A765D"/>
    <w:rsid w:val="000B04C7"/>
    <w:rsid w:val="000B0A0F"/>
    <w:rsid w:val="000B1474"/>
    <w:rsid w:val="000B1C37"/>
    <w:rsid w:val="000B1D9D"/>
    <w:rsid w:val="000B3261"/>
    <w:rsid w:val="000B36ED"/>
    <w:rsid w:val="000B5050"/>
    <w:rsid w:val="000B5C4C"/>
    <w:rsid w:val="000B63E6"/>
    <w:rsid w:val="000B71C0"/>
    <w:rsid w:val="000B7AF0"/>
    <w:rsid w:val="000C0EB1"/>
    <w:rsid w:val="000C122D"/>
    <w:rsid w:val="000C1266"/>
    <w:rsid w:val="000C139E"/>
    <w:rsid w:val="000C1992"/>
    <w:rsid w:val="000C24BB"/>
    <w:rsid w:val="000C3B2F"/>
    <w:rsid w:val="000C77FB"/>
    <w:rsid w:val="000C78A0"/>
    <w:rsid w:val="000C7F76"/>
    <w:rsid w:val="000D1B28"/>
    <w:rsid w:val="000D2323"/>
    <w:rsid w:val="000D2F06"/>
    <w:rsid w:val="000D2F4D"/>
    <w:rsid w:val="000D3719"/>
    <w:rsid w:val="000D3B7A"/>
    <w:rsid w:val="000D42EE"/>
    <w:rsid w:val="000D446D"/>
    <w:rsid w:val="000D44A7"/>
    <w:rsid w:val="000D499C"/>
    <w:rsid w:val="000D5B4E"/>
    <w:rsid w:val="000D67C2"/>
    <w:rsid w:val="000D7AC9"/>
    <w:rsid w:val="000E1910"/>
    <w:rsid w:val="000E1C23"/>
    <w:rsid w:val="000E2787"/>
    <w:rsid w:val="000E2D98"/>
    <w:rsid w:val="000E43A9"/>
    <w:rsid w:val="000E4E0C"/>
    <w:rsid w:val="000E4FE4"/>
    <w:rsid w:val="000E599C"/>
    <w:rsid w:val="000E7094"/>
    <w:rsid w:val="000F1494"/>
    <w:rsid w:val="000F2B55"/>
    <w:rsid w:val="000F33A2"/>
    <w:rsid w:val="000F4560"/>
    <w:rsid w:val="000F4A60"/>
    <w:rsid w:val="000F562A"/>
    <w:rsid w:val="000F5FD8"/>
    <w:rsid w:val="000F6C30"/>
    <w:rsid w:val="000F6F4D"/>
    <w:rsid w:val="000F70C9"/>
    <w:rsid w:val="000F7A57"/>
    <w:rsid w:val="0010120A"/>
    <w:rsid w:val="00102ED8"/>
    <w:rsid w:val="0010351C"/>
    <w:rsid w:val="001042E3"/>
    <w:rsid w:val="0011015F"/>
    <w:rsid w:val="00111663"/>
    <w:rsid w:val="0011182B"/>
    <w:rsid w:val="00111A1E"/>
    <w:rsid w:val="0011266F"/>
    <w:rsid w:val="0011292B"/>
    <w:rsid w:val="00112CBA"/>
    <w:rsid w:val="00113C4E"/>
    <w:rsid w:val="00113CE3"/>
    <w:rsid w:val="00113FCA"/>
    <w:rsid w:val="00114046"/>
    <w:rsid w:val="001161C3"/>
    <w:rsid w:val="0012229C"/>
    <w:rsid w:val="00122BDF"/>
    <w:rsid w:val="001239AC"/>
    <w:rsid w:val="0012560F"/>
    <w:rsid w:val="00125777"/>
    <w:rsid w:val="00125A01"/>
    <w:rsid w:val="00127953"/>
    <w:rsid w:val="00130456"/>
    <w:rsid w:val="00130710"/>
    <w:rsid w:val="00133BA7"/>
    <w:rsid w:val="00135084"/>
    <w:rsid w:val="00135387"/>
    <w:rsid w:val="0013559E"/>
    <w:rsid w:val="00136D30"/>
    <w:rsid w:val="0013700C"/>
    <w:rsid w:val="001372F2"/>
    <w:rsid w:val="001373C9"/>
    <w:rsid w:val="00140D42"/>
    <w:rsid w:val="00142320"/>
    <w:rsid w:val="001429BD"/>
    <w:rsid w:val="00144579"/>
    <w:rsid w:val="0014564D"/>
    <w:rsid w:val="00145A9A"/>
    <w:rsid w:val="001505D8"/>
    <w:rsid w:val="001505DF"/>
    <w:rsid w:val="001507C8"/>
    <w:rsid w:val="001523B2"/>
    <w:rsid w:val="001534EE"/>
    <w:rsid w:val="00153699"/>
    <w:rsid w:val="001538B6"/>
    <w:rsid w:val="00156567"/>
    <w:rsid w:val="001572B3"/>
    <w:rsid w:val="00157FFB"/>
    <w:rsid w:val="0016046B"/>
    <w:rsid w:val="00160C30"/>
    <w:rsid w:val="00161225"/>
    <w:rsid w:val="001614A9"/>
    <w:rsid w:val="001626F2"/>
    <w:rsid w:val="00162856"/>
    <w:rsid w:val="001637A7"/>
    <w:rsid w:val="001645B8"/>
    <w:rsid w:val="00164A40"/>
    <w:rsid w:val="00164F7A"/>
    <w:rsid w:val="0016521F"/>
    <w:rsid w:val="001657B3"/>
    <w:rsid w:val="00166310"/>
    <w:rsid w:val="00166BF1"/>
    <w:rsid w:val="00167B1B"/>
    <w:rsid w:val="00170456"/>
    <w:rsid w:val="001712DC"/>
    <w:rsid w:val="001714B0"/>
    <w:rsid w:val="00171599"/>
    <w:rsid w:val="00174A43"/>
    <w:rsid w:val="0017519D"/>
    <w:rsid w:val="001760AC"/>
    <w:rsid w:val="00180014"/>
    <w:rsid w:val="00180B45"/>
    <w:rsid w:val="00180EC2"/>
    <w:rsid w:val="00181BA1"/>
    <w:rsid w:val="00182615"/>
    <w:rsid w:val="00184CAE"/>
    <w:rsid w:val="00185195"/>
    <w:rsid w:val="00185655"/>
    <w:rsid w:val="00185959"/>
    <w:rsid w:val="00187230"/>
    <w:rsid w:val="00187C43"/>
    <w:rsid w:val="00190135"/>
    <w:rsid w:val="00190682"/>
    <w:rsid w:val="00191B94"/>
    <w:rsid w:val="001944C9"/>
    <w:rsid w:val="001965F0"/>
    <w:rsid w:val="00196B21"/>
    <w:rsid w:val="00197751"/>
    <w:rsid w:val="001A207A"/>
    <w:rsid w:val="001A207E"/>
    <w:rsid w:val="001A247B"/>
    <w:rsid w:val="001A3D20"/>
    <w:rsid w:val="001A434F"/>
    <w:rsid w:val="001A4B7A"/>
    <w:rsid w:val="001A5ED1"/>
    <w:rsid w:val="001A6588"/>
    <w:rsid w:val="001A6910"/>
    <w:rsid w:val="001A692B"/>
    <w:rsid w:val="001B0FC7"/>
    <w:rsid w:val="001B2A85"/>
    <w:rsid w:val="001B2A86"/>
    <w:rsid w:val="001B2D95"/>
    <w:rsid w:val="001B31DF"/>
    <w:rsid w:val="001B547D"/>
    <w:rsid w:val="001B636E"/>
    <w:rsid w:val="001B67D9"/>
    <w:rsid w:val="001B696B"/>
    <w:rsid w:val="001B6A56"/>
    <w:rsid w:val="001B72C3"/>
    <w:rsid w:val="001B7947"/>
    <w:rsid w:val="001C0793"/>
    <w:rsid w:val="001C098F"/>
    <w:rsid w:val="001C1C04"/>
    <w:rsid w:val="001C2974"/>
    <w:rsid w:val="001C3814"/>
    <w:rsid w:val="001C3DFF"/>
    <w:rsid w:val="001C3F6F"/>
    <w:rsid w:val="001C5731"/>
    <w:rsid w:val="001C5F06"/>
    <w:rsid w:val="001C6D24"/>
    <w:rsid w:val="001C6EB4"/>
    <w:rsid w:val="001C7F6E"/>
    <w:rsid w:val="001D1C19"/>
    <w:rsid w:val="001D2D74"/>
    <w:rsid w:val="001D2DEF"/>
    <w:rsid w:val="001D30E5"/>
    <w:rsid w:val="001D3487"/>
    <w:rsid w:val="001D3B08"/>
    <w:rsid w:val="001D43CC"/>
    <w:rsid w:val="001D6B1F"/>
    <w:rsid w:val="001D70F7"/>
    <w:rsid w:val="001D7761"/>
    <w:rsid w:val="001D793C"/>
    <w:rsid w:val="001E0CB7"/>
    <w:rsid w:val="001E1BE0"/>
    <w:rsid w:val="001E4ECF"/>
    <w:rsid w:val="001E5225"/>
    <w:rsid w:val="001E699F"/>
    <w:rsid w:val="001E7C7A"/>
    <w:rsid w:val="001F083F"/>
    <w:rsid w:val="001F0CDB"/>
    <w:rsid w:val="001F1D45"/>
    <w:rsid w:val="001F3747"/>
    <w:rsid w:val="001F3920"/>
    <w:rsid w:val="001F4674"/>
    <w:rsid w:val="001F4F92"/>
    <w:rsid w:val="0020028A"/>
    <w:rsid w:val="00200AA7"/>
    <w:rsid w:val="00200F20"/>
    <w:rsid w:val="00201193"/>
    <w:rsid w:val="00202339"/>
    <w:rsid w:val="00202C82"/>
    <w:rsid w:val="00203131"/>
    <w:rsid w:val="0020334A"/>
    <w:rsid w:val="002033CC"/>
    <w:rsid w:val="002034A8"/>
    <w:rsid w:val="0020356E"/>
    <w:rsid w:val="00205282"/>
    <w:rsid w:val="00206093"/>
    <w:rsid w:val="00207C7C"/>
    <w:rsid w:val="0021002B"/>
    <w:rsid w:val="0021016F"/>
    <w:rsid w:val="00210D08"/>
    <w:rsid w:val="00211055"/>
    <w:rsid w:val="0021226F"/>
    <w:rsid w:val="002126B1"/>
    <w:rsid w:val="00213610"/>
    <w:rsid w:val="00213E9B"/>
    <w:rsid w:val="002147AE"/>
    <w:rsid w:val="00216204"/>
    <w:rsid w:val="00220622"/>
    <w:rsid w:val="002212AC"/>
    <w:rsid w:val="00221B6B"/>
    <w:rsid w:val="002223F5"/>
    <w:rsid w:val="00222967"/>
    <w:rsid w:val="00222C49"/>
    <w:rsid w:val="00223A6E"/>
    <w:rsid w:val="00224143"/>
    <w:rsid w:val="0022438D"/>
    <w:rsid w:val="00225567"/>
    <w:rsid w:val="00227234"/>
    <w:rsid w:val="002278E3"/>
    <w:rsid w:val="0023149B"/>
    <w:rsid w:val="00232E1C"/>
    <w:rsid w:val="00232E26"/>
    <w:rsid w:val="00235500"/>
    <w:rsid w:val="00240434"/>
    <w:rsid w:val="00241001"/>
    <w:rsid w:val="00241204"/>
    <w:rsid w:val="002415C4"/>
    <w:rsid w:val="00241D77"/>
    <w:rsid w:val="002430B3"/>
    <w:rsid w:val="00243FE3"/>
    <w:rsid w:val="0024477B"/>
    <w:rsid w:val="00244BB8"/>
    <w:rsid w:val="00245376"/>
    <w:rsid w:val="0024570B"/>
    <w:rsid w:val="00247923"/>
    <w:rsid w:val="00247FDF"/>
    <w:rsid w:val="0025179C"/>
    <w:rsid w:val="00251BCE"/>
    <w:rsid w:val="00251EFC"/>
    <w:rsid w:val="002528C5"/>
    <w:rsid w:val="002528D0"/>
    <w:rsid w:val="00252AE3"/>
    <w:rsid w:val="00253D9C"/>
    <w:rsid w:val="0025421B"/>
    <w:rsid w:val="002542B1"/>
    <w:rsid w:val="00254794"/>
    <w:rsid w:val="00254BE4"/>
    <w:rsid w:val="00255571"/>
    <w:rsid w:val="00256096"/>
    <w:rsid w:val="0025730B"/>
    <w:rsid w:val="002576A6"/>
    <w:rsid w:val="002606E0"/>
    <w:rsid w:val="002610E1"/>
    <w:rsid w:val="0026160B"/>
    <w:rsid w:val="00262C90"/>
    <w:rsid w:val="0026309D"/>
    <w:rsid w:val="002638CC"/>
    <w:rsid w:val="00263AAB"/>
    <w:rsid w:val="00263B2D"/>
    <w:rsid w:val="00263C3F"/>
    <w:rsid w:val="002648B8"/>
    <w:rsid w:val="00266C41"/>
    <w:rsid w:val="00266FD8"/>
    <w:rsid w:val="00271BD6"/>
    <w:rsid w:val="002728D2"/>
    <w:rsid w:val="00273954"/>
    <w:rsid w:val="00273C2F"/>
    <w:rsid w:val="002740D4"/>
    <w:rsid w:val="00274304"/>
    <w:rsid w:val="00275041"/>
    <w:rsid w:val="002767D6"/>
    <w:rsid w:val="002768D2"/>
    <w:rsid w:val="00276D33"/>
    <w:rsid w:val="00277681"/>
    <w:rsid w:val="002779F6"/>
    <w:rsid w:val="0028000C"/>
    <w:rsid w:val="00280C38"/>
    <w:rsid w:val="00281DB0"/>
    <w:rsid w:val="002828A7"/>
    <w:rsid w:val="002829E5"/>
    <w:rsid w:val="00283028"/>
    <w:rsid w:val="002833F4"/>
    <w:rsid w:val="00284FDA"/>
    <w:rsid w:val="002874ED"/>
    <w:rsid w:val="00290AB0"/>
    <w:rsid w:val="00292096"/>
    <w:rsid w:val="00294230"/>
    <w:rsid w:val="00294295"/>
    <w:rsid w:val="00294492"/>
    <w:rsid w:val="00294FBB"/>
    <w:rsid w:val="0029512E"/>
    <w:rsid w:val="00295E4D"/>
    <w:rsid w:val="002973C9"/>
    <w:rsid w:val="002A011D"/>
    <w:rsid w:val="002A06D5"/>
    <w:rsid w:val="002A0BA1"/>
    <w:rsid w:val="002A0EDC"/>
    <w:rsid w:val="002A19E6"/>
    <w:rsid w:val="002A1F5E"/>
    <w:rsid w:val="002A253F"/>
    <w:rsid w:val="002A33A4"/>
    <w:rsid w:val="002A4110"/>
    <w:rsid w:val="002A429C"/>
    <w:rsid w:val="002A42AD"/>
    <w:rsid w:val="002A5174"/>
    <w:rsid w:val="002A6B22"/>
    <w:rsid w:val="002A74CB"/>
    <w:rsid w:val="002B08CD"/>
    <w:rsid w:val="002B095A"/>
    <w:rsid w:val="002B0A02"/>
    <w:rsid w:val="002B24B5"/>
    <w:rsid w:val="002B3692"/>
    <w:rsid w:val="002B36D0"/>
    <w:rsid w:val="002B4681"/>
    <w:rsid w:val="002B5A55"/>
    <w:rsid w:val="002B7F90"/>
    <w:rsid w:val="002C0DD5"/>
    <w:rsid w:val="002C1AFE"/>
    <w:rsid w:val="002C3934"/>
    <w:rsid w:val="002C42FF"/>
    <w:rsid w:val="002C5965"/>
    <w:rsid w:val="002C5E11"/>
    <w:rsid w:val="002D2AEE"/>
    <w:rsid w:val="002D357E"/>
    <w:rsid w:val="002D5987"/>
    <w:rsid w:val="002D7883"/>
    <w:rsid w:val="002D7921"/>
    <w:rsid w:val="002E0D35"/>
    <w:rsid w:val="002E147A"/>
    <w:rsid w:val="002E248F"/>
    <w:rsid w:val="002E40B7"/>
    <w:rsid w:val="002E4C35"/>
    <w:rsid w:val="002E57A6"/>
    <w:rsid w:val="002E5C43"/>
    <w:rsid w:val="002E69EE"/>
    <w:rsid w:val="002F086B"/>
    <w:rsid w:val="002F1288"/>
    <w:rsid w:val="002F2599"/>
    <w:rsid w:val="002F26D5"/>
    <w:rsid w:val="002F34AA"/>
    <w:rsid w:val="002F385E"/>
    <w:rsid w:val="002F5A2A"/>
    <w:rsid w:val="002F64AB"/>
    <w:rsid w:val="002F7773"/>
    <w:rsid w:val="002F7D74"/>
    <w:rsid w:val="0030099B"/>
    <w:rsid w:val="00300E9B"/>
    <w:rsid w:val="00301143"/>
    <w:rsid w:val="00302186"/>
    <w:rsid w:val="00302525"/>
    <w:rsid w:val="00302A31"/>
    <w:rsid w:val="0030383F"/>
    <w:rsid w:val="003056AF"/>
    <w:rsid w:val="00306A1E"/>
    <w:rsid w:val="00306F87"/>
    <w:rsid w:val="00307F0E"/>
    <w:rsid w:val="00310D48"/>
    <w:rsid w:val="00310E9B"/>
    <w:rsid w:val="00311B57"/>
    <w:rsid w:val="0031220A"/>
    <w:rsid w:val="00312DA4"/>
    <w:rsid w:val="00313173"/>
    <w:rsid w:val="003132DE"/>
    <w:rsid w:val="003138E1"/>
    <w:rsid w:val="00313EE7"/>
    <w:rsid w:val="00313FDC"/>
    <w:rsid w:val="00313FF2"/>
    <w:rsid w:val="00314365"/>
    <w:rsid w:val="00314D94"/>
    <w:rsid w:val="0031599E"/>
    <w:rsid w:val="0031663E"/>
    <w:rsid w:val="003167E4"/>
    <w:rsid w:val="00320025"/>
    <w:rsid w:val="003201E3"/>
    <w:rsid w:val="00320683"/>
    <w:rsid w:val="0032261C"/>
    <w:rsid w:val="003228DD"/>
    <w:rsid w:val="00322D46"/>
    <w:rsid w:val="003233B8"/>
    <w:rsid w:val="00323DBE"/>
    <w:rsid w:val="003247FD"/>
    <w:rsid w:val="00324917"/>
    <w:rsid w:val="00324A68"/>
    <w:rsid w:val="00324ABD"/>
    <w:rsid w:val="0032669D"/>
    <w:rsid w:val="003279AD"/>
    <w:rsid w:val="00327A5C"/>
    <w:rsid w:val="0033099A"/>
    <w:rsid w:val="0033129A"/>
    <w:rsid w:val="00331CCE"/>
    <w:rsid w:val="003337C1"/>
    <w:rsid w:val="00335878"/>
    <w:rsid w:val="00335FC0"/>
    <w:rsid w:val="00336E65"/>
    <w:rsid w:val="0033787F"/>
    <w:rsid w:val="0034268D"/>
    <w:rsid w:val="00343508"/>
    <w:rsid w:val="00343913"/>
    <w:rsid w:val="0034504A"/>
    <w:rsid w:val="003451DF"/>
    <w:rsid w:val="0034520C"/>
    <w:rsid w:val="003452C3"/>
    <w:rsid w:val="003457F3"/>
    <w:rsid w:val="00345924"/>
    <w:rsid w:val="0034623B"/>
    <w:rsid w:val="00346A6A"/>
    <w:rsid w:val="00347835"/>
    <w:rsid w:val="00347FDF"/>
    <w:rsid w:val="00351261"/>
    <w:rsid w:val="00351EF6"/>
    <w:rsid w:val="0035264E"/>
    <w:rsid w:val="00353342"/>
    <w:rsid w:val="003545DD"/>
    <w:rsid w:val="00354CDD"/>
    <w:rsid w:val="00355701"/>
    <w:rsid w:val="003558A3"/>
    <w:rsid w:val="00355B69"/>
    <w:rsid w:val="00355D06"/>
    <w:rsid w:val="00356605"/>
    <w:rsid w:val="0035793B"/>
    <w:rsid w:val="003628A9"/>
    <w:rsid w:val="00362A88"/>
    <w:rsid w:val="00362B6F"/>
    <w:rsid w:val="003637A4"/>
    <w:rsid w:val="00363997"/>
    <w:rsid w:val="003639D1"/>
    <w:rsid w:val="00363C56"/>
    <w:rsid w:val="00363D5F"/>
    <w:rsid w:val="003656BA"/>
    <w:rsid w:val="00370740"/>
    <w:rsid w:val="00370DBD"/>
    <w:rsid w:val="003717CC"/>
    <w:rsid w:val="00372001"/>
    <w:rsid w:val="00372AFB"/>
    <w:rsid w:val="003759F7"/>
    <w:rsid w:val="00376328"/>
    <w:rsid w:val="00376C14"/>
    <w:rsid w:val="00376CA3"/>
    <w:rsid w:val="0038011F"/>
    <w:rsid w:val="003824E6"/>
    <w:rsid w:val="003829BD"/>
    <w:rsid w:val="00384280"/>
    <w:rsid w:val="00384343"/>
    <w:rsid w:val="00385625"/>
    <w:rsid w:val="00386173"/>
    <w:rsid w:val="00387CB3"/>
    <w:rsid w:val="003924BF"/>
    <w:rsid w:val="003924D9"/>
    <w:rsid w:val="0039588B"/>
    <w:rsid w:val="00395C4C"/>
    <w:rsid w:val="00395C9C"/>
    <w:rsid w:val="00395DBD"/>
    <w:rsid w:val="00395E6D"/>
    <w:rsid w:val="0039705D"/>
    <w:rsid w:val="00397FE6"/>
    <w:rsid w:val="003A0179"/>
    <w:rsid w:val="003A0C93"/>
    <w:rsid w:val="003A1878"/>
    <w:rsid w:val="003A1D02"/>
    <w:rsid w:val="003A1D61"/>
    <w:rsid w:val="003A1E6C"/>
    <w:rsid w:val="003A2E09"/>
    <w:rsid w:val="003A3401"/>
    <w:rsid w:val="003A4D94"/>
    <w:rsid w:val="003A5B6A"/>
    <w:rsid w:val="003A65D1"/>
    <w:rsid w:val="003A6804"/>
    <w:rsid w:val="003A69D4"/>
    <w:rsid w:val="003A6D2F"/>
    <w:rsid w:val="003B248A"/>
    <w:rsid w:val="003B2A6A"/>
    <w:rsid w:val="003B2BA7"/>
    <w:rsid w:val="003B2E10"/>
    <w:rsid w:val="003B444D"/>
    <w:rsid w:val="003B4B00"/>
    <w:rsid w:val="003B4DA7"/>
    <w:rsid w:val="003B56FF"/>
    <w:rsid w:val="003B57CF"/>
    <w:rsid w:val="003B5961"/>
    <w:rsid w:val="003B60EA"/>
    <w:rsid w:val="003B71F6"/>
    <w:rsid w:val="003B7F53"/>
    <w:rsid w:val="003C0A89"/>
    <w:rsid w:val="003C252E"/>
    <w:rsid w:val="003C4368"/>
    <w:rsid w:val="003C5173"/>
    <w:rsid w:val="003C5597"/>
    <w:rsid w:val="003C5C76"/>
    <w:rsid w:val="003C7B83"/>
    <w:rsid w:val="003D1212"/>
    <w:rsid w:val="003D1B75"/>
    <w:rsid w:val="003D1C10"/>
    <w:rsid w:val="003D2356"/>
    <w:rsid w:val="003D287A"/>
    <w:rsid w:val="003D4CC5"/>
    <w:rsid w:val="003D52B5"/>
    <w:rsid w:val="003D7364"/>
    <w:rsid w:val="003D7852"/>
    <w:rsid w:val="003E18F4"/>
    <w:rsid w:val="003E1F5F"/>
    <w:rsid w:val="003E370A"/>
    <w:rsid w:val="003E39B1"/>
    <w:rsid w:val="003E5804"/>
    <w:rsid w:val="003E5BA7"/>
    <w:rsid w:val="003E5DB0"/>
    <w:rsid w:val="003E63ED"/>
    <w:rsid w:val="003F19B2"/>
    <w:rsid w:val="003F2506"/>
    <w:rsid w:val="003F290F"/>
    <w:rsid w:val="003F3331"/>
    <w:rsid w:val="003F39C1"/>
    <w:rsid w:val="003F5961"/>
    <w:rsid w:val="003F5F55"/>
    <w:rsid w:val="003F69A3"/>
    <w:rsid w:val="003F71AF"/>
    <w:rsid w:val="003F762B"/>
    <w:rsid w:val="003F7793"/>
    <w:rsid w:val="00400212"/>
    <w:rsid w:val="0040134E"/>
    <w:rsid w:val="00401787"/>
    <w:rsid w:val="00403935"/>
    <w:rsid w:val="00403DE1"/>
    <w:rsid w:val="004042E1"/>
    <w:rsid w:val="00404B6D"/>
    <w:rsid w:val="0040562F"/>
    <w:rsid w:val="004056CA"/>
    <w:rsid w:val="00405D84"/>
    <w:rsid w:val="00406D7F"/>
    <w:rsid w:val="00406DBE"/>
    <w:rsid w:val="0040701D"/>
    <w:rsid w:val="004071E2"/>
    <w:rsid w:val="004076DF"/>
    <w:rsid w:val="0040771B"/>
    <w:rsid w:val="00407DB7"/>
    <w:rsid w:val="004103EE"/>
    <w:rsid w:val="00410ABB"/>
    <w:rsid w:val="00412547"/>
    <w:rsid w:val="00412DA7"/>
    <w:rsid w:val="00413AFF"/>
    <w:rsid w:val="00413B95"/>
    <w:rsid w:val="00415DF2"/>
    <w:rsid w:val="0041657D"/>
    <w:rsid w:val="00416F3E"/>
    <w:rsid w:val="00416F91"/>
    <w:rsid w:val="0042053B"/>
    <w:rsid w:val="00420989"/>
    <w:rsid w:val="00421ABD"/>
    <w:rsid w:val="00421FAE"/>
    <w:rsid w:val="00422330"/>
    <w:rsid w:val="00422980"/>
    <w:rsid w:val="00423017"/>
    <w:rsid w:val="00424582"/>
    <w:rsid w:val="004266E2"/>
    <w:rsid w:val="00427C9E"/>
    <w:rsid w:val="00430468"/>
    <w:rsid w:val="00430587"/>
    <w:rsid w:val="00431B33"/>
    <w:rsid w:val="004322E2"/>
    <w:rsid w:val="0043440E"/>
    <w:rsid w:val="004348B3"/>
    <w:rsid w:val="00435520"/>
    <w:rsid w:val="00440C2A"/>
    <w:rsid w:val="004415FE"/>
    <w:rsid w:val="004426E5"/>
    <w:rsid w:val="004458AE"/>
    <w:rsid w:val="004469FE"/>
    <w:rsid w:val="004474EA"/>
    <w:rsid w:val="00450F46"/>
    <w:rsid w:val="004515BC"/>
    <w:rsid w:val="00452D9E"/>
    <w:rsid w:val="0045327A"/>
    <w:rsid w:val="004538B2"/>
    <w:rsid w:val="00453D16"/>
    <w:rsid w:val="00454869"/>
    <w:rsid w:val="00457D93"/>
    <w:rsid w:val="004610C3"/>
    <w:rsid w:val="004613EA"/>
    <w:rsid w:val="0046175B"/>
    <w:rsid w:val="00462FC0"/>
    <w:rsid w:val="00463549"/>
    <w:rsid w:val="00463AFD"/>
    <w:rsid w:val="00463EE2"/>
    <w:rsid w:val="00464326"/>
    <w:rsid w:val="00465273"/>
    <w:rsid w:val="00465D7A"/>
    <w:rsid w:val="00466ABD"/>
    <w:rsid w:val="004707CD"/>
    <w:rsid w:val="00470D28"/>
    <w:rsid w:val="00470E21"/>
    <w:rsid w:val="004713DC"/>
    <w:rsid w:val="00472254"/>
    <w:rsid w:val="00473AF1"/>
    <w:rsid w:val="004744A8"/>
    <w:rsid w:val="004753BB"/>
    <w:rsid w:val="0047540A"/>
    <w:rsid w:val="0047616E"/>
    <w:rsid w:val="004762ED"/>
    <w:rsid w:val="00476E5B"/>
    <w:rsid w:val="004807BD"/>
    <w:rsid w:val="004807D2"/>
    <w:rsid w:val="00481201"/>
    <w:rsid w:val="00482AAD"/>
    <w:rsid w:val="004833C3"/>
    <w:rsid w:val="0048364D"/>
    <w:rsid w:val="00484049"/>
    <w:rsid w:val="004842CA"/>
    <w:rsid w:val="0048612D"/>
    <w:rsid w:val="004861FA"/>
    <w:rsid w:val="00487AE1"/>
    <w:rsid w:val="00487BAA"/>
    <w:rsid w:val="00487ECF"/>
    <w:rsid w:val="004901D9"/>
    <w:rsid w:val="00490204"/>
    <w:rsid w:val="004906AD"/>
    <w:rsid w:val="00490728"/>
    <w:rsid w:val="00491A3E"/>
    <w:rsid w:val="00492118"/>
    <w:rsid w:val="004926E9"/>
    <w:rsid w:val="004933FD"/>
    <w:rsid w:val="0049401D"/>
    <w:rsid w:val="004950B6"/>
    <w:rsid w:val="0049664D"/>
    <w:rsid w:val="00496BBF"/>
    <w:rsid w:val="00497A81"/>
    <w:rsid w:val="004A298B"/>
    <w:rsid w:val="004A2F40"/>
    <w:rsid w:val="004A343A"/>
    <w:rsid w:val="004A3A27"/>
    <w:rsid w:val="004A46D3"/>
    <w:rsid w:val="004A4B19"/>
    <w:rsid w:val="004A53BE"/>
    <w:rsid w:val="004A5C5C"/>
    <w:rsid w:val="004A5ECA"/>
    <w:rsid w:val="004A6B75"/>
    <w:rsid w:val="004A7925"/>
    <w:rsid w:val="004A796A"/>
    <w:rsid w:val="004B11A4"/>
    <w:rsid w:val="004B262F"/>
    <w:rsid w:val="004B2FD8"/>
    <w:rsid w:val="004B36D4"/>
    <w:rsid w:val="004B4A9C"/>
    <w:rsid w:val="004B5C78"/>
    <w:rsid w:val="004B7041"/>
    <w:rsid w:val="004C012C"/>
    <w:rsid w:val="004C0FC4"/>
    <w:rsid w:val="004C3B9A"/>
    <w:rsid w:val="004C4028"/>
    <w:rsid w:val="004C5AE7"/>
    <w:rsid w:val="004C64A0"/>
    <w:rsid w:val="004D13F6"/>
    <w:rsid w:val="004D2211"/>
    <w:rsid w:val="004D2858"/>
    <w:rsid w:val="004D3276"/>
    <w:rsid w:val="004D3FB9"/>
    <w:rsid w:val="004D494C"/>
    <w:rsid w:val="004D4D14"/>
    <w:rsid w:val="004D4E61"/>
    <w:rsid w:val="004D60F7"/>
    <w:rsid w:val="004D60FE"/>
    <w:rsid w:val="004D6360"/>
    <w:rsid w:val="004E0A29"/>
    <w:rsid w:val="004E0C16"/>
    <w:rsid w:val="004E192F"/>
    <w:rsid w:val="004E1DA0"/>
    <w:rsid w:val="004E2912"/>
    <w:rsid w:val="004E2E35"/>
    <w:rsid w:val="004E44FD"/>
    <w:rsid w:val="004E4CA9"/>
    <w:rsid w:val="004F0E6E"/>
    <w:rsid w:val="004F2163"/>
    <w:rsid w:val="004F2624"/>
    <w:rsid w:val="004F27A4"/>
    <w:rsid w:val="004F2BE4"/>
    <w:rsid w:val="004F2C85"/>
    <w:rsid w:val="004F31C1"/>
    <w:rsid w:val="004F4811"/>
    <w:rsid w:val="004F4A54"/>
    <w:rsid w:val="004F59AB"/>
    <w:rsid w:val="004F5AF3"/>
    <w:rsid w:val="004F7500"/>
    <w:rsid w:val="00500077"/>
    <w:rsid w:val="00500FCB"/>
    <w:rsid w:val="00501CD6"/>
    <w:rsid w:val="00501F8D"/>
    <w:rsid w:val="00502322"/>
    <w:rsid w:val="00502DDC"/>
    <w:rsid w:val="00503189"/>
    <w:rsid w:val="00503E7A"/>
    <w:rsid w:val="00504585"/>
    <w:rsid w:val="00504D3E"/>
    <w:rsid w:val="00506448"/>
    <w:rsid w:val="00506C12"/>
    <w:rsid w:val="00507719"/>
    <w:rsid w:val="00507AAA"/>
    <w:rsid w:val="0051285C"/>
    <w:rsid w:val="00513CD8"/>
    <w:rsid w:val="005141DC"/>
    <w:rsid w:val="005142B3"/>
    <w:rsid w:val="005149C0"/>
    <w:rsid w:val="00514AA2"/>
    <w:rsid w:val="00514D76"/>
    <w:rsid w:val="0051520B"/>
    <w:rsid w:val="0051567F"/>
    <w:rsid w:val="00515E96"/>
    <w:rsid w:val="00516A75"/>
    <w:rsid w:val="005170A3"/>
    <w:rsid w:val="00517920"/>
    <w:rsid w:val="00521FF5"/>
    <w:rsid w:val="00524FED"/>
    <w:rsid w:val="00525C2D"/>
    <w:rsid w:val="005263BB"/>
    <w:rsid w:val="00526B58"/>
    <w:rsid w:val="005276AE"/>
    <w:rsid w:val="00527DCB"/>
    <w:rsid w:val="00530AD7"/>
    <w:rsid w:val="00531301"/>
    <w:rsid w:val="0053130F"/>
    <w:rsid w:val="00531346"/>
    <w:rsid w:val="0053219D"/>
    <w:rsid w:val="00532B70"/>
    <w:rsid w:val="00533E27"/>
    <w:rsid w:val="005341DD"/>
    <w:rsid w:val="00534349"/>
    <w:rsid w:val="0053486B"/>
    <w:rsid w:val="00535022"/>
    <w:rsid w:val="00537401"/>
    <w:rsid w:val="00540868"/>
    <w:rsid w:val="00540C8D"/>
    <w:rsid w:val="00541DA8"/>
    <w:rsid w:val="005434C8"/>
    <w:rsid w:val="00543896"/>
    <w:rsid w:val="00544B6D"/>
    <w:rsid w:val="00544D56"/>
    <w:rsid w:val="00545ADC"/>
    <w:rsid w:val="005471D0"/>
    <w:rsid w:val="0054751C"/>
    <w:rsid w:val="00550799"/>
    <w:rsid w:val="00550BF7"/>
    <w:rsid w:val="0055189D"/>
    <w:rsid w:val="00551B9F"/>
    <w:rsid w:val="005522B9"/>
    <w:rsid w:val="00552960"/>
    <w:rsid w:val="00553535"/>
    <w:rsid w:val="00553ADA"/>
    <w:rsid w:val="005556C0"/>
    <w:rsid w:val="00555D41"/>
    <w:rsid w:val="00556149"/>
    <w:rsid w:val="00557055"/>
    <w:rsid w:val="00557325"/>
    <w:rsid w:val="00562918"/>
    <w:rsid w:val="00564B11"/>
    <w:rsid w:val="0056525A"/>
    <w:rsid w:val="00565EB5"/>
    <w:rsid w:val="005663D7"/>
    <w:rsid w:val="00566B8D"/>
    <w:rsid w:val="00566F64"/>
    <w:rsid w:val="00567885"/>
    <w:rsid w:val="005713A3"/>
    <w:rsid w:val="00572708"/>
    <w:rsid w:val="00574F8A"/>
    <w:rsid w:val="00575A20"/>
    <w:rsid w:val="00575F60"/>
    <w:rsid w:val="00580445"/>
    <w:rsid w:val="0058180C"/>
    <w:rsid w:val="00582586"/>
    <w:rsid w:val="00582AF8"/>
    <w:rsid w:val="00586E6B"/>
    <w:rsid w:val="0058730E"/>
    <w:rsid w:val="00587887"/>
    <w:rsid w:val="005878F1"/>
    <w:rsid w:val="00587C29"/>
    <w:rsid w:val="00590AC0"/>
    <w:rsid w:val="00591D4C"/>
    <w:rsid w:val="005923F0"/>
    <w:rsid w:val="00593579"/>
    <w:rsid w:val="00593945"/>
    <w:rsid w:val="00594421"/>
    <w:rsid w:val="005951F9"/>
    <w:rsid w:val="005965AC"/>
    <w:rsid w:val="00596A30"/>
    <w:rsid w:val="00596FAF"/>
    <w:rsid w:val="005A0A9B"/>
    <w:rsid w:val="005A0B54"/>
    <w:rsid w:val="005A0CD7"/>
    <w:rsid w:val="005A0EE8"/>
    <w:rsid w:val="005A156C"/>
    <w:rsid w:val="005A28C4"/>
    <w:rsid w:val="005A2BE9"/>
    <w:rsid w:val="005A312E"/>
    <w:rsid w:val="005A35FB"/>
    <w:rsid w:val="005A3A79"/>
    <w:rsid w:val="005A3C09"/>
    <w:rsid w:val="005A4BCE"/>
    <w:rsid w:val="005A4C45"/>
    <w:rsid w:val="005A5094"/>
    <w:rsid w:val="005A5139"/>
    <w:rsid w:val="005A55B8"/>
    <w:rsid w:val="005A599C"/>
    <w:rsid w:val="005A6999"/>
    <w:rsid w:val="005A74C8"/>
    <w:rsid w:val="005A7D76"/>
    <w:rsid w:val="005B0A10"/>
    <w:rsid w:val="005B22DA"/>
    <w:rsid w:val="005B3BAF"/>
    <w:rsid w:val="005B3DC0"/>
    <w:rsid w:val="005B487D"/>
    <w:rsid w:val="005B4E12"/>
    <w:rsid w:val="005B5365"/>
    <w:rsid w:val="005B5AED"/>
    <w:rsid w:val="005B5B0C"/>
    <w:rsid w:val="005B69C6"/>
    <w:rsid w:val="005B6D6F"/>
    <w:rsid w:val="005C09F8"/>
    <w:rsid w:val="005C5166"/>
    <w:rsid w:val="005C5269"/>
    <w:rsid w:val="005C6229"/>
    <w:rsid w:val="005C7A54"/>
    <w:rsid w:val="005D084A"/>
    <w:rsid w:val="005D38BC"/>
    <w:rsid w:val="005D4763"/>
    <w:rsid w:val="005D539C"/>
    <w:rsid w:val="005D583C"/>
    <w:rsid w:val="005E135D"/>
    <w:rsid w:val="005E1CD2"/>
    <w:rsid w:val="005E2A84"/>
    <w:rsid w:val="005E2C18"/>
    <w:rsid w:val="005E37CC"/>
    <w:rsid w:val="005E3B7B"/>
    <w:rsid w:val="005E4025"/>
    <w:rsid w:val="005E41E7"/>
    <w:rsid w:val="005E6367"/>
    <w:rsid w:val="005E6EEC"/>
    <w:rsid w:val="005E7516"/>
    <w:rsid w:val="005F01CF"/>
    <w:rsid w:val="005F25DD"/>
    <w:rsid w:val="005F2D87"/>
    <w:rsid w:val="005F2E2E"/>
    <w:rsid w:val="005F3433"/>
    <w:rsid w:val="005F3AAC"/>
    <w:rsid w:val="005F476A"/>
    <w:rsid w:val="005F4C26"/>
    <w:rsid w:val="005F551F"/>
    <w:rsid w:val="005F56D2"/>
    <w:rsid w:val="005F7F05"/>
    <w:rsid w:val="00602082"/>
    <w:rsid w:val="00602326"/>
    <w:rsid w:val="00602376"/>
    <w:rsid w:val="00602E0A"/>
    <w:rsid w:val="00603241"/>
    <w:rsid w:val="00604CA5"/>
    <w:rsid w:val="00605817"/>
    <w:rsid w:val="00605C7B"/>
    <w:rsid w:val="00606246"/>
    <w:rsid w:val="0061070F"/>
    <w:rsid w:val="00610ADE"/>
    <w:rsid w:val="00610DFB"/>
    <w:rsid w:val="00611E16"/>
    <w:rsid w:val="00612128"/>
    <w:rsid w:val="00616021"/>
    <w:rsid w:val="00616339"/>
    <w:rsid w:val="00620846"/>
    <w:rsid w:val="00621238"/>
    <w:rsid w:val="0062261A"/>
    <w:rsid w:val="00622971"/>
    <w:rsid w:val="00622E4B"/>
    <w:rsid w:val="006230FC"/>
    <w:rsid w:val="006231F0"/>
    <w:rsid w:val="006233D2"/>
    <w:rsid w:val="0062357C"/>
    <w:rsid w:val="00623E2B"/>
    <w:rsid w:val="006242E1"/>
    <w:rsid w:val="00626018"/>
    <w:rsid w:val="006260B1"/>
    <w:rsid w:val="00626E49"/>
    <w:rsid w:val="00626F66"/>
    <w:rsid w:val="006279B6"/>
    <w:rsid w:val="006305DD"/>
    <w:rsid w:val="0063107F"/>
    <w:rsid w:val="00631763"/>
    <w:rsid w:val="00632369"/>
    <w:rsid w:val="006337E9"/>
    <w:rsid w:val="00634054"/>
    <w:rsid w:val="00634D5C"/>
    <w:rsid w:val="00634FDE"/>
    <w:rsid w:val="00635387"/>
    <w:rsid w:val="00637654"/>
    <w:rsid w:val="00637866"/>
    <w:rsid w:val="006411E6"/>
    <w:rsid w:val="006413B5"/>
    <w:rsid w:val="00644843"/>
    <w:rsid w:val="00645468"/>
    <w:rsid w:val="006454FB"/>
    <w:rsid w:val="0064631D"/>
    <w:rsid w:val="00646F4C"/>
    <w:rsid w:val="00650743"/>
    <w:rsid w:val="0065188A"/>
    <w:rsid w:val="00653A14"/>
    <w:rsid w:val="00654A1A"/>
    <w:rsid w:val="006555EA"/>
    <w:rsid w:val="00656199"/>
    <w:rsid w:val="00656F23"/>
    <w:rsid w:val="00656FF1"/>
    <w:rsid w:val="006573BB"/>
    <w:rsid w:val="00660C4D"/>
    <w:rsid w:val="00664409"/>
    <w:rsid w:val="006645EE"/>
    <w:rsid w:val="006653D9"/>
    <w:rsid w:val="00666124"/>
    <w:rsid w:val="0066724D"/>
    <w:rsid w:val="0067061F"/>
    <w:rsid w:val="00670B4C"/>
    <w:rsid w:val="00670E9B"/>
    <w:rsid w:val="00672CFC"/>
    <w:rsid w:val="00672D9D"/>
    <w:rsid w:val="00672F0A"/>
    <w:rsid w:val="0067346F"/>
    <w:rsid w:val="00673718"/>
    <w:rsid w:val="0067462B"/>
    <w:rsid w:val="0067505E"/>
    <w:rsid w:val="00675891"/>
    <w:rsid w:val="00675BC8"/>
    <w:rsid w:val="0067612E"/>
    <w:rsid w:val="00677DF5"/>
    <w:rsid w:val="00680A19"/>
    <w:rsid w:val="0068161A"/>
    <w:rsid w:val="00681788"/>
    <w:rsid w:val="00683060"/>
    <w:rsid w:val="0068468A"/>
    <w:rsid w:val="00684FD3"/>
    <w:rsid w:val="006858ED"/>
    <w:rsid w:val="00686650"/>
    <w:rsid w:val="00687960"/>
    <w:rsid w:val="00691A6A"/>
    <w:rsid w:val="006921A9"/>
    <w:rsid w:val="00693D42"/>
    <w:rsid w:val="006960BC"/>
    <w:rsid w:val="00696640"/>
    <w:rsid w:val="0069733F"/>
    <w:rsid w:val="0069756A"/>
    <w:rsid w:val="006A0D4B"/>
    <w:rsid w:val="006A1AA8"/>
    <w:rsid w:val="006A212A"/>
    <w:rsid w:val="006A2574"/>
    <w:rsid w:val="006A2BF9"/>
    <w:rsid w:val="006A3F20"/>
    <w:rsid w:val="006A45EB"/>
    <w:rsid w:val="006A4EFA"/>
    <w:rsid w:val="006A5CD4"/>
    <w:rsid w:val="006A629C"/>
    <w:rsid w:val="006A7B2E"/>
    <w:rsid w:val="006B2F12"/>
    <w:rsid w:val="006B311E"/>
    <w:rsid w:val="006B6D86"/>
    <w:rsid w:val="006C04EF"/>
    <w:rsid w:val="006C0766"/>
    <w:rsid w:val="006C0AD6"/>
    <w:rsid w:val="006C2B0C"/>
    <w:rsid w:val="006C30A9"/>
    <w:rsid w:val="006C3650"/>
    <w:rsid w:val="006C3FAC"/>
    <w:rsid w:val="006C67AB"/>
    <w:rsid w:val="006C6AE5"/>
    <w:rsid w:val="006C6DDE"/>
    <w:rsid w:val="006C6FDF"/>
    <w:rsid w:val="006C727B"/>
    <w:rsid w:val="006C788A"/>
    <w:rsid w:val="006C7EAF"/>
    <w:rsid w:val="006D3E93"/>
    <w:rsid w:val="006D4495"/>
    <w:rsid w:val="006D46A9"/>
    <w:rsid w:val="006D47B7"/>
    <w:rsid w:val="006D544C"/>
    <w:rsid w:val="006D6CB5"/>
    <w:rsid w:val="006D6CDA"/>
    <w:rsid w:val="006E06CB"/>
    <w:rsid w:val="006E25A5"/>
    <w:rsid w:val="006E3658"/>
    <w:rsid w:val="006E392E"/>
    <w:rsid w:val="006E479E"/>
    <w:rsid w:val="006E5025"/>
    <w:rsid w:val="006E5CF8"/>
    <w:rsid w:val="006E670D"/>
    <w:rsid w:val="006E69E5"/>
    <w:rsid w:val="006E6C60"/>
    <w:rsid w:val="006E6E67"/>
    <w:rsid w:val="006F04E9"/>
    <w:rsid w:val="006F0609"/>
    <w:rsid w:val="006F0E25"/>
    <w:rsid w:val="006F1056"/>
    <w:rsid w:val="006F11F2"/>
    <w:rsid w:val="006F15B4"/>
    <w:rsid w:val="006F285F"/>
    <w:rsid w:val="006F2DE1"/>
    <w:rsid w:val="006F322F"/>
    <w:rsid w:val="006F330C"/>
    <w:rsid w:val="006F35EA"/>
    <w:rsid w:val="006F430B"/>
    <w:rsid w:val="006F4C9E"/>
    <w:rsid w:val="006F6089"/>
    <w:rsid w:val="006F60B4"/>
    <w:rsid w:val="006F6F31"/>
    <w:rsid w:val="006F7B7C"/>
    <w:rsid w:val="006F7D09"/>
    <w:rsid w:val="006F7EE8"/>
    <w:rsid w:val="007002C9"/>
    <w:rsid w:val="00701488"/>
    <w:rsid w:val="007034FB"/>
    <w:rsid w:val="007036D7"/>
    <w:rsid w:val="00703B9A"/>
    <w:rsid w:val="0070474E"/>
    <w:rsid w:val="00704CC2"/>
    <w:rsid w:val="007053F1"/>
    <w:rsid w:val="007064EA"/>
    <w:rsid w:val="00706813"/>
    <w:rsid w:val="007075BE"/>
    <w:rsid w:val="00711249"/>
    <w:rsid w:val="0071315B"/>
    <w:rsid w:val="00713B0F"/>
    <w:rsid w:val="00716200"/>
    <w:rsid w:val="00716B2B"/>
    <w:rsid w:val="0071708A"/>
    <w:rsid w:val="0072007D"/>
    <w:rsid w:val="007228F7"/>
    <w:rsid w:val="007261CB"/>
    <w:rsid w:val="00726AFE"/>
    <w:rsid w:val="007270C5"/>
    <w:rsid w:val="007275B3"/>
    <w:rsid w:val="00727C30"/>
    <w:rsid w:val="007300DC"/>
    <w:rsid w:val="007328F0"/>
    <w:rsid w:val="0073359D"/>
    <w:rsid w:val="0073440B"/>
    <w:rsid w:val="00735365"/>
    <w:rsid w:val="00735495"/>
    <w:rsid w:val="0073642F"/>
    <w:rsid w:val="007377BE"/>
    <w:rsid w:val="007402D0"/>
    <w:rsid w:val="00740C4F"/>
    <w:rsid w:val="00741708"/>
    <w:rsid w:val="00741B6F"/>
    <w:rsid w:val="0074205C"/>
    <w:rsid w:val="00744EF9"/>
    <w:rsid w:val="00746FA9"/>
    <w:rsid w:val="007478B9"/>
    <w:rsid w:val="00750018"/>
    <w:rsid w:val="00750152"/>
    <w:rsid w:val="00750724"/>
    <w:rsid w:val="0075122C"/>
    <w:rsid w:val="007546B2"/>
    <w:rsid w:val="007549B0"/>
    <w:rsid w:val="00754BF2"/>
    <w:rsid w:val="007554DF"/>
    <w:rsid w:val="00755658"/>
    <w:rsid w:val="00755782"/>
    <w:rsid w:val="00760001"/>
    <w:rsid w:val="00761227"/>
    <w:rsid w:val="00761A5B"/>
    <w:rsid w:val="007626FD"/>
    <w:rsid w:val="00762A96"/>
    <w:rsid w:val="00762D0B"/>
    <w:rsid w:val="0076407B"/>
    <w:rsid w:val="00765D1B"/>
    <w:rsid w:val="00765EF3"/>
    <w:rsid w:val="007664D5"/>
    <w:rsid w:val="007667D5"/>
    <w:rsid w:val="00766EA6"/>
    <w:rsid w:val="00767409"/>
    <w:rsid w:val="007700FA"/>
    <w:rsid w:val="007703D7"/>
    <w:rsid w:val="007714BA"/>
    <w:rsid w:val="00772293"/>
    <w:rsid w:val="00772BFA"/>
    <w:rsid w:val="00773B27"/>
    <w:rsid w:val="00773CFF"/>
    <w:rsid w:val="00774212"/>
    <w:rsid w:val="00774FDA"/>
    <w:rsid w:val="0077543E"/>
    <w:rsid w:val="00775B0B"/>
    <w:rsid w:val="00776137"/>
    <w:rsid w:val="00776F94"/>
    <w:rsid w:val="007808EC"/>
    <w:rsid w:val="0078163C"/>
    <w:rsid w:val="00781A0F"/>
    <w:rsid w:val="007823B3"/>
    <w:rsid w:val="0078548B"/>
    <w:rsid w:val="007875F8"/>
    <w:rsid w:val="007876C4"/>
    <w:rsid w:val="00787767"/>
    <w:rsid w:val="00790366"/>
    <w:rsid w:val="00790832"/>
    <w:rsid w:val="00790E41"/>
    <w:rsid w:val="0079379A"/>
    <w:rsid w:val="00795CC6"/>
    <w:rsid w:val="00796856"/>
    <w:rsid w:val="007971CC"/>
    <w:rsid w:val="007A0EE4"/>
    <w:rsid w:val="007A16BA"/>
    <w:rsid w:val="007A16EE"/>
    <w:rsid w:val="007A2468"/>
    <w:rsid w:val="007A28CC"/>
    <w:rsid w:val="007A57D4"/>
    <w:rsid w:val="007A5A12"/>
    <w:rsid w:val="007A775F"/>
    <w:rsid w:val="007A7BE0"/>
    <w:rsid w:val="007B0715"/>
    <w:rsid w:val="007B0C1D"/>
    <w:rsid w:val="007B128D"/>
    <w:rsid w:val="007B2AF6"/>
    <w:rsid w:val="007B379C"/>
    <w:rsid w:val="007B3B8E"/>
    <w:rsid w:val="007B3EC0"/>
    <w:rsid w:val="007B40A1"/>
    <w:rsid w:val="007B487A"/>
    <w:rsid w:val="007B56CE"/>
    <w:rsid w:val="007B6D8F"/>
    <w:rsid w:val="007B6F46"/>
    <w:rsid w:val="007B6F79"/>
    <w:rsid w:val="007B7694"/>
    <w:rsid w:val="007B76BA"/>
    <w:rsid w:val="007B78A0"/>
    <w:rsid w:val="007C0540"/>
    <w:rsid w:val="007C10D1"/>
    <w:rsid w:val="007C193B"/>
    <w:rsid w:val="007C20AB"/>
    <w:rsid w:val="007C2CD9"/>
    <w:rsid w:val="007C2D67"/>
    <w:rsid w:val="007C33B2"/>
    <w:rsid w:val="007C375D"/>
    <w:rsid w:val="007C3D3B"/>
    <w:rsid w:val="007C52DB"/>
    <w:rsid w:val="007C53E1"/>
    <w:rsid w:val="007C5563"/>
    <w:rsid w:val="007C6FBD"/>
    <w:rsid w:val="007D0920"/>
    <w:rsid w:val="007D0F92"/>
    <w:rsid w:val="007D1389"/>
    <w:rsid w:val="007D1C7C"/>
    <w:rsid w:val="007D26B5"/>
    <w:rsid w:val="007D27B2"/>
    <w:rsid w:val="007D3EB3"/>
    <w:rsid w:val="007D5858"/>
    <w:rsid w:val="007D62E0"/>
    <w:rsid w:val="007D742D"/>
    <w:rsid w:val="007D76C4"/>
    <w:rsid w:val="007E0E7F"/>
    <w:rsid w:val="007E14AF"/>
    <w:rsid w:val="007E26B0"/>
    <w:rsid w:val="007E26F1"/>
    <w:rsid w:val="007E32A2"/>
    <w:rsid w:val="007E538D"/>
    <w:rsid w:val="007E574C"/>
    <w:rsid w:val="007E5A67"/>
    <w:rsid w:val="007E5F25"/>
    <w:rsid w:val="007E6205"/>
    <w:rsid w:val="007E69B8"/>
    <w:rsid w:val="007F2466"/>
    <w:rsid w:val="007F2790"/>
    <w:rsid w:val="007F2E04"/>
    <w:rsid w:val="007F4E6F"/>
    <w:rsid w:val="007F5048"/>
    <w:rsid w:val="007F51BE"/>
    <w:rsid w:val="007F5925"/>
    <w:rsid w:val="007F7232"/>
    <w:rsid w:val="008011FC"/>
    <w:rsid w:val="0080152D"/>
    <w:rsid w:val="00801C03"/>
    <w:rsid w:val="008030A8"/>
    <w:rsid w:val="00803928"/>
    <w:rsid w:val="00805542"/>
    <w:rsid w:val="008071A7"/>
    <w:rsid w:val="00812813"/>
    <w:rsid w:val="00812834"/>
    <w:rsid w:val="00812F3B"/>
    <w:rsid w:val="0081356B"/>
    <w:rsid w:val="00813664"/>
    <w:rsid w:val="00813A09"/>
    <w:rsid w:val="00813ACB"/>
    <w:rsid w:val="00813BBB"/>
    <w:rsid w:val="00813CF8"/>
    <w:rsid w:val="008153A9"/>
    <w:rsid w:val="0081573E"/>
    <w:rsid w:val="0081575C"/>
    <w:rsid w:val="008160A0"/>
    <w:rsid w:val="008160FA"/>
    <w:rsid w:val="008164D4"/>
    <w:rsid w:val="00816AAC"/>
    <w:rsid w:val="0082009A"/>
    <w:rsid w:val="00820E98"/>
    <w:rsid w:val="00821BA1"/>
    <w:rsid w:val="00822BBB"/>
    <w:rsid w:val="00823160"/>
    <w:rsid w:val="008239B6"/>
    <w:rsid w:val="00823F25"/>
    <w:rsid w:val="00826219"/>
    <w:rsid w:val="008268B2"/>
    <w:rsid w:val="008269A6"/>
    <w:rsid w:val="00827517"/>
    <w:rsid w:val="00827991"/>
    <w:rsid w:val="00831B37"/>
    <w:rsid w:val="00831D6B"/>
    <w:rsid w:val="008326C0"/>
    <w:rsid w:val="00832B8F"/>
    <w:rsid w:val="0083472B"/>
    <w:rsid w:val="00834879"/>
    <w:rsid w:val="008356A6"/>
    <w:rsid w:val="00835F0F"/>
    <w:rsid w:val="008364D3"/>
    <w:rsid w:val="00836A4C"/>
    <w:rsid w:val="00840F2C"/>
    <w:rsid w:val="008424A9"/>
    <w:rsid w:val="00844AE8"/>
    <w:rsid w:val="00844EAF"/>
    <w:rsid w:val="008455B0"/>
    <w:rsid w:val="00845635"/>
    <w:rsid w:val="00845C0B"/>
    <w:rsid w:val="00846F17"/>
    <w:rsid w:val="00850FD4"/>
    <w:rsid w:val="00852E9A"/>
    <w:rsid w:val="00853331"/>
    <w:rsid w:val="008536AC"/>
    <w:rsid w:val="00856EBA"/>
    <w:rsid w:val="008570E7"/>
    <w:rsid w:val="008571D3"/>
    <w:rsid w:val="00857223"/>
    <w:rsid w:val="00857D87"/>
    <w:rsid w:val="008607AA"/>
    <w:rsid w:val="00860931"/>
    <w:rsid w:val="00861ACA"/>
    <w:rsid w:val="008625DC"/>
    <w:rsid w:val="008626BE"/>
    <w:rsid w:val="00862F47"/>
    <w:rsid w:val="008631C1"/>
    <w:rsid w:val="00863427"/>
    <w:rsid w:val="00863BE4"/>
    <w:rsid w:val="008642A0"/>
    <w:rsid w:val="008646CA"/>
    <w:rsid w:val="00864CBE"/>
    <w:rsid w:val="00865092"/>
    <w:rsid w:val="00866725"/>
    <w:rsid w:val="00867107"/>
    <w:rsid w:val="0086716C"/>
    <w:rsid w:val="00870462"/>
    <w:rsid w:val="00870D17"/>
    <w:rsid w:val="00872555"/>
    <w:rsid w:val="008732C1"/>
    <w:rsid w:val="00873D36"/>
    <w:rsid w:val="00880B0A"/>
    <w:rsid w:val="00882B96"/>
    <w:rsid w:val="00884402"/>
    <w:rsid w:val="00884B37"/>
    <w:rsid w:val="00885CC4"/>
    <w:rsid w:val="0088641A"/>
    <w:rsid w:val="00887BE6"/>
    <w:rsid w:val="00887F2A"/>
    <w:rsid w:val="00890491"/>
    <w:rsid w:val="00890F3F"/>
    <w:rsid w:val="00891CD5"/>
    <w:rsid w:val="00892622"/>
    <w:rsid w:val="00892A91"/>
    <w:rsid w:val="008941B5"/>
    <w:rsid w:val="008949CC"/>
    <w:rsid w:val="0089509F"/>
    <w:rsid w:val="00895CC4"/>
    <w:rsid w:val="00896415"/>
    <w:rsid w:val="00896784"/>
    <w:rsid w:val="008968B6"/>
    <w:rsid w:val="00897109"/>
    <w:rsid w:val="0089761E"/>
    <w:rsid w:val="00897BD2"/>
    <w:rsid w:val="008A006B"/>
    <w:rsid w:val="008A099A"/>
    <w:rsid w:val="008A1F5A"/>
    <w:rsid w:val="008A2C4F"/>
    <w:rsid w:val="008A2F04"/>
    <w:rsid w:val="008A4C4E"/>
    <w:rsid w:val="008A641A"/>
    <w:rsid w:val="008A64FA"/>
    <w:rsid w:val="008A739C"/>
    <w:rsid w:val="008A73A2"/>
    <w:rsid w:val="008A7707"/>
    <w:rsid w:val="008B0BE4"/>
    <w:rsid w:val="008B2C66"/>
    <w:rsid w:val="008B2CE5"/>
    <w:rsid w:val="008B2E4F"/>
    <w:rsid w:val="008B3AD8"/>
    <w:rsid w:val="008B40E0"/>
    <w:rsid w:val="008B452C"/>
    <w:rsid w:val="008B6405"/>
    <w:rsid w:val="008B6C87"/>
    <w:rsid w:val="008B717A"/>
    <w:rsid w:val="008C132C"/>
    <w:rsid w:val="008C1E51"/>
    <w:rsid w:val="008C3FA7"/>
    <w:rsid w:val="008C4830"/>
    <w:rsid w:val="008C6552"/>
    <w:rsid w:val="008C740D"/>
    <w:rsid w:val="008C7E26"/>
    <w:rsid w:val="008D0898"/>
    <w:rsid w:val="008D0D41"/>
    <w:rsid w:val="008D0DA8"/>
    <w:rsid w:val="008D17B8"/>
    <w:rsid w:val="008D31D8"/>
    <w:rsid w:val="008D3A93"/>
    <w:rsid w:val="008D4928"/>
    <w:rsid w:val="008D4A0A"/>
    <w:rsid w:val="008D59CD"/>
    <w:rsid w:val="008D5A7A"/>
    <w:rsid w:val="008D5B49"/>
    <w:rsid w:val="008E024C"/>
    <w:rsid w:val="008E03A2"/>
    <w:rsid w:val="008E11CD"/>
    <w:rsid w:val="008E1AFA"/>
    <w:rsid w:val="008E1FB9"/>
    <w:rsid w:val="008E2656"/>
    <w:rsid w:val="008E4211"/>
    <w:rsid w:val="008E4EC6"/>
    <w:rsid w:val="008E5C9D"/>
    <w:rsid w:val="008E64AC"/>
    <w:rsid w:val="008F0240"/>
    <w:rsid w:val="008F0EC8"/>
    <w:rsid w:val="008F107C"/>
    <w:rsid w:val="008F10CF"/>
    <w:rsid w:val="008F1192"/>
    <w:rsid w:val="008F13E5"/>
    <w:rsid w:val="008F2535"/>
    <w:rsid w:val="008F2E60"/>
    <w:rsid w:val="008F3406"/>
    <w:rsid w:val="008F6826"/>
    <w:rsid w:val="008F691E"/>
    <w:rsid w:val="008F7416"/>
    <w:rsid w:val="008F7750"/>
    <w:rsid w:val="008F77AD"/>
    <w:rsid w:val="008F786B"/>
    <w:rsid w:val="00900523"/>
    <w:rsid w:val="0090133D"/>
    <w:rsid w:val="009028D0"/>
    <w:rsid w:val="00903314"/>
    <w:rsid w:val="009034F5"/>
    <w:rsid w:val="0090593E"/>
    <w:rsid w:val="00905D8B"/>
    <w:rsid w:val="00906203"/>
    <w:rsid w:val="00906EA7"/>
    <w:rsid w:val="00907538"/>
    <w:rsid w:val="00907792"/>
    <w:rsid w:val="009103B4"/>
    <w:rsid w:val="0091086D"/>
    <w:rsid w:val="009126DC"/>
    <w:rsid w:val="009141C2"/>
    <w:rsid w:val="00914B40"/>
    <w:rsid w:val="00914F90"/>
    <w:rsid w:val="009155E1"/>
    <w:rsid w:val="00915BF2"/>
    <w:rsid w:val="009175D2"/>
    <w:rsid w:val="00917D85"/>
    <w:rsid w:val="00917DB3"/>
    <w:rsid w:val="0092034B"/>
    <w:rsid w:val="00921A23"/>
    <w:rsid w:val="00922FA7"/>
    <w:rsid w:val="0092357E"/>
    <w:rsid w:val="009240A6"/>
    <w:rsid w:val="00924CFE"/>
    <w:rsid w:val="00924DBC"/>
    <w:rsid w:val="00924DC6"/>
    <w:rsid w:val="009257CE"/>
    <w:rsid w:val="00925BBD"/>
    <w:rsid w:val="00926305"/>
    <w:rsid w:val="00927111"/>
    <w:rsid w:val="009272BC"/>
    <w:rsid w:val="009322E8"/>
    <w:rsid w:val="00932543"/>
    <w:rsid w:val="00932737"/>
    <w:rsid w:val="00932C97"/>
    <w:rsid w:val="00932DC5"/>
    <w:rsid w:val="009333DF"/>
    <w:rsid w:val="009333FE"/>
    <w:rsid w:val="00934711"/>
    <w:rsid w:val="00934C6A"/>
    <w:rsid w:val="0093577A"/>
    <w:rsid w:val="00935C9F"/>
    <w:rsid w:val="0093713B"/>
    <w:rsid w:val="00937C9A"/>
    <w:rsid w:val="00937FAF"/>
    <w:rsid w:val="00941353"/>
    <w:rsid w:val="00942C66"/>
    <w:rsid w:val="00942F62"/>
    <w:rsid w:val="009441DF"/>
    <w:rsid w:val="00944CCA"/>
    <w:rsid w:val="00950882"/>
    <w:rsid w:val="00950B66"/>
    <w:rsid w:val="00951179"/>
    <w:rsid w:val="009512C2"/>
    <w:rsid w:val="0095185E"/>
    <w:rsid w:val="00951C1C"/>
    <w:rsid w:val="0095640F"/>
    <w:rsid w:val="00956792"/>
    <w:rsid w:val="00956E3E"/>
    <w:rsid w:val="00957AC8"/>
    <w:rsid w:val="0096005F"/>
    <w:rsid w:val="00960428"/>
    <w:rsid w:val="009604F0"/>
    <w:rsid w:val="00960607"/>
    <w:rsid w:val="00961860"/>
    <w:rsid w:val="0096190E"/>
    <w:rsid w:val="0096191A"/>
    <w:rsid w:val="00961A17"/>
    <w:rsid w:val="00961CF0"/>
    <w:rsid w:val="00962723"/>
    <w:rsid w:val="00962DB1"/>
    <w:rsid w:val="009634EF"/>
    <w:rsid w:val="00964701"/>
    <w:rsid w:val="0096535A"/>
    <w:rsid w:val="00965F5A"/>
    <w:rsid w:val="00966352"/>
    <w:rsid w:val="00970064"/>
    <w:rsid w:val="00970199"/>
    <w:rsid w:val="009701B9"/>
    <w:rsid w:val="009706A2"/>
    <w:rsid w:val="009719FD"/>
    <w:rsid w:val="00971D7F"/>
    <w:rsid w:val="009722FF"/>
    <w:rsid w:val="00972A01"/>
    <w:rsid w:val="00972A2C"/>
    <w:rsid w:val="0097316C"/>
    <w:rsid w:val="0097348B"/>
    <w:rsid w:val="00974024"/>
    <w:rsid w:val="00975318"/>
    <w:rsid w:val="00975EE6"/>
    <w:rsid w:val="00976503"/>
    <w:rsid w:val="00976596"/>
    <w:rsid w:val="00976D76"/>
    <w:rsid w:val="00977A93"/>
    <w:rsid w:val="00980114"/>
    <w:rsid w:val="00980C2F"/>
    <w:rsid w:val="00980F3F"/>
    <w:rsid w:val="009819BA"/>
    <w:rsid w:val="00982C07"/>
    <w:rsid w:val="0098466D"/>
    <w:rsid w:val="00984A38"/>
    <w:rsid w:val="00985329"/>
    <w:rsid w:val="0098592E"/>
    <w:rsid w:val="009862CD"/>
    <w:rsid w:val="009915F5"/>
    <w:rsid w:val="00991FCB"/>
    <w:rsid w:val="00993852"/>
    <w:rsid w:val="00994257"/>
    <w:rsid w:val="00994DDB"/>
    <w:rsid w:val="00995031"/>
    <w:rsid w:val="00995C0C"/>
    <w:rsid w:val="0099618D"/>
    <w:rsid w:val="0099648B"/>
    <w:rsid w:val="0099651F"/>
    <w:rsid w:val="00997015"/>
    <w:rsid w:val="00997558"/>
    <w:rsid w:val="00997D01"/>
    <w:rsid w:val="00997DAB"/>
    <w:rsid w:val="009A0585"/>
    <w:rsid w:val="009A0AF0"/>
    <w:rsid w:val="009A126C"/>
    <w:rsid w:val="009A127E"/>
    <w:rsid w:val="009A1B12"/>
    <w:rsid w:val="009A27A8"/>
    <w:rsid w:val="009A2C34"/>
    <w:rsid w:val="009B0947"/>
    <w:rsid w:val="009B3A85"/>
    <w:rsid w:val="009B514D"/>
    <w:rsid w:val="009B54EE"/>
    <w:rsid w:val="009B57C1"/>
    <w:rsid w:val="009B5E89"/>
    <w:rsid w:val="009B6E4C"/>
    <w:rsid w:val="009B706A"/>
    <w:rsid w:val="009B7FB5"/>
    <w:rsid w:val="009C068D"/>
    <w:rsid w:val="009C19D4"/>
    <w:rsid w:val="009C1A4C"/>
    <w:rsid w:val="009C1E24"/>
    <w:rsid w:val="009C2092"/>
    <w:rsid w:val="009C3461"/>
    <w:rsid w:val="009C360A"/>
    <w:rsid w:val="009C377E"/>
    <w:rsid w:val="009C4ADF"/>
    <w:rsid w:val="009C4F05"/>
    <w:rsid w:val="009C63C3"/>
    <w:rsid w:val="009C7824"/>
    <w:rsid w:val="009D0828"/>
    <w:rsid w:val="009D0F17"/>
    <w:rsid w:val="009D1086"/>
    <w:rsid w:val="009D10C8"/>
    <w:rsid w:val="009D2281"/>
    <w:rsid w:val="009D268F"/>
    <w:rsid w:val="009D58CD"/>
    <w:rsid w:val="009D63D8"/>
    <w:rsid w:val="009D6D66"/>
    <w:rsid w:val="009D7066"/>
    <w:rsid w:val="009D7365"/>
    <w:rsid w:val="009D753B"/>
    <w:rsid w:val="009D7BF8"/>
    <w:rsid w:val="009E0395"/>
    <w:rsid w:val="009E0482"/>
    <w:rsid w:val="009E0531"/>
    <w:rsid w:val="009E0F6B"/>
    <w:rsid w:val="009E10D1"/>
    <w:rsid w:val="009E1CE3"/>
    <w:rsid w:val="009E4C09"/>
    <w:rsid w:val="009E5C57"/>
    <w:rsid w:val="009E632C"/>
    <w:rsid w:val="009E71BB"/>
    <w:rsid w:val="009E7205"/>
    <w:rsid w:val="009E726F"/>
    <w:rsid w:val="009E79BD"/>
    <w:rsid w:val="009E7CFB"/>
    <w:rsid w:val="009F0B78"/>
    <w:rsid w:val="009F1631"/>
    <w:rsid w:val="009F207C"/>
    <w:rsid w:val="009F2922"/>
    <w:rsid w:val="009F308E"/>
    <w:rsid w:val="009F43FD"/>
    <w:rsid w:val="009F47CE"/>
    <w:rsid w:val="009F57F5"/>
    <w:rsid w:val="009F6469"/>
    <w:rsid w:val="009F6986"/>
    <w:rsid w:val="009F7316"/>
    <w:rsid w:val="009F797E"/>
    <w:rsid w:val="00A01E8A"/>
    <w:rsid w:val="00A022A3"/>
    <w:rsid w:val="00A03411"/>
    <w:rsid w:val="00A03B13"/>
    <w:rsid w:val="00A03EF1"/>
    <w:rsid w:val="00A04DCD"/>
    <w:rsid w:val="00A0538F"/>
    <w:rsid w:val="00A06D08"/>
    <w:rsid w:val="00A07BAC"/>
    <w:rsid w:val="00A11252"/>
    <w:rsid w:val="00A11E08"/>
    <w:rsid w:val="00A1355D"/>
    <w:rsid w:val="00A139A9"/>
    <w:rsid w:val="00A1439C"/>
    <w:rsid w:val="00A14795"/>
    <w:rsid w:val="00A155D6"/>
    <w:rsid w:val="00A1596E"/>
    <w:rsid w:val="00A21367"/>
    <w:rsid w:val="00A2239E"/>
    <w:rsid w:val="00A267B2"/>
    <w:rsid w:val="00A271F5"/>
    <w:rsid w:val="00A273CA"/>
    <w:rsid w:val="00A33222"/>
    <w:rsid w:val="00A3339A"/>
    <w:rsid w:val="00A34CF6"/>
    <w:rsid w:val="00A35AA2"/>
    <w:rsid w:val="00A40564"/>
    <w:rsid w:val="00A41DF0"/>
    <w:rsid w:val="00A43C4A"/>
    <w:rsid w:val="00A445E0"/>
    <w:rsid w:val="00A457BF"/>
    <w:rsid w:val="00A45EE7"/>
    <w:rsid w:val="00A47865"/>
    <w:rsid w:val="00A50727"/>
    <w:rsid w:val="00A51147"/>
    <w:rsid w:val="00A52376"/>
    <w:rsid w:val="00A523C3"/>
    <w:rsid w:val="00A52A55"/>
    <w:rsid w:val="00A53912"/>
    <w:rsid w:val="00A5411C"/>
    <w:rsid w:val="00A54AEB"/>
    <w:rsid w:val="00A553A3"/>
    <w:rsid w:val="00A55901"/>
    <w:rsid w:val="00A55989"/>
    <w:rsid w:val="00A55F4E"/>
    <w:rsid w:val="00A56A91"/>
    <w:rsid w:val="00A61587"/>
    <w:rsid w:val="00A61ECE"/>
    <w:rsid w:val="00A65594"/>
    <w:rsid w:val="00A66DA2"/>
    <w:rsid w:val="00A6723A"/>
    <w:rsid w:val="00A70411"/>
    <w:rsid w:val="00A70980"/>
    <w:rsid w:val="00A723A4"/>
    <w:rsid w:val="00A72A71"/>
    <w:rsid w:val="00A74B67"/>
    <w:rsid w:val="00A75137"/>
    <w:rsid w:val="00A75260"/>
    <w:rsid w:val="00A756F1"/>
    <w:rsid w:val="00A75A70"/>
    <w:rsid w:val="00A760C8"/>
    <w:rsid w:val="00A77CFB"/>
    <w:rsid w:val="00A8087A"/>
    <w:rsid w:val="00A81EE0"/>
    <w:rsid w:val="00A82339"/>
    <w:rsid w:val="00A8368A"/>
    <w:rsid w:val="00A83A54"/>
    <w:rsid w:val="00A8409B"/>
    <w:rsid w:val="00A84782"/>
    <w:rsid w:val="00A84ACD"/>
    <w:rsid w:val="00A84D46"/>
    <w:rsid w:val="00A85A04"/>
    <w:rsid w:val="00A871C4"/>
    <w:rsid w:val="00A90BF3"/>
    <w:rsid w:val="00A91252"/>
    <w:rsid w:val="00A9473B"/>
    <w:rsid w:val="00A94A4A"/>
    <w:rsid w:val="00A96349"/>
    <w:rsid w:val="00A970F5"/>
    <w:rsid w:val="00AA0234"/>
    <w:rsid w:val="00AA03C8"/>
    <w:rsid w:val="00AA105A"/>
    <w:rsid w:val="00AA1C57"/>
    <w:rsid w:val="00AA1C94"/>
    <w:rsid w:val="00AA2628"/>
    <w:rsid w:val="00AA38DF"/>
    <w:rsid w:val="00AA40D5"/>
    <w:rsid w:val="00AA6972"/>
    <w:rsid w:val="00AA6C6B"/>
    <w:rsid w:val="00AA7A01"/>
    <w:rsid w:val="00AB0A3C"/>
    <w:rsid w:val="00AB0A6C"/>
    <w:rsid w:val="00AB0DE5"/>
    <w:rsid w:val="00AB0F1D"/>
    <w:rsid w:val="00AB14C3"/>
    <w:rsid w:val="00AB1D6B"/>
    <w:rsid w:val="00AB2A3F"/>
    <w:rsid w:val="00AB32EE"/>
    <w:rsid w:val="00AB399C"/>
    <w:rsid w:val="00AB5C50"/>
    <w:rsid w:val="00AB73A2"/>
    <w:rsid w:val="00AC09F2"/>
    <w:rsid w:val="00AC0DFE"/>
    <w:rsid w:val="00AC136D"/>
    <w:rsid w:val="00AC1E3B"/>
    <w:rsid w:val="00AC434E"/>
    <w:rsid w:val="00AC4409"/>
    <w:rsid w:val="00AC4583"/>
    <w:rsid w:val="00AC55EE"/>
    <w:rsid w:val="00AC57D3"/>
    <w:rsid w:val="00AC5F60"/>
    <w:rsid w:val="00AC6DAE"/>
    <w:rsid w:val="00AC6F9B"/>
    <w:rsid w:val="00AC7332"/>
    <w:rsid w:val="00AD0706"/>
    <w:rsid w:val="00AD202B"/>
    <w:rsid w:val="00AD43DE"/>
    <w:rsid w:val="00AD4C4A"/>
    <w:rsid w:val="00AD4FD8"/>
    <w:rsid w:val="00AD5684"/>
    <w:rsid w:val="00AD6641"/>
    <w:rsid w:val="00AD6F70"/>
    <w:rsid w:val="00AD6FF3"/>
    <w:rsid w:val="00AD706F"/>
    <w:rsid w:val="00AD7C7F"/>
    <w:rsid w:val="00AE0C32"/>
    <w:rsid w:val="00AE16F3"/>
    <w:rsid w:val="00AE2884"/>
    <w:rsid w:val="00AE2C64"/>
    <w:rsid w:val="00AE40BE"/>
    <w:rsid w:val="00AE54CF"/>
    <w:rsid w:val="00AE658F"/>
    <w:rsid w:val="00AE7637"/>
    <w:rsid w:val="00AE766C"/>
    <w:rsid w:val="00AE7AD8"/>
    <w:rsid w:val="00AF01E0"/>
    <w:rsid w:val="00AF04BE"/>
    <w:rsid w:val="00AF159E"/>
    <w:rsid w:val="00AF1BFA"/>
    <w:rsid w:val="00AF2170"/>
    <w:rsid w:val="00AF3357"/>
    <w:rsid w:val="00AF4103"/>
    <w:rsid w:val="00AF49CC"/>
    <w:rsid w:val="00AF5933"/>
    <w:rsid w:val="00AF59CA"/>
    <w:rsid w:val="00AF69B1"/>
    <w:rsid w:val="00AF7BC0"/>
    <w:rsid w:val="00B010BE"/>
    <w:rsid w:val="00B01702"/>
    <w:rsid w:val="00B01A7F"/>
    <w:rsid w:val="00B02A09"/>
    <w:rsid w:val="00B03039"/>
    <w:rsid w:val="00B03823"/>
    <w:rsid w:val="00B049BA"/>
    <w:rsid w:val="00B04A2C"/>
    <w:rsid w:val="00B05163"/>
    <w:rsid w:val="00B0516A"/>
    <w:rsid w:val="00B056AD"/>
    <w:rsid w:val="00B05A8C"/>
    <w:rsid w:val="00B06088"/>
    <w:rsid w:val="00B063CB"/>
    <w:rsid w:val="00B07907"/>
    <w:rsid w:val="00B102DE"/>
    <w:rsid w:val="00B1080B"/>
    <w:rsid w:val="00B1285C"/>
    <w:rsid w:val="00B12B83"/>
    <w:rsid w:val="00B12FBE"/>
    <w:rsid w:val="00B13CD3"/>
    <w:rsid w:val="00B13E65"/>
    <w:rsid w:val="00B145E2"/>
    <w:rsid w:val="00B15619"/>
    <w:rsid w:val="00B15F09"/>
    <w:rsid w:val="00B160BF"/>
    <w:rsid w:val="00B17D6B"/>
    <w:rsid w:val="00B20073"/>
    <w:rsid w:val="00B209E4"/>
    <w:rsid w:val="00B2164C"/>
    <w:rsid w:val="00B21BEB"/>
    <w:rsid w:val="00B23639"/>
    <w:rsid w:val="00B236A1"/>
    <w:rsid w:val="00B2471B"/>
    <w:rsid w:val="00B2480D"/>
    <w:rsid w:val="00B24D75"/>
    <w:rsid w:val="00B26C0F"/>
    <w:rsid w:val="00B30033"/>
    <w:rsid w:val="00B3260C"/>
    <w:rsid w:val="00B32F10"/>
    <w:rsid w:val="00B32F2E"/>
    <w:rsid w:val="00B33FFD"/>
    <w:rsid w:val="00B342E8"/>
    <w:rsid w:val="00B34E1D"/>
    <w:rsid w:val="00B34EFD"/>
    <w:rsid w:val="00B355A7"/>
    <w:rsid w:val="00B361A9"/>
    <w:rsid w:val="00B36B54"/>
    <w:rsid w:val="00B36FFE"/>
    <w:rsid w:val="00B37F57"/>
    <w:rsid w:val="00B411E0"/>
    <w:rsid w:val="00B413B8"/>
    <w:rsid w:val="00B4187D"/>
    <w:rsid w:val="00B41A79"/>
    <w:rsid w:val="00B41E69"/>
    <w:rsid w:val="00B4263A"/>
    <w:rsid w:val="00B42F41"/>
    <w:rsid w:val="00B433D7"/>
    <w:rsid w:val="00B43645"/>
    <w:rsid w:val="00B4408C"/>
    <w:rsid w:val="00B4459E"/>
    <w:rsid w:val="00B44759"/>
    <w:rsid w:val="00B45C80"/>
    <w:rsid w:val="00B47965"/>
    <w:rsid w:val="00B50ACC"/>
    <w:rsid w:val="00B5114A"/>
    <w:rsid w:val="00B51D45"/>
    <w:rsid w:val="00B53447"/>
    <w:rsid w:val="00B54365"/>
    <w:rsid w:val="00B560FE"/>
    <w:rsid w:val="00B56E6A"/>
    <w:rsid w:val="00B60250"/>
    <w:rsid w:val="00B6092F"/>
    <w:rsid w:val="00B61917"/>
    <w:rsid w:val="00B63D45"/>
    <w:rsid w:val="00B64245"/>
    <w:rsid w:val="00B64443"/>
    <w:rsid w:val="00B64CEF"/>
    <w:rsid w:val="00B65582"/>
    <w:rsid w:val="00B657B3"/>
    <w:rsid w:val="00B661A7"/>
    <w:rsid w:val="00B66DF9"/>
    <w:rsid w:val="00B6732A"/>
    <w:rsid w:val="00B70442"/>
    <w:rsid w:val="00B70B9D"/>
    <w:rsid w:val="00B71774"/>
    <w:rsid w:val="00B71F9D"/>
    <w:rsid w:val="00B720D6"/>
    <w:rsid w:val="00B72D4B"/>
    <w:rsid w:val="00B733C5"/>
    <w:rsid w:val="00B743E7"/>
    <w:rsid w:val="00B7451F"/>
    <w:rsid w:val="00B746C6"/>
    <w:rsid w:val="00B750A4"/>
    <w:rsid w:val="00B75EC8"/>
    <w:rsid w:val="00B770D6"/>
    <w:rsid w:val="00B77294"/>
    <w:rsid w:val="00B779BD"/>
    <w:rsid w:val="00B8261E"/>
    <w:rsid w:val="00B82A4B"/>
    <w:rsid w:val="00B843E9"/>
    <w:rsid w:val="00B85517"/>
    <w:rsid w:val="00B8600E"/>
    <w:rsid w:val="00B87168"/>
    <w:rsid w:val="00B872BD"/>
    <w:rsid w:val="00B87A2A"/>
    <w:rsid w:val="00B903AE"/>
    <w:rsid w:val="00B91FBC"/>
    <w:rsid w:val="00B931F5"/>
    <w:rsid w:val="00B93E6F"/>
    <w:rsid w:val="00B95741"/>
    <w:rsid w:val="00B957C7"/>
    <w:rsid w:val="00B95805"/>
    <w:rsid w:val="00B96111"/>
    <w:rsid w:val="00B96C56"/>
    <w:rsid w:val="00B97D90"/>
    <w:rsid w:val="00BA0026"/>
    <w:rsid w:val="00BA0756"/>
    <w:rsid w:val="00BA1FD0"/>
    <w:rsid w:val="00BA28C3"/>
    <w:rsid w:val="00BA2B9F"/>
    <w:rsid w:val="00BA2C49"/>
    <w:rsid w:val="00BA386C"/>
    <w:rsid w:val="00BA3966"/>
    <w:rsid w:val="00BA51AD"/>
    <w:rsid w:val="00BA57B8"/>
    <w:rsid w:val="00BA69F0"/>
    <w:rsid w:val="00BA78D3"/>
    <w:rsid w:val="00BB001D"/>
    <w:rsid w:val="00BB02C4"/>
    <w:rsid w:val="00BB18B1"/>
    <w:rsid w:val="00BB2060"/>
    <w:rsid w:val="00BB2310"/>
    <w:rsid w:val="00BB234C"/>
    <w:rsid w:val="00BB2A1D"/>
    <w:rsid w:val="00BB3267"/>
    <w:rsid w:val="00BB34B1"/>
    <w:rsid w:val="00BB6026"/>
    <w:rsid w:val="00BB66AC"/>
    <w:rsid w:val="00BB683A"/>
    <w:rsid w:val="00BB6AA4"/>
    <w:rsid w:val="00BB7FB7"/>
    <w:rsid w:val="00BC1AFC"/>
    <w:rsid w:val="00BC1CBA"/>
    <w:rsid w:val="00BC21DF"/>
    <w:rsid w:val="00BC2785"/>
    <w:rsid w:val="00BC2A3D"/>
    <w:rsid w:val="00BC2DFA"/>
    <w:rsid w:val="00BC5431"/>
    <w:rsid w:val="00BC637B"/>
    <w:rsid w:val="00BC6AE6"/>
    <w:rsid w:val="00BC6B0D"/>
    <w:rsid w:val="00BD0900"/>
    <w:rsid w:val="00BD0ECF"/>
    <w:rsid w:val="00BD1796"/>
    <w:rsid w:val="00BD20DA"/>
    <w:rsid w:val="00BD2189"/>
    <w:rsid w:val="00BD39E8"/>
    <w:rsid w:val="00BD43BF"/>
    <w:rsid w:val="00BD6167"/>
    <w:rsid w:val="00BE0C3B"/>
    <w:rsid w:val="00BE154B"/>
    <w:rsid w:val="00BE17E6"/>
    <w:rsid w:val="00BE2187"/>
    <w:rsid w:val="00BE28B5"/>
    <w:rsid w:val="00BE3B65"/>
    <w:rsid w:val="00BE3D5D"/>
    <w:rsid w:val="00BE436D"/>
    <w:rsid w:val="00BE4627"/>
    <w:rsid w:val="00BE4D58"/>
    <w:rsid w:val="00BE68B0"/>
    <w:rsid w:val="00BE7312"/>
    <w:rsid w:val="00BF1362"/>
    <w:rsid w:val="00BF15DD"/>
    <w:rsid w:val="00BF1639"/>
    <w:rsid w:val="00BF3EAB"/>
    <w:rsid w:val="00BF4CCA"/>
    <w:rsid w:val="00BF5292"/>
    <w:rsid w:val="00BF5419"/>
    <w:rsid w:val="00BF5F5D"/>
    <w:rsid w:val="00BF69A8"/>
    <w:rsid w:val="00C0160A"/>
    <w:rsid w:val="00C02670"/>
    <w:rsid w:val="00C070B4"/>
    <w:rsid w:val="00C07623"/>
    <w:rsid w:val="00C07708"/>
    <w:rsid w:val="00C07F3E"/>
    <w:rsid w:val="00C11F65"/>
    <w:rsid w:val="00C127DB"/>
    <w:rsid w:val="00C1297E"/>
    <w:rsid w:val="00C13A26"/>
    <w:rsid w:val="00C20667"/>
    <w:rsid w:val="00C21111"/>
    <w:rsid w:val="00C21A83"/>
    <w:rsid w:val="00C2227D"/>
    <w:rsid w:val="00C23200"/>
    <w:rsid w:val="00C24466"/>
    <w:rsid w:val="00C25466"/>
    <w:rsid w:val="00C26872"/>
    <w:rsid w:val="00C26D5F"/>
    <w:rsid w:val="00C27B4A"/>
    <w:rsid w:val="00C27E5A"/>
    <w:rsid w:val="00C3012F"/>
    <w:rsid w:val="00C30881"/>
    <w:rsid w:val="00C320E8"/>
    <w:rsid w:val="00C32677"/>
    <w:rsid w:val="00C32A28"/>
    <w:rsid w:val="00C32D0C"/>
    <w:rsid w:val="00C330BE"/>
    <w:rsid w:val="00C333BE"/>
    <w:rsid w:val="00C339A1"/>
    <w:rsid w:val="00C342F3"/>
    <w:rsid w:val="00C36DCA"/>
    <w:rsid w:val="00C3777D"/>
    <w:rsid w:val="00C37A23"/>
    <w:rsid w:val="00C37C93"/>
    <w:rsid w:val="00C40347"/>
    <w:rsid w:val="00C40CD6"/>
    <w:rsid w:val="00C40FAB"/>
    <w:rsid w:val="00C429CB"/>
    <w:rsid w:val="00C4385C"/>
    <w:rsid w:val="00C43955"/>
    <w:rsid w:val="00C43E67"/>
    <w:rsid w:val="00C44590"/>
    <w:rsid w:val="00C44E64"/>
    <w:rsid w:val="00C453F3"/>
    <w:rsid w:val="00C4574A"/>
    <w:rsid w:val="00C4656A"/>
    <w:rsid w:val="00C46630"/>
    <w:rsid w:val="00C4663E"/>
    <w:rsid w:val="00C4684A"/>
    <w:rsid w:val="00C529A7"/>
    <w:rsid w:val="00C52C6C"/>
    <w:rsid w:val="00C5359F"/>
    <w:rsid w:val="00C54430"/>
    <w:rsid w:val="00C546F0"/>
    <w:rsid w:val="00C5477E"/>
    <w:rsid w:val="00C55071"/>
    <w:rsid w:val="00C56573"/>
    <w:rsid w:val="00C57307"/>
    <w:rsid w:val="00C616BD"/>
    <w:rsid w:val="00C62020"/>
    <w:rsid w:val="00C62612"/>
    <w:rsid w:val="00C62B49"/>
    <w:rsid w:val="00C64E46"/>
    <w:rsid w:val="00C65D67"/>
    <w:rsid w:val="00C668BD"/>
    <w:rsid w:val="00C670B3"/>
    <w:rsid w:val="00C703B8"/>
    <w:rsid w:val="00C711B9"/>
    <w:rsid w:val="00C7138E"/>
    <w:rsid w:val="00C73310"/>
    <w:rsid w:val="00C73AAA"/>
    <w:rsid w:val="00C73BFA"/>
    <w:rsid w:val="00C73EAF"/>
    <w:rsid w:val="00C758C9"/>
    <w:rsid w:val="00C75FA4"/>
    <w:rsid w:val="00C76219"/>
    <w:rsid w:val="00C77899"/>
    <w:rsid w:val="00C803D9"/>
    <w:rsid w:val="00C8121D"/>
    <w:rsid w:val="00C81592"/>
    <w:rsid w:val="00C82862"/>
    <w:rsid w:val="00C83B54"/>
    <w:rsid w:val="00C83E9E"/>
    <w:rsid w:val="00C843A3"/>
    <w:rsid w:val="00C8480A"/>
    <w:rsid w:val="00C85F4C"/>
    <w:rsid w:val="00C86482"/>
    <w:rsid w:val="00C87528"/>
    <w:rsid w:val="00C87BF6"/>
    <w:rsid w:val="00C90DD3"/>
    <w:rsid w:val="00C90EE7"/>
    <w:rsid w:val="00C912C9"/>
    <w:rsid w:val="00C9357B"/>
    <w:rsid w:val="00C9398B"/>
    <w:rsid w:val="00C939AA"/>
    <w:rsid w:val="00C95067"/>
    <w:rsid w:val="00C95A74"/>
    <w:rsid w:val="00C95D75"/>
    <w:rsid w:val="00C95F9B"/>
    <w:rsid w:val="00C96133"/>
    <w:rsid w:val="00C977C2"/>
    <w:rsid w:val="00CA098C"/>
    <w:rsid w:val="00CA170D"/>
    <w:rsid w:val="00CA191C"/>
    <w:rsid w:val="00CA1FBE"/>
    <w:rsid w:val="00CA1FDD"/>
    <w:rsid w:val="00CA268F"/>
    <w:rsid w:val="00CA2B34"/>
    <w:rsid w:val="00CA413C"/>
    <w:rsid w:val="00CA4DBB"/>
    <w:rsid w:val="00CA4DD2"/>
    <w:rsid w:val="00CA4F8C"/>
    <w:rsid w:val="00CA5BEC"/>
    <w:rsid w:val="00CA7202"/>
    <w:rsid w:val="00CB0D77"/>
    <w:rsid w:val="00CB0ED9"/>
    <w:rsid w:val="00CB132D"/>
    <w:rsid w:val="00CB15B1"/>
    <w:rsid w:val="00CB180F"/>
    <w:rsid w:val="00CB18D2"/>
    <w:rsid w:val="00CB2145"/>
    <w:rsid w:val="00CB30BA"/>
    <w:rsid w:val="00CB3580"/>
    <w:rsid w:val="00CB35A0"/>
    <w:rsid w:val="00CB3BC8"/>
    <w:rsid w:val="00CB44D7"/>
    <w:rsid w:val="00CB475B"/>
    <w:rsid w:val="00CB4B42"/>
    <w:rsid w:val="00CB4CFE"/>
    <w:rsid w:val="00CB6231"/>
    <w:rsid w:val="00CB744B"/>
    <w:rsid w:val="00CB74FE"/>
    <w:rsid w:val="00CB79F6"/>
    <w:rsid w:val="00CB7D58"/>
    <w:rsid w:val="00CC00D2"/>
    <w:rsid w:val="00CC06C8"/>
    <w:rsid w:val="00CC1904"/>
    <w:rsid w:val="00CC1DF8"/>
    <w:rsid w:val="00CC2240"/>
    <w:rsid w:val="00CC2F73"/>
    <w:rsid w:val="00CC4377"/>
    <w:rsid w:val="00CC457C"/>
    <w:rsid w:val="00CC50D8"/>
    <w:rsid w:val="00CC51A5"/>
    <w:rsid w:val="00CC5775"/>
    <w:rsid w:val="00CC57D2"/>
    <w:rsid w:val="00CC6930"/>
    <w:rsid w:val="00CC6BE4"/>
    <w:rsid w:val="00CC6ECA"/>
    <w:rsid w:val="00CD018A"/>
    <w:rsid w:val="00CD08B9"/>
    <w:rsid w:val="00CD0C4D"/>
    <w:rsid w:val="00CD11BF"/>
    <w:rsid w:val="00CD2546"/>
    <w:rsid w:val="00CD4311"/>
    <w:rsid w:val="00CD5DF2"/>
    <w:rsid w:val="00CE0071"/>
    <w:rsid w:val="00CE04F9"/>
    <w:rsid w:val="00CE0EEF"/>
    <w:rsid w:val="00CE15CD"/>
    <w:rsid w:val="00CE1ABA"/>
    <w:rsid w:val="00CE4C9A"/>
    <w:rsid w:val="00CE4FB7"/>
    <w:rsid w:val="00CE62E6"/>
    <w:rsid w:val="00CE6FBC"/>
    <w:rsid w:val="00CF0FAC"/>
    <w:rsid w:val="00CF192A"/>
    <w:rsid w:val="00CF2564"/>
    <w:rsid w:val="00CF4B1E"/>
    <w:rsid w:val="00CF779C"/>
    <w:rsid w:val="00CF7893"/>
    <w:rsid w:val="00CF7DDA"/>
    <w:rsid w:val="00CF7E6F"/>
    <w:rsid w:val="00D00214"/>
    <w:rsid w:val="00D02273"/>
    <w:rsid w:val="00D06975"/>
    <w:rsid w:val="00D0746C"/>
    <w:rsid w:val="00D07D25"/>
    <w:rsid w:val="00D07FD5"/>
    <w:rsid w:val="00D104A7"/>
    <w:rsid w:val="00D11422"/>
    <w:rsid w:val="00D11EAA"/>
    <w:rsid w:val="00D11EDC"/>
    <w:rsid w:val="00D11F0B"/>
    <w:rsid w:val="00D12EFD"/>
    <w:rsid w:val="00D14362"/>
    <w:rsid w:val="00D174E6"/>
    <w:rsid w:val="00D20503"/>
    <w:rsid w:val="00D211F6"/>
    <w:rsid w:val="00D21344"/>
    <w:rsid w:val="00D21838"/>
    <w:rsid w:val="00D22265"/>
    <w:rsid w:val="00D22EAC"/>
    <w:rsid w:val="00D264E2"/>
    <w:rsid w:val="00D26FDB"/>
    <w:rsid w:val="00D27CA3"/>
    <w:rsid w:val="00D330AF"/>
    <w:rsid w:val="00D34646"/>
    <w:rsid w:val="00D35103"/>
    <w:rsid w:val="00D35BE5"/>
    <w:rsid w:val="00D37ABD"/>
    <w:rsid w:val="00D4054A"/>
    <w:rsid w:val="00D423B7"/>
    <w:rsid w:val="00D43258"/>
    <w:rsid w:val="00D44B0F"/>
    <w:rsid w:val="00D463E8"/>
    <w:rsid w:val="00D47392"/>
    <w:rsid w:val="00D47ABB"/>
    <w:rsid w:val="00D47B98"/>
    <w:rsid w:val="00D47FD6"/>
    <w:rsid w:val="00D50941"/>
    <w:rsid w:val="00D51014"/>
    <w:rsid w:val="00D51F4F"/>
    <w:rsid w:val="00D524F6"/>
    <w:rsid w:val="00D53A26"/>
    <w:rsid w:val="00D53FBF"/>
    <w:rsid w:val="00D542B1"/>
    <w:rsid w:val="00D5452C"/>
    <w:rsid w:val="00D56F7F"/>
    <w:rsid w:val="00D574C3"/>
    <w:rsid w:val="00D57B58"/>
    <w:rsid w:val="00D60A55"/>
    <w:rsid w:val="00D6140C"/>
    <w:rsid w:val="00D653E4"/>
    <w:rsid w:val="00D65CE6"/>
    <w:rsid w:val="00D66D24"/>
    <w:rsid w:val="00D6740F"/>
    <w:rsid w:val="00D70749"/>
    <w:rsid w:val="00D70D02"/>
    <w:rsid w:val="00D71151"/>
    <w:rsid w:val="00D7162E"/>
    <w:rsid w:val="00D71D40"/>
    <w:rsid w:val="00D71E29"/>
    <w:rsid w:val="00D72DC5"/>
    <w:rsid w:val="00D73910"/>
    <w:rsid w:val="00D7393A"/>
    <w:rsid w:val="00D743AF"/>
    <w:rsid w:val="00D7530D"/>
    <w:rsid w:val="00D7563B"/>
    <w:rsid w:val="00D757BB"/>
    <w:rsid w:val="00D75E15"/>
    <w:rsid w:val="00D7636A"/>
    <w:rsid w:val="00D76DC4"/>
    <w:rsid w:val="00D77808"/>
    <w:rsid w:val="00D80694"/>
    <w:rsid w:val="00D80DC4"/>
    <w:rsid w:val="00D814AE"/>
    <w:rsid w:val="00D821B2"/>
    <w:rsid w:val="00D82299"/>
    <w:rsid w:val="00D82E59"/>
    <w:rsid w:val="00D8339E"/>
    <w:rsid w:val="00D839B7"/>
    <w:rsid w:val="00D84F2B"/>
    <w:rsid w:val="00D84FCB"/>
    <w:rsid w:val="00D85A9D"/>
    <w:rsid w:val="00D85AC6"/>
    <w:rsid w:val="00D8662B"/>
    <w:rsid w:val="00D867EE"/>
    <w:rsid w:val="00D8778E"/>
    <w:rsid w:val="00D91037"/>
    <w:rsid w:val="00D911F9"/>
    <w:rsid w:val="00D91F70"/>
    <w:rsid w:val="00D920E3"/>
    <w:rsid w:val="00D92710"/>
    <w:rsid w:val="00D936EF"/>
    <w:rsid w:val="00D937F8"/>
    <w:rsid w:val="00D93819"/>
    <w:rsid w:val="00D94B30"/>
    <w:rsid w:val="00D95705"/>
    <w:rsid w:val="00D9623D"/>
    <w:rsid w:val="00D96BC9"/>
    <w:rsid w:val="00D97F8F"/>
    <w:rsid w:val="00DA0159"/>
    <w:rsid w:val="00DA02AE"/>
    <w:rsid w:val="00DA08AE"/>
    <w:rsid w:val="00DA10B5"/>
    <w:rsid w:val="00DA201F"/>
    <w:rsid w:val="00DA2FC4"/>
    <w:rsid w:val="00DA357C"/>
    <w:rsid w:val="00DA3704"/>
    <w:rsid w:val="00DA3F70"/>
    <w:rsid w:val="00DA4DD2"/>
    <w:rsid w:val="00DA54B1"/>
    <w:rsid w:val="00DA6130"/>
    <w:rsid w:val="00DA7E51"/>
    <w:rsid w:val="00DB00FA"/>
    <w:rsid w:val="00DB0439"/>
    <w:rsid w:val="00DB17AB"/>
    <w:rsid w:val="00DB2639"/>
    <w:rsid w:val="00DB3865"/>
    <w:rsid w:val="00DB55EE"/>
    <w:rsid w:val="00DB59AB"/>
    <w:rsid w:val="00DB59DD"/>
    <w:rsid w:val="00DB5E81"/>
    <w:rsid w:val="00DB6010"/>
    <w:rsid w:val="00DB6CD1"/>
    <w:rsid w:val="00DB6EDD"/>
    <w:rsid w:val="00DB7CF6"/>
    <w:rsid w:val="00DC0DC0"/>
    <w:rsid w:val="00DC13F7"/>
    <w:rsid w:val="00DC203C"/>
    <w:rsid w:val="00DC2343"/>
    <w:rsid w:val="00DC24FE"/>
    <w:rsid w:val="00DC2573"/>
    <w:rsid w:val="00DC27E2"/>
    <w:rsid w:val="00DC4577"/>
    <w:rsid w:val="00DC5136"/>
    <w:rsid w:val="00DC6128"/>
    <w:rsid w:val="00DC6373"/>
    <w:rsid w:val="00DC63E3"/>
    <w:rsid w:val="00DC7F96"/>
    <w:rsid w:val="00DD0BE7"/>
    <w:rsid w:val="00DD166F"/>
    <w:rsid w:val="00DD1DCC"/>
    <w:rsid w:val="00DD3F38"/>
    <w:rsid w:val="00DD4060"/>
    <w:rsid w:val="00DD605B"/>
    <w:rsid w:val="00DE0263"/>
    <w:rsid w:val="00DE0595"/>
    <w:rsid w:val="00DE1109"/>
    <w:rsid w:val="00DE1259"/>
    <w:rsid w:val="00DE14E3"/>
    <w:rsid w:val="00DE3D8B"/>
    <w:rsid w:val="00DE3E71"/>
    <w:rsid w:val="00DE49F5"/>
    <w:rsid w:val="00DE4D40"/>
    <w:rsid w:val="00DE513F"/>
    <w:rsid w:val="00DE645F"/>
    <w:rsid w:val="00DE660D"/>
    <w:rsid w:val="00DF0550"/>
    <w:rsid w:val="00DF085A"/>
    <w:rsid w:val="00DF145E"/>
    <w:rsid w:val="00DF15C1"/>
    <w:rsid w:val="00DF2445"/>
    <w:rsid w:val="00DF5BBE"/>
    <w:rsid w:val="00DF62E8"/>
    <w:rsid w:val="00E001BE"/>
    <w:rsid w:val="00E0056F"/>
    <w:rsid w:val="00E00D13"/>
    <w:rsid w:val="00E00EFB"/>
    <w:rsid w:val="00E02ED4"/>
    <w:rsid w:val="00E03042"/>
    <w:rsid w:val="00E030E8"/>
    <w:rsid w:val="00E041D8"/>
    <w:rsid w:val="00E04B73"/>
    <w:rsid w:val="00E0564F"/>
    <w:rsid w:val="00E05DAC"/>
    <w:rsid w:val="00E066E5"/>
    <w:rsid w:val="00E074D6"/>
    <w:rsid w:val="00E07AD8"/>
    <w:rsid w:val="00E07CF3"/>
    <w:rsid w:val="00E07E8F"/>
    <w:rsid w:val="00E109C9"/>
    <w:rsid w:val="00E10C9F"/>
    <w:rsid w:val="00E117F9"/>
    <w:rsid w:val="00E118A8"/>
    <w:rsid w:val="00E11AD4"/>
    <w:rsid w:val="00E122E3"/>
    <w:rsid w:val="00E13867"/>
    <w:rsid w:val="00E13D0F"/>
    <w:rsid w:val="00E153E6"/>
    <w:rsid w:val="00E160BD"/>
    <w:rsid w:val="00E160DD"/>
    <w:rsid w:val="00E16470"/>
    <w:rsid w:val="00E16F50"/>
    <w:rsid w:val="00E17060"/>
    <w:rsid w:val="00E17311"/>
    <w:rsid w:val="00E17A2C"/>
    <w:rsid w:val="00E20AFC"/>
    <w:rsid w:val="00E21DDD"/>
    <w:rsid w:val="00E22A92"/>
    <w:rsid w:val="00E237FF"/>
    <w:rsid w:val="00E23E48"/>
    <w:rsid w:val="00E244A4"/>
    <w:rsid w:val="00E25106"/>
    <w:rsid w:val="00E252BA"/>
    <w:rsid w:val="00E26162"/>
    <w:rsid w:val="00E27C3E"/>
    <w:rsid w:val="00E31B2A"/>
    <w:rsid w:val="00E31E2D"/>
    <w:rsid w:val="00E31EAE"/>
    <w:rsid w:val="00E32C02"/>
    <w:rsid w:val="00E33135"/>
    <w:rsid w:val="00E37437"/>
    <w:rsid w:val="00E40595"/>
    <w:rsid w:val="00E40652"/>
    <w:rsid w:val="00E40698"/>
    <w:rsid w:val="00E40E96"/>
    <w:rsid w:val="00E41016"/>
    <w:rsid w:val="00E418C3"/>
    <w:rsid w:val="00E41B69"/>
    <w:rsid w:val="00E457D4"/>
    <w:rsid w:val="00E45B46"/>
    <w:rsid w:val="00E45BB8"/>
    <w:rsid w:val="00E45EF5"/>
    <w:rsid w:val="00E4617B"/>
    <w:rsid w:val="00E46185"/>
    <w:rsid w:val="00E468F1"/>
    <w:rsid w:val="00E46E65"/>
    <w:rsid w:val="00E47755"/>
    <w:rsid w:val="00E479C7"/>
    <w:rsid w:val="00E508E7"/>
    <w:rsid w:val="00E50A26"/>
    <w:rsid w:val="00E50EF7"/>
    <w:rsid w:val="00E5137E"/>
    <w:rsid w:val="00E5199E"/>
    <w:rsid w:val="00E52985"/>
    <w:rsid w:val="00E538FB"/>
    <w:rsid w:val="00E53AA3"/>
    <w:rsid w:val="00E53C3B"/>
    <w:rsid w:val="00E55F11"/>
    <w:rsid w:val="00E568D8"/>
    <w:rsid w:val="00E56CD7"/>
    <w:rsid w:val="00E57B48"/>
    <w:rsid w:val="00E57CEB"/>
    <w:rsid w:val="00E57E0E"/>
    <w:rsid w:val="00E60225"/>
    <w:rsid w:val="00E60CDF"/>
    <w:rsid w:val="00E61172"/>
    <w:rsid w:val="00E612E9"/>
    <w:rsid w:val="00E61783"/>
    <w:rsid w:val="00E620A9"/>
    <w:rsid w:val="00E6242B"/>
    <w:rsid w:val="00E630D6"/>
    <w:rsid w:val="00E64CF5"/>
    <w:rsid w:val="00E65AF9"/>
    <w:rsid w:val="00E668DB"/>
    <w:rsid w:val="00E6778C"/>
    <w:rsid w:val="00E70404"/>
    <w:rsid w:val="00E70C1C"/>
    <w:rsid w:val="00E71930"/>
    <w:rsid w:val="00E72EEE"/>
    <w:rsid w:val="00E80132"/>
    <w:rsid w:val="00E80771"/>
    <w:rsid w:val="00E82F37"/>
    <w:rsid w:val="00E830E9"/>
    <w:rsid w:val="00E83133"/>
    <w:rsid w:val="00E85590"/>
    <w:rsid w:val="00E85D1B"/>
    <w:rsid w:val="00E85F28"/>
    <w:rsid w:val="00E87097"/>
    <w:rsid w:val="00E87ABD"/>
    <w:rsid w:val="00E90996"/>
    <w:rsid w:val="00E912B2"/>
    <w:rsid w:val="00E920E8"/>
    <w:rsid w:val="00E922C0"/>
    <w:rsid w:val="00E924F3"/>
    <w:rsid w:val="00E927C8"/>
    <w:rsid w:val="00E943A3"/>
    <w:rsid w:val="00E95272"/>
    <w:rsid w:val="00E9560C"/>
    <w:rsid w:val="00E96049"/>
    <w:rsid w:val="00E963F8"/>
    <w:rsid w:val="00EA0386"/>
    <w:rsid w:val="00EA1C26"/>
    <w:rsid w:val="00EA24C4"/>
    <w:rsid w:val="00EA2A9B"/>
    <w:rsid w:val="00EA6152"/>
    <w:rsid w:val="00EB1DBB"/>
    <w:rsid w:val="00EB230B"/>
    <w:rsid w:val="00EB2753"/>
    <w:rsid w:val="00EB39F4"/>
    <w:rsid w:val="00EB3C42"/>
    <w:rsid w:val="00EB3DFB"/>
    <w:rsid w:val="00EB54A9"/>
    <w:rsid w:val="00EB5823"/>
    <w:rsid w:val="00EB596D"/>
    <w:rsid w:val="00EB5B05"/>
    <w:rsid w:val="00EB6A9F"/>
    <w:rsid w:val="00EB6EE5"/>
    <w:rsid w:val="00EC05F7"/>
    <w:rsid w:val="00EC0E1D"/>
    <w:rsid w:val="00EC0FA6"/>
    <w:rsid w:val="00EC52D7"/>
    <w:rsid w:val="00EC6A2D"/>
    <w:rsid w:val="00EC6BD6"/>
    <w:rsid w:val="00EC7B38"/>
    <w:rsid w:val="00ED03A0"/>
    <w:rsid w:val="00ED0F53"/>
    <w:rsid w:val="00ED1D38"/>
    <w:rsid w:val="00ED217A"/>
    <w:rsid w:val="00ED3508"/>
    <w:rsid w:val="00ED3641"/>
    <w:rsid w:val="00ED377D"/>
    <w:rsid w:val="00ED4681"/>
    <w:rsid w:val="00ED4F52"/>
    <w:rsid w:val="00ED4FC5"/>
    <w:rsid w:val="00ED5A24"/>
    <w:rsid w:val="00ED5E91"/>
    <w:rsid w:val="00ED72CF"/>
    <w:rsid w:val="00ED740E"/>
    <w:rsid w:val="00ED79B3"/>
    <w:rsid w:val="00EE1998"/>
    <w:rsid w:val="00EE2578"/>
    <w:rsid w:val="00EE29BA"/>
    <w:rsid w:val="00EE3946"/>
    <w:rsid w:val="00EE3AB6"/>
    <w:rsid w:val="00EE4994"/>
    <w:rsid w:val="00EE4AD1"/>
    <w:rsid w:val="00EE5162"/>
    <w:rsid w:val="00EE544F"/>
    <w:rsid w:val="00EE5811"/>
    <w:rsid w:val="00EE5BAC"/>
    <w:rsid w:val="00EE5E92"/>
    <w:rsid w:val="00EE5FA9"/>
    <w:rsid w:val="00EE5FB2"/>
    <w:rsid w:val="00EE6EC6"/>
    <w:rsid w:val="00EE77B4"/>
    <w:rsid w:val="00EF0779"/>
    <w:rsid w:val="00EF160E"/>
    <w:rsid w:val="00EF1E91"/>
    <w:rsid w:val="00EF20B7"/>
    <w:rsid w:val="00EF2212"/>
    <w:rsid w:val="00EF23FB"/>
    <w:rsid w:val="00EF4AF4"/>
    <w:rsid w:val="00EF5917"/>
    <w:rsid w:val="00EF60D0"/>
    <w:rsid w:val="00EF6544"/>
    <w:rsid w:val="00EF66E6"/>
    <w:rsid w:val="00F020C4"/>
    <w:rsid w:val="00F02C62"/>
    <w:rsid w:val="00F0301D"/>
    <w:rsid w:val="00F04BB2"/>
    <w:rsid w:val="00F0552C"/>
    <w:rsid w:val="00F07759"/>
    <w:rsid w:val="00F078DE"/>
    <w:rsid w:val="00F07BAE"/>
    <w:rsid w:val="00F13941"/>
    <w:rsid w:val="00F13FA1"/>
    <w:rsid w:val="00F14A40"/>
    <w:rsid w:val="00F14C4E"/>
    <w:rsid w:val="00F15102"/>
    <w:rsid w:val="00F1535C"/>
    <w:rsid w:val="00F154B9"/>
    <w:rsid w:val="00F15F20"/>
    <w:rsid w:val="00F15F8C"/>
    <w:rsid w:val="00F16CE3"/>
    <w:rsid w:val="00F170C7"/>
    <w:rsid w:val="00F1744E"/>
    <w:rsid w:val="00F21F6A"/>
    <w:rsid w:val="00F2260B"/>
    <w:rsid w:val="00F246E9"/>
    <w:rsid w:val="00F24EE7"/>
    <w:rsid w:val="00F27136"/>
    <w:rsid w:val="00F30002"/>
    <w:rsid w:val="00F31149"/>
    <w:rsid w:val="00F313FB"/>
    <w:rsid w:val="00F33300"/>
    <w:rsid w:val="00F33B88"/>
    <w:rsid w:val="00F35F8B"/>
    <w:rsid w:val="00F36048"/>
    <w:rsid w:val="00F37346"/>
    <w:rsid w:val="00F401C6"/>
    <w:rsid w:val="00F40DA2"/>
    <w:rsid w:val="00F41DC1"/>
    <w:rsid w:val="00F431DA"/>
    <w:rsid w:val="00F43E47"/>
    <w:rsid w:val="00F45930"/>
    <w:rsid w:val="00F459AF"/>
    <w:rsid w:val="00F45C62"/>
    <w:rsid w:val="00F45FAD"/>
    <w:rsid w:val="00F467E4"/>
    <w:rsid w:val="00F4685F"/>
    <w:rsid w:val="00F46F79"/>
    <w:rsid w:val="00F477F4"/>
    <w:rsid w:val="00F47B36"/>
    <w:rsid w:val="00F47F5F"/>
    <w:rsid w:val="00F500FB"/>
    <w:rsid w:val="00F51B55"/>
    <w:rsid w:val="00F51D67"/>
    <w:rsid w:val="00F523DB"/>
    <w:rsid w:val="00F5338F"/>
    <w:rsid w:val="00F542F1"/>
    <w:rsid w:val="00F54AB0"/>
    <w:rsid w:val="00F54BC2"/>
    <w:rsid w:val="00F552EA"/>
    <w:rsid w:val="00F55413"/>
    <w:rsid w:val="00F55BEF"/>
    <w:rsid w:val="00F561E9"/>
    <w:rsid w:val="00F564DE"/>
    <w:rsid w:val="00F600D4"/>
    <w:rsid w:val="00F610E8"/>
    <w:rsid w:val="00F632C5"/>
    <w:rsid w:val="00F64BE4"/>
    <w:rsid w:val="00F6520C"/>
    <w:rsid w:val="00F65347"/>
    <w:rsid w:val="00F6592E"/>
    <w:rsid w:val="00F66B9C"/>
    <w:rsid w:val="00F670E7"/>
    <w:rsid w:val="00F67747"/>
    <w:rsid w:val="00F71123"/>
    <w:rsid w:val="00F72D49"/>
    <w:rsid w:val="00F74618"/>
    <w:rsid w:val="00F7470E"/>
    <w:rsid w:val="00F74EE8"/>
    <w:rsid w:val="00F761E8"/>
    <w:rsid w:val="00F76DC7"/>
    <w:rsid w:val="00F77088"/>
    <w:rsid w:val="00F7717C"/>
    <w:rsid w:val="00F77FFD"/>
    <w:rsid w:val="00F807DF"/>
    <w:rsid w:val="00F81747"/>
    <w:rsid w:val="00F8349F"/>
    <w:rsid w:val="00F8449F"/>
    <w:rsid w:val="00F854C0"/>
    <w:rsid w:val="00F85985"/>
    <w:rsid w:val="00F87141"/>
    <w:rsid w:val="00F87469"/>
    <w:rsid w:val="00F90632"/>
    <w:rsid w:val="00F923F2"/>
    <w:rsid w:val="00F92D31"/>
    <w:rsid w:val="00F93DB2"/>
    <w:rsid w:val="00F94245"/>
    <w:rsid w:val="00F944AF"/>
    <w:rsid w:val="00F94DA2"/>
    <w:rsid w:val="00F95ADB"/>
    <w:rsid w:val="00F95C27"/>
    <w:rsid w:val="00F95C2C"/>
    <w:rsid w:val="00F95DDD"/>
    <w:rsid w:val="00F96027"/>
    <w:rsid w:val="00F973F0"/>
    <w:rsid w:val="00F974E6"/>
    <w:rsid w:val="00F97B2E"/>
    <w:rsid w:val="00F97EAD"/>
    <w:rsid w:val="00FA2BD8"/>
    <w:rsid w:val="00FA2E6C"/>
    <w:rsid w:val="00FA3197"/>
    <w:rsid w:val="00FA3574"/>
    <w:rsid w:val="00FA405F"/>
    <w:rsid w:val="00FA45F1"/>
    <w:rsid w:val="00FA49C0"/>
    <w:rsid w:val="00FA5602"/>
    <w:rsid w:val="00FA5C73"/>
    <w:rsid w:val="00FA5CD9"/>
    <w:rsid w:val="00FA616E"/>
    <w:rsid w:val="00FA6912"/>
    <w:rsid w:val="00FA7181"/>
    <w:rsid w:val="00FB2840"/>
    <w:rsid w:val="00FB3579"/>
    <w:rsid w:val="00FB4336"/>
    <w:rsid w:val="00FB559C"/>
    <w:rsid w:val="00FB564F"/>
    <w:rsid w:val="00FB596F"/>
    <w:rsid w:val="00FB6B9C"/>
    <w:rsid w:val="00FC1594"/>
    <w:rsid w:val="00FC1E19"/>
    <w:rsid w:val="00FC3EEA"/>
    <w:rsid w:val="00FC56AE"/>
    <w:rsid w:val="00FC5B0E"/>
    <w:rsid w:val="00FC628C"/>
    <w:rsid w:val="00FC717F"/>
    <w:rsid w:val="00FC74A1"/>
    <w:rsid w:val="00FD0FC9"/>
    <w:rsid w:val="00FD1DF9"/>
    <w:rsid w:val="00FD22E7"/>
    <w:rsid w:val="00FD2382"/>
    <w:rsid w:val="00FD2F3C"/>
    <w:rsid w:val="00FD2FC1"/>
    <w:rsid w:val="00FD30E8"/>
    <w:rsid w:val="00FD34C4"/>
    <w:rsid w:val="00FD4115"/>
    <w:rsid w:val="00FD6BD1"/>
    <w:rsid w:val="00FD6D08"/>
    <w:rsid w:val="00FD738B"/>
    <w:rsid w:val="00FE05A2"/>
    <w:rsid w:val="00FE0739"/>
    <w:rsid w:val="00FE1577"/>
    <w:rsid w:val="00FE18FE"/>
    <w:rsid w:val="00FE1F90"/>
    <w:rsid w:val="00FE2829"/>
    <w:rsid w:val="00FE2D8B"/>
    <w:rsid w:val="00FE323F"/>
    <w:rsid w:val="00FE38A8"/>
    <w:rsid w:val="00FE4AA1"/>
    <w:rsid w:val="00FE537D"/>
    <w:rsid w:val="00FE577C"/>
    <w:rsid w:val="00FE5E9A"/>
    <w:rsid w:val="00FE7804"/>
    <w:rsid w:val="00FE7A4E"/>
    <w:rsid w:val="00FF0072"/>
    <w:rsid w:val="00FF1817"/>
    <w:rsid w:val="00FF2256"/>
    <w:rsid w:val="00FF25F3"/>
    <w:rsid w:val="00FF3886"/>
    <w:rsid w:val="00FF4EFB"/>
    <w:rsid w:val="00FF5DD2"/>
    <w:rsid w:val="00FF6457"/>
    <w:rsid w:val="00FF7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58089F80"/>
  <w15:docId w15:val="{2C8D74E2-7324-4F13-B6C2-1410BA93F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525C2D"/>
    <w:rPr>
      <w:sz w:val="24"/>
      <w:szCs w:val="24"/>
    </w:rPr>
  </w:style>
  <w:style w:type="paragraph" w:styleId="Ttulo1">
    <w:name w:val="heading 1"/>
    <w:basedOn w:val="Normal"/>
    <w:next w:val="Normal"/>
    <w:qFormat/>
    <w:rsid w:val="00525C2D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9141C2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qFormat/>
    <w:rsid w:val="00AB73A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tulo4">
    <w:name w:val="heading 4"/>
    <w:basedOn w:val="Normal"/>
    <w:next w:val="Normal"/>
    <w:qFormat/>
    <w:rsid w:val="00AB73A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Ttulo6">
    <w:name w:val="heading 6"/>
    <w:basedOn w:val="Normal"/>
    <w:next w:val="Normal"/>
    <w:qFormat/>
    <w:rsid w:val="00FE05A2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525C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odetexto">
    <w:name w:val="Body Text"/>
    <w:basedOn w:val="Normal"/>
    <w:rsid w:val="00525C2D"/>
    <w:pPr>
      <w:spacing w:line="360" w:lineRule="auto"/>
    </w:pPr>
    <w:rPr>
      <w:szCs w:val="20"/>
    </w:rPr>
  </w:style>
  <w:style w:type="character" w:customStyle="1" w:styleId="txt11cinza">
    <w:name w:val="txt11cinza"/>
    <w:basedOn w:val="Fontepargpadro"/>
    <w:rsid w:val="00525C2D"/>
  </w:style>
  <w:style w:type="paragraph" w:styleId="Recuodecorpodetexto">
    <w:name w:val="Body Text Indent"/>
    <w:basedOn w:val="Normal"/>
    <w:rsid w:val="00525C2D"/>
    <w:pPr>
      <w:spacing w:after="120"/>
      <w:ind w:left="283"/>
    </w:pPr>
  </w:style>
  <w:style w:type="paragraph" w:styleId="Corpodetexto2">
    <w:name w:val="Body Text 2"/>
    <w:basedOn w:val="Normal"/>
    <w:rsid w:val="004B2FD8"/>
    <w:pPr>
      <w:spacing w:after="120" w:line="480" w:lineRule="auto"/>
    </w:pPr>
  </w:style>
  <w:style w:type="paragraph" w:styleId="NormalWeb">
    <w:name w:val="Normal (Web)"/>
    <w:basedOn w:val="Normal"/>
    <w:rsid w:val="004B2FD8"/>
    <w:pPr>
      <w:spacing w:before="100" w:beforeAutospacing="1" w:after="100" w:afterAutospacing="1"/>
    </w:pPr>
  </w:style>
  <w:style w:type="paragraph" w:styleId="Legenda">
    <w:name w:val="caption"/>
    <w:basedOn w:val="Normal"/>
    <w:next w:val="Normal"/>
    <w:qFormat/>
    <w:rsid w:val="00FE05A2"/>
    <w:pPr>
      <w:framePr w:w="6491" w:h="1137" w:hSpace="141" w:wrap="auto" w:vAnchor="page" w:hAnchor="page" w:x="3604" w:y="865"/>
    </w:pPr>
    <w:rPr>
      <w:b/>
      <w:sz w:val="20"/>
      <w:szCs w:val="20"/>
      <w:u w:val="single"/>
    </w:rPr>
  </w:style>
  <w:style w:type="paragraph" w:styleId="Recuodecorpodetexto2">
    <w:name w:val="Body Text Indent 2"/>
    <w:basedOn w:val="Normal"/>
    <w:rsid w:val="00FE05A2"/>
    <w:pPr>
      <w:spacing w:after="120" w:line="480" w:lineRule="auto"/>
      <w:ind w:left="283"/>
    </w:pPr>
  </w:style>
  <w:style w:type="character" w:styleId="Hyperlink">
    <w:name w:val="Hyperlink"/>
    <w:uiPriority w:val="99"/>
    <w:rsid w:val="00FE05A2"/>
    <w:rPr>
      <w:color w:val="0000FF"/>
      <w:u w:val="single"/>
    </w:rPr>
  </w:style>
  <w:style w:type="character" w:styleId="Forte">
    <w:name w:val="Strong"/>
    <w:qFormat/>
    <w:rsid w:val="00FE05A2"/>
    <w:rPr>
      <w:b/>
      <w:bCs/>
    </w:rPr>
  </w:style>
  <w:style w:type="paragraph" w:styleId="Recuodecorpodetexto3">
    <w:name w:val="Body Text Indent 3"/>
    <w:basedOn w:val="Normal"/>
    <w:rsid w:val="00FE05A2"/>
    <w:pPr>
      <w:spacing w:after="120"/>
      <w:ind w:left="283"/>
    </w:pPr>
    <w:rPr>
      <w:sz w:val="16"/>
      <w:szCs w:val="16"/>
    </w:rPr>
  </w:style>
  <w:style w:type="paragraph" w:styleId="Textodenotaderodap">
    <w:name w:val="footnote text"/>
    <w:basedOn w:val="Normal"/>
    <w:semiHidden/>
    <w:rsid w:val="00FE05A2"/>
    <w:rPr>
      <w:b/>
      <w:bCs/>
      <w:sz w:val="20"/>
      <w:szCs w:val="20"/>
    </w:rPr>
  </w:style>
  <w:style w:type="character" w:styleId="Refdenotaderodap">
    <w:name w:val="footnote reference"/>
    <w:semiHidden/>
    <w:rsid w:val="00FE05A2"/>
    <w:rPr>
      <w:vertAlign w:val="superscript"/>
    </w:rPr>
  </w:style>
  <w:style w:type="paragraph" w:styleId="Corpodetexto3">
    <w:name w:val="Body Text 3"/>
    <w:basedOn w:val="Normal"/>
    <w:rsid w:val="00CA268F"/>
    <w:pPr>
      <w:spacing w:after="120"/>
    </w:pPr>
    <w:rPr>
      <w:sz w:val="16"/>
      <w:szCs w:val="16"/>
    </w:rPr>
  </w:style>
  <w:style w:type="paragraph" w:styleId="Cabealho">
    <w:name w:val="header"/>
    <w:basedOn w:val="Normal"/>
    <w:link w:val="CabealhoChar"/>
    <w:rsid w:val="00CA4DBB"/>
    <w:pPr>
      <w:tabs>
        <w:tab w:val="center" w:pos="4419"/>
        <w:tab w:val="right" w:pos="8838"/>
      </w:tabs>
    </w:pPr>
  </w:style>
  <w:style w:type="character" w:customStyle="1" w:styleId="CabealhoChar">
    <w:name w:val="Cabeçalho Char"/>
    <w:link w:val="Cabealho"/>
    <w:semiHidden/>
    <w:rsid w:val="00AB73A2"/>
    <w:rPr>
      <w:sz w:val="24"/>
      <w:szCs w:val="24"/>
      <w:lang w:val="pt-BR" w:eastAsia="pt-BR" w:bidi="ar-SA"/>
    </w:rPr>
  </w:style>
  <w:style w:type="character" w:customStyle="1" w:styleId="url">
    <w:name w:val="url"/>
    <w:basedOn w:val="Fontepargpadro"/>
    <w:rsid w:val="00CA4DBB"/>
  </w:style>
  <w:style w:type="character" w:customStyle="1" w:styleId="printfooter">
    <w:name w:val="printfooter"/>
    <w:basedOn w:val="Fontepargpadro"/>
    <w:rsid w:val="009141C2"/>
  </w:style>
  <w:style w:type="paragraph" w:styleId="Rodap">
    <w:name w:val="footer"/>
    <w:basedOn w:val="Normal"/>
    <w:link w:val="RodapChar"/>
    <w:uiPriority w:val="99"/>
    <w:rsid w:val="00677DF5"/>
    <w:pPr>
      <w:tabs>
        <w:tab w:val="center" w:pos="4252"/>
        <w:tab w:val="right" w:pos="8504"/>
      </w:tabs>
    </w:pPr>
  </w:style>
  <w:style w:type="character" w:styleId="Nmerodepgina">
    <w:name w:val="page number"/>
    <w:basedOn w:val="Fontepargpadro"/>
    <w:rsid w:val="00677DF5"/>
  </w:style>
  <w:style w:type="paragraph" w:styleId="Sumrio1">
    <w:name w:val="toc 1"/>
    <w:basedOn w:val="Normal"/>
    <w:next w:val="Normal"/>
    <w:autoRedefine/>
    <w:semiHidden/>
    <w:rsid w:val="00AB73A2"/>
    <w:pPr>
      <w:tabs>
        <w:tab w:val="right" w:leader="dot" w:pos="9360"/>
      </w:tabs>
      <w:spacing w:before="120" w:line="360" w:lineRule="auto"/>
    </w:pPr>
    <w:rPr>
      <w:b/>
      <w:bCs/>
      <w:iCs/>
    </w:rPr>
  </w:style>
  <w:style w:type="paragraph" w:customStyle="1" w:styleId="NormalArial">
    <w:name w:val="Normal + Arial"/>
    <w:aliases w:val="Justificado,À direita:  -0,92 cm,Espaçamento entre li..."/>
    <w:basedOn w:val="NormalWeb"/>
    <w:rsid w:val="00AB73A2"/>
    <w:pPr>
      <w:spacing w:line="360" w:lineRule="auto"/>
      <w:ind w:right="-520"/>
      <w:jc w:val="both"/>
    </w:pPr>
    <w:rPr>
      <w:rFonts w:ascii="Arial" w:hAnsi="Arial"/>
    </w:rPr>
  </w:style>
  <w:style w:type="paragraph" w:customStyle="1" w:styleId="tabela">
    <w:name w:val="tabela"/>
    <w:basedOn w:val="Normal"/>
    <w:autoRedefine/>
    <w:rsid w:val="00AB73A2"/>
    <w:pPr>
      <w:spacing w:before="100" w:beforeAutospacing="1" w:after="100" w:afterAutospacing="1"/>
      <w:ind w:right="47"/>
      <w:jc w:val="both"/>
    </w:pPr>
    <w:rPr>
      <w:spacing w:val="2"/>
    </w:rPr>
  </w:style>
  <w:style w:type="paragraph" w:customStyle="1" w:styleId="Default">
    <w:name w:val="Default"/>
    <w:rsid w:val="00AB73A2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CapaTexto">
    <w:name w:val="Capa Texto"/>
    <w:basedOn w:val="Normal"/>
    <w:rsid w:val="00AB73A2"/>
    <w:rPr>
      <w:b/>
      <w:caps/>
    </w:rPr>
  </w:style>
  <w:style w:type="paragraph" w:customStyle="1" w:styleId="Texto">
    <w:name w:val="Texto"/>
    <w:basedOn w:val="Normal"/>
    <w:rsid w:val="00AB73A2"/>
    <w:pPr>
      <w:numPr>
        <w:numId w:val="1"/>
      </w:numPr>
      <w:spacing w:line="480" w:lineRule="auto"/>
      <w:ind w:left="0" w:firstLine="709"/>
    </w:pPr>
  </w:style>
  <w:style w:type="table" w:styleId="Tabelaemlista3">
    <w:name w:val="Table List 3"/>
    <w:basedOn w:val="Tabelanormal"/>
    <w:rsid w:val="00AB73A2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missivo1">
    <w:name w:val="index 1"/>
    <w:basedOn w:val="Normal"/>
    <w:next w:val="Normal"/>
    <w:autoRedefine/>
    <w:semiHidden/>
    <w:rsid w:val="00AB73A2"/>
    <w:pPr>
      <w:ind w:left="240" w:hanging="240"/>
    </w:pPr>
    <w:rPr>
      <w:sz w:val="20"/>
      <w:szCs w:val="20"/>
    </w:rPr>
  </w:style>
  <w:style w:type="character" w:styleId="nfase">
    <w:name w:val="Emphasis"/>
    <w:qFormat/>
    <w:rsid w:val="00AB73A2"/>
    <w:rPr>
      <w:i/>
      <w:iCs/>
    </w:rPr>
  </w:style>
  <w:style w:type="paragraph" w:customStyle="1" w:styleId="Normal1">
    <w:name w:val="Normal+1"/>
    <w:basedOn w:val="Default"/>
    <w:next w:val="Default"/>
    <w:rsid w:val="00AB73A2"/>
    <w:rPr>
      <w:rFonts w:ascii="Arial" w:hAnsi="Arial"/>
      <w:color w:val="auto"/>
    </w:rPr>
  </w:style>
  <w:style w:type="character" w:styleId="Refdecomentrio">
    <w:name w:val="annotation reference"/>
    <w:uiPriority w:val="99"/>
    <w:rsid w:val="007B0C1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rsid w:val="007B0C1D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B0C1D"/>
  </w:style>
  <w:style w:type="paragraph" w:styleId="Assuntodocomentrio">
    <w:name w:val="annotation subject"/>
    <w:basedOn w:val="Textodecomentrio"/>
    <w:next w:val="Textodecomentrio"/>
    <w:link w:val="AssuntodocomentrioChar"/>
    <w:rsid w:val="007B0C1D"/>
    <w:rPr>
      <w:b/>
      <w:bCs/>
    </w:rPr>
  </w:style>
  <w:style w:type="character" w:customStyle="1" w:styleId="AssuntodocomentrioChar">
    <w:name w:val="Assunto do comentário Char"/>
    <w:link w:val="Assuntodocomentrio"/>
    <w:rsid w:val="007B0C1D"/>
    <w:rPr>
      <w:b/>
      <w:bCs/>
    </w:rPr>
  </w:style>
  <w:style w:type="paragraph" w:styleId="Textodebalo">
    <w:name w:val="Balloon Text"/>
    <w:basedOn w:val="Normal"/>
    <w:link w:val="TextodebaloChar"/>
    <w:rsid w:val="007B0C1D"/>
    <w:rPr>
      <w:rFonts w:ascii="Tahoma" w:hAnsi="Tahoma"/>
      <w:sz w:val="16"/>
      <w:szCs w:val="16"/>
    </w:rPr>
  </w:style>
  <w:style w:type="character" w:customStyle="1" w:styleId="TextodebaloChar">
    <w:name w:val="Texto de balão Char"/>
    <w:link w:val="Textodebalo"/>
    <w:rsid w:val="007B0C1D"/>
    <w:rPr>
      <w:rFonts w:ascii="Tahoma" w:hAnsi="Tahoma" w:cs="Tahoma"/>
      <w:sz w:val="16"/>
      <w:szCs w:val="16"/>
    </w:rPr>
  </w:style>
  <w:style w:type="paragraph" w:styleId="Textodenotadefim">
    <w:name w:val="endnote text"/>
    <w:basedOn w:val="Normal"/>
    <w:link w:val="TextodenotadefimChar"/>
    <w:rsid w:val="00A84ACD"/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rsid w:val="00A84ACD"/>
  </w:style>
  <w:style w:type="character" w:styleId="Refdenotadefim">
    <w:name w:val="endnote reference"/>
    <w:rsid w:val="00A84ACD"/>
    <w:rPr>
      <w:vertAlign w:val="superscript"/>
    </w:rPr>
  </w:style>
  <w:style w:type="character" w:customStyle="1" w:styleId="apple-converted-space">
    <w:name w:val="apple-converted-space"/>
    <w:rsid w:val="00B91FBC"/>
  </w:style>
  <w:style w:type="paragraph" w:styleId="PargrafodaLista">
    <w:name w:val="List Paragraph"/>
    <w:basedOn w:val="Normal"/>
    <w:uiPriority w:val="34"/>
    <w:qFormat/>
    <w:rsid w:val="00F8349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table" w:customStyle="1" w:styleId="ListaMdia21">
    <w:name w:val="Lista Média 21"/>
    <w:basedOn w:val="Tabelanormal"/>
    <w:uiPriority w:val="66"/>
    <w:rsid w:val="00D82299"/>
    <w:rPr>
      <w:rFonts w:ascii="Cambria" w:eastAsia="MS Gothic" w:hAnsi="Cambria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GradeMdia2-nfase1">
    <w:name w:val="Medium Grid 2 Accent 1"/>
    <w:basedOn w:val="Tabelanormal"/>
    <w:uiPriority w:val="63"/>
    <w:rsid w:val="009272BC"/>
    <w:rPr>
      <w:rFonts w:ascii="Calibri" w:hAnsi="Calibri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paragraph" w:styleId="Reviso">
    <w:name w:val="Revision"/>
    <w:hidden/>
    <w:uiPriority w:val="71"/>
    <w:rsid w:val="001712DC"/>
    <w:rPr>
      <w:sz w:val="24"/>
      <w:szCs w:val="24"/>
    </w:rPr>
  </w:style>
  <w:style w:type="table" w:customStyle="1" w:styleId="SombreamentoClaro1">
    <w:name w:val="Sombreamento Claro1"/>
    <w:basedOn w:val="Tabelanormal"/>
    <w:uiPriority w:val="60"/>
    <w:rsid w:val="00F1744E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mentoClaro2">
    <w:name w:val="Sombreamento Claro2"/>
    <w:basedOn w:val="Tabelanormal"/>
    <w:uiPriority w:val="69"/>
    <w:rsid w:val="00A07BA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RodapChar">
    <w:name w:val="Rodapé Char"/>
    <w:basedOn w:val="Fontepargpadro"/>
    <w:link w:val="Rodap"/>
    <w:uiPriority w:val="99"/>
    <w:rsid w:val="00620846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82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2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4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11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8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02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8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779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22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37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39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52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16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13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32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116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53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51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51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12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20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006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50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89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91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79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80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4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78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41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0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17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C90D1D-C9D2-4CA4-9CFD-58BE6EB865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-A</dc:creator>
  <cp:lastModifiedBy>Luiz Guilherme</cp:lastModifiedBy>
  <cp:revision>3</cp:revision>
  <cp:lastPrinted>2015-11-02T21:49:00Z</cp:lastPrinted>
  <dcterms:created xsi:type="dcterms:W3CDTF">2018-08-06T12:23:00Z</dcterms:created>
  <dcterms:modified xsi:type="dcterms:W3CDTF">2019-01-06T19:08:00Z</dcterms:modified>
</cp:coreProperties>
</file>